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27DB9" w14:textId="77777777" w:rsidR="00D169D0" w:rsidRPr="00816C80" w:rsidRDefault="00D169D0" w:rsidP="00D169D0">
      <w:pPr>
        <w:pStyle w:val="BATitle"/>
        <w:jc w:val="center"/>
      </w:pPr>
      <w:r w:rsidRPr="00816C80">
        <w:rPr>
          <w:lang w:eastAsia="zh-TW"/>
        </w:rPr>
        <w:t>Supporting Information</w:t>
      </w:r>
    </w:p>
    <w:p w14:paraId="421E0CD5" w14:textId="77777777" w:rsidR="00D169D0" w:rsidRPr="00816C80" w:rsidRDefault="00D169D0" w:rsidP="00D169D0">
      <w:pPr>
        <w:pStyle w:val="BATitle"/>
      </w:pPr>
      <w:r w:rsidRPr="00816C80">
        <w:t>Computational</w:t>
      </w:r>
      <w:r w:rsidRPr="00816C80">
        <w:rPr>
          <w:bCs/>
        </w:rPr>
        <w:t xml:space="preserve"> Study on a Puzzle in the</w:t>
      </w:r>
      <w:r w:rsidRPr="00816C80">
        <w:t xml:space="preserve"> Biosynthetic Pathway of Anthocyanin</w:t>
      </w:r>
      <w:r w:rsidRPr="00816C80">
        <w:rPr>
          <w:bCs/>
        </w:rPr>
        <w:t>: Why is an Enzymatic Oxidation/ Reduction Process</w:t>
      </w:r>
      <w:r w:rsidRPr="00816C80">
        <w:t xml:space="preserve"> Required for a Simple Tautomerization?</w:t>
      </w:r>
    </w:p>
    <w:p w14:paraId="24ED00B1" w14:textId="23CBBACF" w:rsidR="00592548" w:rsidRDefault="00592548" w:rsidP="00592548">
      <w:pPr>
        <w:pStyle w:val="ElsAuthor"/>
      </w:pPr>
      <w:r>
        <w:t>Hajime Sato</w:t>
      </w:r>
      <w:r>
        <w:rPr>
          <w:vertAlign w:val="superscript"/>
        </w:rPr>
        <w:t>a,b</w:t>
      </w:r>
      <w:r>
        <w:t xml:space="preserve"> , Chao </w:t>
      </w:r>
      <w:r w:rsidRPr="00687E39">
        <w:t>Wang</w:t>
      </w:r>
      <w:r>
        <w:rPr>
          <w:vertAlign w:val="superscript"/>
        </w:rPr>
        <w:t>b,c</w:t>
      </w:r>
      <w:r>
        <w:t>, Mami Yamazaki</w:t>
      </w:r>
      <w:r w:rsidRPr="00687E39">
        <w:rPr>
          <w:vertAlign w:val="superscript"/>
        </w:rPr>
        <w:t>a</w:t>
      </w:r>
      <w:r>
        <w:t>, Kazuki Saito</w:t>
      </w:r>
      <w:r w:rsidR="00435AEB">
        <w:t>*</w:t>
      </w:r>
      <w:r w:rsidRPr="00687E39">
        <w:rPr>
          <w:vertAlign w:val="superscript"/>
        </w:rPr>
        <w:t>a,</w:t>
      </w:r>
      <w:r>
        <w:rPr>
          <w:vertAlign w:val="superscript"/>
        </w:rPr>
        <w:t>d</w:t>
      </w:r>
      <w:r>
        <w:t xml:space="preserve"> </w:t>
      </w:r>
      <w:r w:rsidRPr="00687E39">
        <w:t>and</w:t>
      </w:r>
      <w:r>
        <w:t xml:space="preserve"> Masanobu Uchiyama</w:t>
      </w:r>
      <w:r w:rsidR="00435AEB">
        <w:t>*</w:t>
      </w:r>
      <w:r>
        <w:rPr>
          <w:vertAlign w:val="superscript"/>
        </w:rPr>
        <w:t>b,c</w:t>
      </w:r>
      <w:bookmarkStart w:id="0" w:name="_GoBack"/>
      <w:bookmarkEnd w:id="0"/>
    </w:p>
    <w:p w14:paraId="33404491" w14:textId="77777777" w:rsidR="00592548" w:rsidRPr="00687E39" w:rsidRDefault="00592548" w:rsidP="00592548">
      <w:pPr>
        <w:pStyle w:val="ElsAffiliation"/>
        <w:rPr>
          <w:szCs w:val="16"/>
        </w:rPr>
      </w:pPr>
      <w:r w:rsidRPr="00687E39">
        <w:rPr>
          <w:szCs w:val="16"/>
          <w:vertAlign w:val="superscript"/>
        </w:rPr>
        <w:t>a</w:t>
      </w:r>
      <w:r w:rsidRPr="00687E39">
        <w:rPr>
          <w:szCs w:val="16"/>
          <w:lang w:val="en-GB"/>
        </w:rPr>
        <w:t xml:space="preserve"> Graduate School of Pharmaceutical Sciences, Chiba University, Inohana, Chuo-ku, Chiba 260-8675, Japan</w:t>
      </w:r>
    </w:p>
    <w:p w14:paraId="43934658" w14:textId="77777777" w:rsidR="00592548" w:rsidRPr="00687E39" w:rsidRDefault="00592548" w:rsidP="00592548">
      <w:pPr>
        <w:pStyle w:val="ElsAffiliation"/>
        <w:rPr>
          <w:szCs w:val="16"/>
          <w:lang w:val="en-GB"/>
        </w:rPr>
      </w:pPr>
      <w:r w:rsidRPr="00687E39">
        <w:rPr>
          <w:szCs w:val="16"/>
          <w:vertAlign w:val="superscript"/>
        </w:rPr>
        <w:t>b</w:t>
      </w:r>
      <w:r w:rsidRPr="00687E39">
        <w:rPr>
          <w:szCs w:val="16"/>
          <w:lang w:val="en-GB"/>
        </w:rPr>
        <w:t xml:space="preserve"> Elements Chemistry Laboratory, RIKEN, and RIKEN Center for Sustainable Resource Science (Wako campus) 2-1 Hirosawa, Wako-shi, Saitama 351-0198, Japan.</w:t>
      </w:r>
    </w:p>
    <w:p w14:paraId="03FE6561" w14:textId="77777777" w:rsidR="00592548" w:rsidRPr="00687E39" w:rsidRDefault="00592548" w:rsidP="00592548">
      <w:pPr>
        <w:pStyle w:val="ElsAffiliation"/>
        <w:rPr>
          <w:szCs w:val="16"/>
          <w:lang w:val="en-GB"/>
        </w:rPr>
      </w:pPr>
      <w:r w:rsidRPr="00687E39">
        <w:rPr>
          <w:szCs w:val="16"/>
          <w:vertAlign w:val="superscript"/>
          <w:lang w:val="en-GB"/>
        </w:rPr>
        <w:t>c</w:t>
      </w:r>
      <w:r w:rsidRPr="00687E39">
        <w:rPr>
          <w:szCs w:val="16"/>
          <w:lang w:val="en-GB"/>
        </w:rPr>
        <w:t xml:space="preserve"> Graduate School of Pharmaceutical Sciences, The University of Tokyo, 7-3-1 Hongo, Bunkyo-ku, Tokyo 113-0033, Japan.</w:t>
      </w:r>
    </w:p>
    <w:p w14:paraId="5183F1AF" w14:textId="77777777" w:rsidR="00592548" w:rsidRDefault="00592548" w:rsidP="00592548">
      <w:pPr>
        <w:pStyle w:val="Adress"/>
        <w:rPr>
          <w:rFonts w:ascii="Times New Roman" w:hAnsi="Times New Roman"/>
          <w:sz w:val="16"/>
          <w:szCs w:val="16"/>
          <w:lang w:val="en-GB"/>
        </w:rPr>
      </w:pPr>
      <w:r w:rsidRPr="00687E39">
        <w:rPr>
          <w:rFonts w:ascii="Times New Roman" w:hAnsi="Times New Roman"/>
          <w:sz w:val="16"/>
          <w:szCs w:val="16"/>
          <w:vertAlign w:val="superscript"/>
          <w:lang w:val="en-GB"/>
        </w:rPr>
        <w:t>d</w:t>
      </w:r>
      <w:r w:rsidRPr="00687E39">
        <w:rPr>
          <w:rFonts w:ascii="Times New Roman" w:hAnsi="Times New Roman"/>
          <w:sz w:val="16"/>
          <w:szCs w:val="16"/>
          <w:lang w:val="en-GB"/>
        </w:rPr>
        <w:t xml:space="preserve"> RIKEN Center for Sustainable Resource Science (Yokohama campus) 1-7-22 Suehiro-cho, Tsurumi-ku, Yokohama 230-0045, Japan.</w:t>
      </w:r>
    </w:p>
    <w:p w14:paraId="7A54CAEB" w14:textId="77777777" w:rsidR="00D169D0" w:rsidRPr="00592548" w:rsidRDefault="00D169D0" w:rsidP="00D169D0">
      <w:pPr>
        <w:pStyle w:val="SectionContent"/>
        <w:rPr>
          <w:lang w:val="en-GB"/>
        </w:rPr>
      </w:pPr>
    </w:p>
    <w:p w14:paraId="21F99D52" w14:textId="33E35BBE" w:rsidR="00D169D0" w:rsidRPr="00F07B81" w:rsidRDefault="00D169D0" w:rsidP="00F07B81">
      <w:pPr>
        <w:rPr>
          <w:rFonts w:eastAsia="Times New Roman"/>
        </w:rPr>
      </w:pPr>
      <w:r w:rsidRPr="00D169D0">
        <w:t xml:space="preserve">*Email: </w:t>
      </w:r>
      <w:r w:rsidR="00696A49" w:rsidRPr="00F07B81">
        <w:t>ksaito@faculty.chiba-u.jp</w:t>
      </w:r>
      <w:r w:rsidR="00696A49" w:rsidRPr="00696A49">
        <w:rPr>
          <w:rFonts w:eastAsia="Times New Roman"/>
        </w:rPr>
        <w:t xml:space="preserve"> (</w:t>
      </w:r>
      <w:r w:rsidR="00696A49" w:rsidRPr="00DF0906">
        <w:rPr>
          <w:rFonts w:eastAsia="Times New Roman"/>
        </w:rPr>
        <w:t xml:space="preserve">K. S.), </w:t>
      </w:r>
      <w:r w:rsidRPr="00DF0906">
        <w:rPr>
          <w:lang w:eastAsia="ja-JP"/>
        </w:rPr>
        <w:t>uchiyama@mol.f.u-tokyo.ac.jp (M. U.)</w:t>
      </w:r>
    </w:p>
    <w:p w14:paraId="001527B0" w14:textId="77777777" w:rsidR="00D169D0" w:rsidRPr="00E469E3" w:rsidRDefault="00D169D0" w:rsidP="00D169D0">
      <w:pPr>
        <w:pStyle w:val="BHBriefs"/>
      </w:pPr>
    </w:p>
    <w:p w14:paraId="46A036B2" w14:textId="77777777" w:rsidR="00D169D0" w:rsidRDefault="00D169D0" w:rsidP="00991D4A">
      <w:pPr>
        <w:pStyle w:val="TAMainText"/>
        <w:jc w:val="center"/>
      </w:pPr>
    </w:p>
    <w:p w14:paraId="0B5F2781" w14:textId="77777777" w:rsidR="00D169D0" w:rsidRDefault="00D169D0" w:rsidP="00991D4A">
      <w:pPr>
        <w:pStyle w:val="TAMainText"/>
        <w:jc w:val="center"/>
      </w:pPr>
    </w:p>
    <w:p w14:paraId="5C7B42FF" w14:textId="77777777" w:rsidR="00D169D0" w:rsidRPr="00D169D0" w:rsidRDefault="00D169D0" w:rsidP="00696A49">
      <w:pPr>
        <w:pStyle w:val="TAMainText"/>
        <w:ind w:left="566" w:hanging="566"/>
        <w:jc w:val="center"/>
        <w:rPr>
          <w:b/>
          <w:sz w:val="28"/>
          <w:szCs w:val="28"/>
        </w:rPr>
      </w:pPr>
      <w:r w:rsidRPr="00D169D0">
        <w:rPr>
          <w:b/>
          <w:sz w:val="28"/>
          <w:szCs w:val="28"/>
        </w:rPr>
        <w:t>Table of Contents</w:t>
      </w:r>
    </w:p>
    <w:p w14:paraId="7FC6273F" w14:textId="77777777" w:rsidR="00D169D0" w:rsidRDefault="00D169D0" w:rsidP="00991D4A">
      <w:pPr>
        <w:pStyle w:val="TAMainText"/>
      </w:pPr>
    </w:p>
    <w:tbl>
      <w:tblPr>
        <w:tblStyle w:val="TableGrid"/>
        <w:tblW w:w="7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"/>
        <w:gridCol w:w="5616"/>
        <w:gridCol w:w="1134"/>
      </w:tblGrid>
      <w:tr w:rsidR="00D169D0" w:rsidRPr="0017740F" w14:paraId="694CB3B8" w14:textId="77777777" w:rsidTr="00D169D0">
        <w:trPr>
          <w:trHeight w:val="567"/>
          <w:jc w:val="center"/>
        </w:trPr>
        <w:tc>
          <w:tcPr>
            <w:tcW w:w="575" w:type="dxa"/>
            <w:vAlign w:val="center"/>
          </w:tcPr>
          <w:p w14:paraId="6FDC8A54" w14:textId="77777777" w:rsidR="00D169D0" w:rsidRPr="0017740F" w:rsidRDefault="00D169D0" w:rsidP="00991D4A">
            <w:pPr>
              <w:pStyle w:val="TAMainText"/>
            </w:pPr>
            <w:r w:rsidRPr="0017740F">
              <w:t>1.</w:t>
            </w:r>
          </w:p>
        </w:tc>
        <w:tc>
          <w:tcPr>
            <w:tcW w:w="5616" w:type="dxa"/>
            <w:vAlign w:val="center"/>
          </w:tcPr>
          <w:p w14:paraId="7AB3AED3" w14:textId="77777777" w:rsidR="00D169D0" w:rsidRPr="0017740F" w:rsidRDefault="00D169D0" w:rsidP="00991D4A">
            <w:pPr>
              <w:pStyle w:val="TAMainText"/>
            </w:pPr>
            <w:r w:rsidRPr="0017740F">
              <w:t>General Methods</w:t>
            </w:r>
          </w:p>
        </w:tc>
        <w:tc>
          <w:tcPr>
            <w:tcW w:w="1134" w:type="dxa"/>
            <w:vAlign w:val="center"/>
          </w:tcPr>
          <w:p w14:paraId="5A46CDA9" w14:textId="77777777" w:rsidR="00D169D0" w:rsidRPr="0017740F" w:rsidRDefault="00D169D0" w:rsidP="00991D4A">
            <w:pPr>
              <w:pStyle w:val="TAMainText"/>
            </w:pPr>
            <w:r w:rsidRPr="0017740F">
              <w:t>S-</w:t>
            </w:r>
            <w:r>
              <w:t>2</w:t>
            </w:r>
          </w:p>
        </w:tc>
      </w:tr>
      <w:tr w:rsidR="00D169D0" w:rsidRPr="0017740F" w14:paraId="1D61981B" w14:textId="77777777" w:rsidTr="00D169D0">
        <w:trPr>
          <w:trHeight w:val="567"/>
          <w:jc w:val="center"/>
        </w:trPr>
        <w:tc>
          <w:tcPr>
            <w:tcW w:w="575" w:type="dxa"/>
            <w:vAlign w:val="center"/>
          </w:tcPr>
          <w:p w14:paraId="3E978631" w14:textId="77777777" w:rsidR="00D169D0" w:rsidRPr="0017740F" w:rsidRDefault="00D169D0" w:rsidP="00991D4A">
            <w:pPr>
              <w:pStyle w:val="TAMainText"/>
            </w:pPr>
            <w:r w:rsidRPr="0017740F">
              <w:t>2.</w:t>
            </w:r>
          </w:p>
        </w:tc>
        <w:tc>
          <w:tcPr>
            <w:tcW w:w="5616" w:type="dxa"/>
            <w:vAlign w:val="center"/>
          </w:tcPr>
          <w:p w14:paraId="5603D24D" w14:textId="77777777" w:rsidR="00D169D0" w:rsidRPr="0017740F" w:rsidRDefault="00D169D0" w:rsidP="00991D4A">
            <w:pPr>
              <w:pStyle w:val="TAMainText"/>
            </w:pPr>
            <w:r w:rsidRPr="0017740F">
              <w:t>Energy Profiles</w:t>
            </w:r>
          </w:p>
        </w:tc>
        <w:tc>
          <w:tcPr>
            <w:tcW w:w="1134" w:type="dxa"/>
            <w:vAlign w:val="center"/>
          </w:tcPr>
          <w:p w14:paraId="6BA7BF45" w14:textId="77777777" w:rsidR="00D169D0" w:rsidRPr="0017740F" w:rsidRDefault="00D169D0" w:rsidP="00991D4A">
            <w:pPr>
              <w:pStyle w:val="TAMainText"/>
            </w:pPr>
            <w:r w:rsidRPr="0017740F">
              <w:t>S-</w:t>
            </w:r>
            <w:r>
              <w:t>3</w:t>
            </w:r>
          </w:p>
        </w:tc>
      </w:tr>
      <w:tr w:rsidR="00D169D0" w:rsidRPr="0017740F" w14:paraId="06FBD40D" w14:textId="77777777" w:rsidTr="00D169D0">
        <w:trPr>
          <w:trHeight w:val="567"/>
          <w:jc w:val="center"/>
        </w:trPr>
        <w:tc>
          <w:tcPr>
            <w:tcW w:w="575" w:type="dxa"/>
            <w:vAlign w:val="center"/>
          </w:tcPr>
          <w:p w14:paraId="4414F5C9" w14:textId="77777777" w:rsidR="00D169D0" w:rsidRPr="0017740F" w:rsidRDefault="00D169D0" w:rsidP="00991D4A">
            <w:pPr>
              <w:pStyle w:val="TAMainText"/>
            </w:pPr>
            <w:r w:rsidRPr="0017740F">
              <w:t>3.</w:t>
            </w:r>
          </w:p>
        </w:tc>
        <w:tc>
          <w:tcPr>
            <w:tcW w:w="5616" w:type="dxa"/>
            <w:vAlign w:val="center"/>
          </w:tcPr>
          <w:p w14:paraId="7325FFC6" w14:textId="77777777" w:rsidR="00D169D0" w:rsidRPr="0017740F" w:rsidRDefault="00D169D0" w:rsidP="00991D4A">
            <w:pPr>
              <w:pStyle w:val="TAMainText"/>
            </w:pPr>
            <w:r w:rsidRPr="0017740F">
              <w:t>Cartesian Coordinates</w:t>
            </w:r>
          </w:p>
        </w:tc>
        <w:tc>
          <w:tcPr>
            <w:tcW w:w="1134" w:type="dxa"/>
            <w:vAlign w:val="center"/>
          </w:tcPr>
          <w:p w14:paraId="13D25461" w14:textId="77777777" w:rsidR="00D169D0" w:rsidRPr="0017740F" w:rsidRDefault="00D169D0" w:rsidP="00991D4A">
            <w:pPr>
              <w:pStyle w:val="TAMainText"/>
            </w:pPr>
            <w:r w:rsidRPr="0017740F">
              <w:t>S-</w:t>
            </w:r>
            <w:r>
              <w:t>5</w:t>
            </w:r>
          </w:p>
        </w:tc>
      </w:tr>
      <w:tr w:rsidR="00D169D0" w:rsidRPr="0017740F" w14:paraId="66DF524D" w14:textId="77777777" w:rsidTr="00D169D0">
        <w:trPr>
          <w:trHeight w:val="567"/>
          <w:jc w:val="center"/>
        </w:trPr>
        <w:tc>
          <w:tcPr>
            <w:tcW w:w="575" w:type="dxa"/>
            <w:vAlign w:val="center"/>
          </w:tcPr>
          <w:p w14:paraId="06029CCA" w14:textId="5F7F209A" w:rsidR="00D169D0" w:rsidRPr="0017740F" w:rsidRDefault="00C42EA6" w:rsidP="00991D4A">
            <w:pPr>
              <w:pStyle w:val="TAMainText"/>
            </w:pPr>
            <w:r>
              <w:t>3.2</w:t>
            </w:r>
          </w:p>
        </w:tc>
        <w:tc>
          <w:tcPr>
            <w:tcW w:w="5616" w:type="dxa"/>
            <w:vAlign w:val="center"/>
          </w:tcPr>
          <w:p w14:paraId="2D45AF5A" w14:textId="2CCC4EDD" w:rsidR="00D169D0" w:rsidRPr="0017740F" w:rsidRDefault="00DF0906" w:rsidP="00991D4A">
            <w:pPr>
              <w:pStyle w:val="TAMainText"/>
            </w:pPr>
            <w:r>
              <w:t xml:space="preserve">Hypothetical </w:t>
            </w:r>
            <w:r w:rsidR="00D169D0">
              <w:t>Acid-Catalyzed Enzymatic Reaction</w:t>
            </w:r>
          </w:p>
        </w:tc>
        <w:tc>
          <w:tcPr>
            <w:tcW w:w="1134" w:type="dxa"/>
            <w:vAlign w:val="center"/>
          </w:tcPr>
          <w:p w14:paraId="6564CB7C" w14:textId="2A0DA14D" w:rsidR="00D169D0" w:rsidRPr="0017740F" w:rsidRDefault="00D169D0" w:rsidP="00991D4A">
            <w:pPr>
              <w:pStyle w:val="TAMainText"/>
            </w:pPr>
            <w:r>
              <w:t>S-1</w:t>
            </w:r>
            <w:r w:rsidR="00C42EA6">
              <w:t>5</w:t>
            </w:r>
          </w:p>
        </w:tc>
      </w:tr>
      <w:tr w:rsidR="00D169D0" w:rsidRPr="0017740F" w14:paraId="7337F75A" w14:textId="77777777" w:rsidTr="00D169D0">
        <w:trPr>
          <w:trHeight w:val="567"/>
          <w:jc w:val="center"/>
        </w:trPr>
        <w:tc>
          <w:tcPr>
            <w:tcW w:w="575" w:type="dxa"/>
            <w:vAlign w:val="center"/>
          </w:tcPr>
          <w:p w14:paraId="20653049" w14:textId="473D0830" w:rsidR="00D169D0" w:rsidRPr="0017740F" w:rsidRDefault="00C42EA6" w:rsidP="00991D4A">
            <w:pPr>
              <w:pStyle w:val="TAMainText"/>
            </w:pPr>
            <w:r>
              <w:t>3.3</w:t>
            </w:r>
          </w:p>
        </w:tc>
        <w:tc>
          <w:tcPr>
            <w:tcW w:w="5616" w:type="dxa"/>
            <w:vAlign w:val="center"/>
          </w:tcPr>
          <w:p w14:paraId="64FA31F7" w14:textId="7C9D6C75" w:rsidR="00D169D0" w:rsidRDefault="00DF0906" w:rsidP="00991D4A">
            <w:pPr>
              <w:pStyle w:val="TAMainText"/>
            </w:pPr>
            <w:r>
              <w:t xml:space="preserve">Hypothetical </w:t>
            </w:r>
            <w:r w:rsidR="00D169D0">
              <w:t>Base-Catalyzed Enzymatic Reaction</w:t>
            </w:r>
          </w:p>
        </w:tc>
        <w:tc>
          <w:tcPr>
            <w:tcW w:w="1134" w:type="dxa"/>
            <w:vAlign w:val="center"/>
          </w:tcPr>
          <w:p w14:paraId="6D5BBB93" w14:textId="434214A4" w:rsidR="00D169D0" w:rsidRDefault="00D169D0" w:rsidP="00991D4A">
            <w:pPr>
              <w:pStyle w:val="TAMainText"/>
            </w:pPr>
            <w:r>
              <w:t>S-1</w:t>
            </w:r>
            <w:r w:rsidR="00C42EA6">
              <w:t>8</w:t>
            </w:r>
          </w:p>
        </w:tc>
      </w:tr>
      <w:tr w:rsidR="00D169D0" w:rsidRPr="0017740F" w14:paraId="11F82407" w14:textId="77777777" w:rsidTr="00D169D0">
        <w:trPr>
          <w:trHeight w:val="567"/>
          <w:jc w:val="center"/>
        </w:trPr>
        <w:tc>
          <w:tcPr>
            <w:tcW w:w="575" w:type="dxa"/>
            <w:vAlign w:val="center"/>
          </w:tcPr>
          <w:p w14:paraId="451928C3" w14:textId="77777777" w:rsidR="00D169D0" w:rsidRPr="0017740F" w:rsidRDefault="00D169D0" w:rsidP="00991D4A">
            <w:pPr>
              <w:pStyle w:val="TAMainText"/>
            </w:pPr>
          </w:p>
        </w:tc>
        <w:tc>
          <w:tcPr>
            <w:tcW w:w="5616" w:type="dxa"/>
            <w:vAlign w:val="center"/>
          </w:tcPr>
          <w:p w14:paraId="713D9E6C" w14:textId="52F8C5E2" w:rsidR="00D169D0" w:rsidRPr="0017740F" w:rsidRDefault="00D169D0" w:rsidP="00991D4A">
            <w:pPr>
              <w:pStyle w:val="TAMainText"/>
            </w:pPr>
            <w:r w:rsidRPr="0017740F">
              <w:t>Reference</w:t>
            </w:r>
            <w:r w:rsidR="00DF0906">
              <w:t>s</w:t>
            </w:r>
          </w:p>
        </w:tc>
        <w:tc>
          <w:tcPr>
            <w:tcW w:w="1134" w:type="dxa"/>
            <w:vAlign w:val="center"/>
          </w:tcPr>
          <w:p w14:paraId="63F3906A" w14:textId="0C046AF7" w:rsidR="00D169D0" w:rsidRPr="0017740F" w:rsidRDefault="00D169D0" w:rsidP="00991D4A">
            <w:pPr>
              <w:pStyle w:val="TAMainText"/>
            </w:pPr>
            <w:r>
              <w:t>S-2</w:t>
            </w:r>
            <w:r w:rsidR="00C42EA6">
              <w:t>0</w:t>
            </w:r>
          </w:p>
        </w:tc>
      </w:tr>
    </w:tbl>
    <w:p w14:paraId="778ADB22" w14:textId="77777777" w:rsidR="00D169D0" w:rsidRDefault="00D169D0"/>
    <w:p w14:paraId="2505A934" w14:textId="77777777" w:rsidR="00D169D0" w:rsidRDefault="00D169D0">
      <w:pPr>
        <w:spacing w:after="0"/>
        <w:jc w:val="left"/>
      </w:pPr>
      <w:r>
        <w:br w:type="page"/>
      </w:r>
    </w:p>
    <w:p w14:paraId="6539017C" w14:textId="77777777" w:rsidR="00D169D0" w:rsidRDefault="00D169D0" w:rsidP="00696A49">
      <w:pPr>
        <w:pStyle w:val="TAMainText"/>
        <w:spacing w:line="240" w:lineRule="auto"/>
        <w:ind w:left="566" w:hanging="566"/>
        <w:rPr>
          <w:b/>
          <w:sz w:val="28"/>
          <w:szCs w:val="28"/>
        </w:rPr>
      </w:pPr>
      <w:r w:rsidRPr="00816C80">
        <w:rPr>
          <w:b/>
          <w:sz w:val="28"/>
          <w:szCs w:val="28"/>
        </w:rPr>
        <w:lastRenderedPageBreak/>
        <w:t>1. General Methods</w:t>
      </w:r>
    </w:p>
    <w:p w14:paraId="56FAEAD5" w14:textId="77777777" w:rsidR="00D169D0" w:rsidRPr="00816C80" w:rsidRDefault="00D169D0" w:rsidP="00696A49">
      <w:pPr>
        <w:pStyle w:val="TAMainText"/>
        <w:spacing w:line="240" w:lineRule="auto"/>
        <w:ind w:left="566" w:hanging="566"/>
        <w:rPr>
          <w:b/>
          <w:sz w:val="28"/>
          <w:szCs w:val="28"/>
        </w:rPr>
      </w:pPr>
    </w:p>
    <w:p w14:paraId="730FBFB9" w14:textId="07D741AB" w:rsidR="00D169D0" w:rsidRPr="00030E92" w:rsidRDefault="00D169D0" w:rsidP="00D169D0">
      <w:pPr>
        <w:pStyle w:val="TAMainText"/>
        <w:spacing w:line="240" w:lineRule="auto"/>
        <w:ind w:left="0" w:firstLineChars="0" w:firstLine="0"/>
      </w:pPr>
      <w:r w:rsidRPr="00030E92">
        <w:t>All DFT calculation were performed with Gaussian 09 program (Revision D.01)</w:t>
      </w:r>
      <w:r w:rsidRPr="00030E92">
        <w:rPr>
          <w:vertAlign w:val="superscript"/>
        </w:rPr>
        <w:t>1</w:t>
      </w:r>
      <w:r w:rsidRPr="00030E92">
        <w:t xml:space="preserve"> and the GRRM 11 (Version 11.03, based on Gaussian 09) program.</w:t>
      </w:r>
      <w:r w:rsidRPr="00030E92">
        <w:rPr>
          <w:vertAlign w:val="superscript"/>
        </w:rPr>
        <w:t>2</w:t>
      </w:r>
      <w:r w:rsidRPr="00030E92">
        <w:t xml:space="preserve"> Geometry optimizations were performed in the gas phase at the M062X level</w:t>
      </w:r>
      <w:r w:rsidRPr="00030E92">
        <w:rPr>
          <w:vertAlign w:val="superscript"/>
        </w:rPr>
        <w:t>3</w:t>
      </w:r>
      <w:r w:rsidRPr="00030E92">
        <w:t xml:space="preserve"> with 6-31G** </w:t>
      </w:r>
      <w:r w:rsidR="00925CF4" w:rsidRPr="00030E92">
        <w:t xml:space="preserve">basis </w:t>
      </w:r>
      <w:r w:rsidRPr="00030E92">
        <w:t>set,</w:t>
      </w:r>
      <w:r w:rsidRPr="00030E92">
        <w:rPr>
          <w:vertAlign w:val="superscript"/>
        </w:rPr>
        <w:t>4</w:t>
      </w:r>
      <w:r w:rsidRPr="00030E92">
        <w:t xml:space="preserve"> without any symmetry restrictions. The vibrational frequencies were computed at the same level to check whether each optimized structure is an energy minimum (no imaginary frequency) or a transition state (one imaginary frequency) and to evaluate its zero-point vibrational energy (ZPVE) and thermal corrections at 298 K. Intrinsic reaction coordinate (IRC) were calculated to confirm the connection between the transition states and the correct reactants/products. The </w:t>
      </w:r>
      <w:r w:rsidR="00925CF4" w:rsidRPr="00030E92">
        <w:t>single-</w:t>
      </w:r>
      <w:r w:rsidRPr="00030E92">
        <w:t xml:space="preserve">point energy considering the solvent effect of water was obtained </w:t>
      </w:r>
      <w:r w:rsidRPr="00030E92">
        <w:rPr>
          <w:i/>
        </w:rPr>
        <w:t>via</w:t>
      </w:r>
      <w:r w:rsidRPr="00030E92">
        <w:t xml:space="preserve"> calculation of the optimized geometries at the MP2 level with 6-311++G** </w:t>
      </w:r>
      <w:r w:rsidR="00925CF4" w:rsidRPr="00030E92">
        <w:t xml:space="preserve">basis </w:t>
      </w:r>
      <w:r w:rsidRPr="00030E92">
        <w:t>set.</w:t>
      </w:r>
      <w:r w:rsidRPr="00030E92">
        <w:rPr>
          <w:vertAlign w:val="superscript"/>
        </w:rPr>
        <w:t>5</w:t>
      </w:r>
      <w:r w:rsidRPr="00030E92">
        <w:t xml:space="preserve"> Solvation was evaluated by the self-consistent reaction field (SCRF) method using the polarizable continuum model (PCM).</w:t>
      </w:r>
      <w:r w:rsidRPr="00030E92">
        <w:rPr>
          <w:vertAlign w:val="superscript"/>
        </w:rPr>
        <w:t>6</w:t>
      </w:r>
      <w:r w:rsidRPr="00030E92">
        <w:t xml:space="preserve"> The Gibbs free energy used for discussion in this study was calculated by adding the gas-phase Gibbs free energy correction with the solution-phase single-point energy.</w:t>
      </w:r>
    </w:p>
    <w:p w14:paraId="3E3B0DF3" w14:textId="77777777" w:rsidR="00D169D0" w:rsidRPr="00030E92" w:rsidRDefault="00D169D0" w:rsidP="00D169D0">
      <w:pPr>
        <w:spacing w:after="0"/>
        <w:jc w:val="left"/>
        <w:rPr>
          <w:sz w:val="34"/>
          <w:szCs w:val="34"/>
        </w:rPr>
      </w:pPr>
      <w:r w:rsidRPr="00030E92">
        <w:rPr>
          <w:sz w:val="34"/>
          <w:szCs w:val="34"/>
        </w:rPr>
        <w:br w:type="page"/>
      </w:r>
    </w:p>
    <w:p w14:paraId="7A92F2EC" w14:textId="77777777" w:rsidR="00D169D0" w:rsidRDefault="00D169D0" w:rsidP="00696A49">
      <w:pPr>
        <w:pStyle w:val="TAMainText"/>
        <w:spacing w:line="240" w:lineRule="auto"/>
        <w:ind w:left="566" w:hanging="566"/>
        <w:rPr>
          <w:b/>
          <w:sz w:val="28"/>
          <w:szCs w:val="28"/>
        </w:rPr>
      </w:pPr>
      <w:r w:rsidRPr="00D169D0">
        <w:rPr>
          <w:b/>
          <w:sz w:val="28"/>
          <w:szCs w:val="28"/>
        </w:rPr>
        <w:t>2. Energy Profiles</w:t>
      </w:r>
    </w:p>
    <w:p w14:paraId="727E4B28" w14:textId="77777777" w:rsidR="00D169D0" w:rsidRDefault="00D169D0" w:rsidP="00696A49">
      <w:pPr>
        <w:pStyle w:val="TAMainText"/>
        <w:spacing w:line="240" w:lineRule="auto"/>
        <w:ind w:left="389" w:hangingChars="139" w:hanging="389"/>
        <w:rPr>
          <w:b/>
          <w:sz w:val="28"/>
          <w:szCs w:val="28"/>
        </w:rPr>
      </w:pPr>
    </w:p>
    <w:p w14:paraId="72162E72" w14:textId="77777777" w:rsidR="00D169D0" w:rsidRDefault="00D169D0" w:rsidP="00384678">
      <w:pPr>
        <w:pStyle w:val="TAMainText"/>
        <w:spacing w:line="240" w:lineRule="auto"/>
        <w:ind w:left="389" w:hangingChars="139" w:hanging="389"/>
        <w:rPr>
          <w:b/>
          <w:sz w:val="28"/>
          <w:szCs w:val="28"/>
        </w:rPr>
      </w:pPr>
    </w:p>
    <w:p w14:paraId="5800C16D" w14:textId="77777777" w:rsidR="00D169D0" w:rsidRDefault="00D169D0" w:rsidP="00991D4A">
      <w:pPr>
        <w:pStyle w:val="TAMainText"/>
        <w:spacing w:line="240" w:lineRule="auto"/>
        <w:rPr>
          <w:b/>
          <w:sz w:val="28"/>
          <w:szCs w:val="28"/>
        </w:rPr>
      </w:pPr>
      <w:r>
        <w:rPr>
          <w:noProof/>
          <w:lang w:val="en-US" w:eastAsia="ja-JP"/>
        </w:rPr>
        <w:drawing>
          <wp:inline distT="0" distB="0" distL="0" distR="0" wp14:anchorId="4D6D5865" wp14:editId="76E50BC1">
            <wp:extent cx="6309726" cy="2149206"/>
            <wp:effectExtent l="0" t="0" r="0" b="10160"/>
            <wp:docPr id="1" name="図 1" descr="Macintosh HD:Users:kisoyuki1301:Desktop:Anthocyanidin:re-write:SI:energy: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isoyuki1301:Desktop:Anthocyanidin:re-write:SI:energy:Figure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726" cy="2149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30094FBC" w14:textId="77777777" w:rsidR="00D169D0" w:rsidRDefault="00D169D0" w:rsidP="00696A49">
      <w:pPr>
        <w:pStyle w:val="TAMainText"/>
        <w:spacing w:line="240" w:lineRule="auto"/>
        <w:ind w:left="566" w:hanging="566"/>
        <w:rPr>
          <w:b/>
          <w:sz w:val="28"/>
          <w:szCs w:val="28"/>
        </w:rPr>
      </w:pPr>
    </w:p>
    <w:p w14:paraId="7044B0AB" w14:textId="77777777" w:rsidR="00D169D0" w:rsidRPr="00D169D0" w:rsidRDefault="00D169D0" w:rsidP="00696A49">
      <w:pPr>
        <w:pStyle w:val="TAMainText"/>
        <w:spacing w:line="240" w:lineRule="auto"/>
        <w:ind w:left="566" w:hanging="566"/>
        <w:rPr>
          <w:b/>
          <w:sz w:val="28"/>
          <w:szCs w:val="28"/>
        </w:rPr>
      </w:pPr>
    </w:p>
    <w:p w14:paraId="163A7401" w14:textId="77777777" w:rsidR="00D169D0" w:rsidRDefault="00D169D0" w:rsidP="00D169D0">
      <w:pPr>
        <w:pStyle w:val="TAMainText"/>
        <w:spacing w:line="240" w:lineRule="auto"/>
        <w:ind w:left="2" w:firstLineChars="0" w:firstLine="0"/>
        <w:rPr>
          <w:rFonts w:ascii="Courier" w:eastAsiaTheme="minorEastAsia" w:hAnsi="Courier" w:cstheme="majorHAnsi"/>
          <w:kern w:val="0"/>
          <w:sz w:val="15"/>
          <w:szCs w:val="15"/>
          <w:lang w:eastAsia="en-US"/>
        </w:rPr>
      </w:pPr>
      <w:r>
        <w:rPr>
          <w:noProof/>
          <w:lang w:val="en-US" w:eastAsia="ja-JP"/>
        </w:rPr>
        <w:drawing>
          <wp:inline distT="0" distB="0" distL="0" distR="0" wp14:anchorId="4C00EEFD" wp14:editId="5ADD2DC2">
            <wp:extent cx="6304971" cy="1433596"/>
            <wp:effectExtent l="0" t="0" r="0" b="0"/>
            <wp:docPr id="2" name="図 2" descr="Macintosh HD:Users:kisoyuki1301:Desktop:Anthocyanidin:re-write:SI:energy:Fig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isoyuki1301:Desktop:Anthocyanidin:re-write:SI:energy:Figure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971" cy="1433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5B8102C8" w14:textId="77777777" w:rsidR="00D169D0" w:rsidRDefault="00D169D0" w:rsidP="00D169D0">
      <w:pPr>
        <w:pStyle w:val="TAMainText"/>
        <w:spacing w:line="240" w:lineRule="auto"/>
        <w:ind w:left="2" w:firstLineChars="0" w:firstLine="0"/>
        <w:rPr>
          <w:rFonts w:ascii="Courier" w:eastAsiaTheme="minorEastAsia" w:hAnsi="Courier" w:cstheme="majorHAnsi"/>
          <w:kern w:val="0"/>
          <w:sz w:val="15"/>
          <w:szCs w:val="15"/>
          <w:lang w:eastAsia="en-US"/>
        </w:rPr>
      </w:pPr>
    </w:p>
    <w:p w14:paraId="7F54AA3D" w14:textId="77777777" w:rsidR="00D169D0" w:rsidRDefault="00D169D0" w:rsidP="00D169D0">
      <w:pPr>
        <w:pStyle w:val="TAMainText"/>
        <w:spacing w:line="240" w:lineRule="auto"/>
        <w:ind w:left="2" w:firstLineChars="0" w:firstLine="0"/>
        <w:rPr>
          <w:rFonts w:ascii="Courier" w:eastAsiaTheme="minorEastAsia" w:hAnsi="Courier" w:cstheme="majorHAnsi"/>
          <w:kern w:val="0"/>
          <w:sz w:val="15"/>
          <w:szCs w:val="15"/>
          <w:lang w:eastAsia="en-US"/>
        </w:rPr>
      </w:pPr>
    </w:p>
    <w:p w14:paraId="6E13E277" w14:textId="77777777" w:rsidR="00D169D0" w:rsidRDefault="00D169D0" w:rsidP="00991D4A">
      <w:pPr>
        <w:pStyle w:val="TAMainText"/>
        <w:spacing w:line="240" w:lineRule="auto"/>
      </w:pPr>
      <w:r>
        <w:rPr>
          <w:noProof/>
          <w:lang w:val="en-US" w:eastAsia="ja-JP"/>
        </w:rPr>
        <w:drawing>
          <wp:inline distT="0" distB="0" distL="0" distR="0" wp14:anchorId="7231611C" wp14:editId="6B67761E">
            <wp:extent cx="6309726" cy="1968520"/>
            <wp:effectExtent l="0" t="0" r="0" b="0"/>
            <wp:docPr id="5" name="図 5" descr="Macintosh HD:Users:kisoyuki1301:Desktop:Anthocyanidin:re-write:SI:energy: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kisoyuki1301:Desktop:Anthocyanidin:re-write:SI:energy:Figure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726" cy="196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0BE3D643" w14:textId="77777777" w:rsidR="00D169D0" w:rsidRDefault="00D169D0">
      <w:pPr>
        <w:spacing w:after="0"/>
        <w:jc w:val="left"/>
        <w:rPr>
          <w:rFonts w:ascii="Arial" w:eastAsia="宋体" w:hAnsi="Arial" w:cs="Arial"/>
          <w:bCs/>
          <w:noProof/>
          <w:kern w:val="2"/>
          <w:sz w:val="21"/>
          <w:szCs w:val="21"/>
          <w:lang w:val="en-GB" w:eastAsia="zh-CN"/>
        </w:rPr>
      </w:pPr>
      <w:r>
        <w:rPr>
          <w:noProof/>
        </w:rPr>
        <w:br w:type="page"/>
      </w:r>
    </w:p>
    <w:p w14:paraId="3E9F7286" w14:textId="77777777" w:rsidR="00D169D0" w:rsidRDefault="00D169D0" w:rsidP="00991D4A">
      <w:pPr>
        <w:pStyle w:val="TAMainText"/>
        <w:spacing w:line="240" w:lineRule="auto"/>
        <w:rPr>
          <w:noProof/>
        </w:rPr>
      </w:pPr>
    </w:p>
    <w:p w14:paraId="05F962A3" w14:textId="77777777" w:rsidR="00D169D0" w:rsidRDefault="00D169D0" w:rsidP="00991D4A">
      <w:pPr>
        <w:pStyle w:val="TAMainText"/>
        <w:spacing w:line="240" w:lineRule="auto"/>
        <w:rPr>
          <w:noProof/>
        </w:rPr>
      </w:pPr>
      <w:r>
        <w:rPr>
          <w:noProof/>
          <w:lang w:val="en-US" w:eastAsia="ja-JP"/>
        </w:rPr>
        <w:drawing>
          <wp:inline distT="0" distB="0" distL="0" distR="0" wp14:anchorId="7B2B3BFB" wp14:editId="44A8F95B">
            <wp:extent cx="6322695" cy="1254125"/>
            <wp:effectExtent l="0" t="0" r="1905" b="0"/>
            <wp:docPr id="8" name="図 8" descr="Macintosh HD:Users:kisoyuki1301:Desktop:Anthocyanidin:re-write:SI:energy:Figu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kisoyuki1301:Desktop:Anthocyanidin:re-write:SI:energy:Figure5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695" cy="125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4B49C687" w14:textId="77777777" w:rsidR="00D169D0" w:rsidRDefault="00D169D0" w:rsidP="00991D4A">
      <w:pPr>
        <w:pStyle w:val="TAMainText"/>
        <w:spacing w:line="240" w:lineRule="auto"/>
        <w:rPr>
          <w:noProof/>
        </w:rPr>
      </w:pPr>
    </w:p>
    <w:p w14:paraId="68521589" w14:textId="77777777" w:rsidR="00D169D0" w:rsidRDefault="00D169D0" w:rsidP="00991D4A">
      <w:pPr>
        <w:pStyle w:val="TAMainText"/>
        <w:spacing w:line="240" w:lineRule="auto"/>
        <w:rPr>
          <w:noProof/>
        </w:rPr>
      </w:pPr>
    </w:p>
    <w:p w14:paraId="30112993" w14:textId="77777777" w:rsidR="00D169D0" w:rsidRDefault="00D169D0" w:rsidP="00991D4A">
      <w:pPr>
        <w:pStyle w:val="TAMainText"/>
        <w:spacing w:line="240" w:lineRule="auto"/>
        <w:rPr>
          <w:noProof/>
        </w:rPr>
      </w:pPr>
      <w:r>
        <w:rPr>
          <w:noProof/>
          <w:lang w:val="en-US" w:eastAsia="ja-JP"/>
        </w:rPr>
        <w:drawing>
          <wp:inline distT="0" distB="0" distL="0" distR="0" wp14:anchorId="2172E490" wp14:editId="4FB72D3F">
            <wp:extent cx="6335395" cy="1437005"/>
            <wp:effectExtent l="0" t="0" r="0" b="10795"/>
            <wp:docPr id="9" name="図 9" descr="Macintosh HD:Users:kisoyuki1301:Desktop:Anthocyanidin:re-write:SI:energy: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kisoyuki1301:Desktop:Anthocyanidin:re-write:SI:energy:Figure S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395" cy="143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1D74A919" w14:textId="77777777" w:rsidR="00D169D0" w:rsidRDefault="00D169D0" w:rsidP="00991D4A">
      <w:pPr>
        <w:pStyle w:val="TAMainText"/>
        <w:spacing w:line="240" w:lineRule="auto"/>
        <w:rPr>
          <w:noProof/>
        </w:rPr>
      </w:pPr>
    </w:p>
    <w:p w14:paraId="1F87DC81" w14:textId="77777777" w:rsidR="00D169D0" w:rsidRDefault="00D169D0" w:rsidP="00991D4A">
      <w:pPr>
        <w:pStyle w:val="TAMainText"/>
        <w:spacing w:line="240" w:lineRule="auto"/>
        <w:rPr>
          <w:noProof/>
        </w:rPr>
      </w:pPr>
    </w:p>
    <w:p w14:paraId="3A231216" w14:textId="77777777" w:rsidR="00D169D0" w:rsidRDefault="00D169D0" w:rsidP="00991D4A">
      <w:pPr>
        <w:pStyle w:val="TAMainText"/>
        <w:spacing w:line="240" w:lineRule="auto"/>
        <w:rPr>
          <w:noProof/>
        </w:rPr>
      </w:pPr>
      <w:r>
        <w:rPr>
          <w:noProof/>
          <w:lang w:val="en-US" w:eastAsia="ja-JP"/>
        </w:rPr>
        <w:drawing>
          <wp:inline distT="0" distB="0" distL="0" distR="0" wp14:anchorId="414FA7EC" wp14:editId="27E9E100">
            <wp:extent cx="6335395" cy="901065"/>
            <wp:effectExtent l="0" t="0" r="0" b="0"/>
            <wp:docPr id="10" name="図 10" descr="Macintosh HD:Users:kisoyuki1301:Desktop:Anthocyanidin:re-write:SI:energy: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kisoyuki1301:Desktop:Anthocyanidin:re-write:SI:energy:Figure S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5395" cy="90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6E79ABEF" w14:textId="77777777" w:rsidR="00D169D0" w:rsidRDefault="00D169D0" w:rsidP="00991D4A">
      <w:pPr>
        <w:pStyle w:val="TAMainText"/>
        <w:spacing w:line="240" w:lineRule="auto"/>
        <w:rPr>
          <w:noProof/>
        </w:rPr>
      </w:pPr>
    </w:p>
    <w:p w14:paraId="4CC5D6C6" w14:textId="77777777" w:rsidR="00D169D0" w:rsidRDefault="00D169D0">
      <w:pPr>
        <w:spacing w:after="0"/>
        <w:jc w:val="left"/>
        <w:sectPr w:rsidR="00D169D0" w:rsidSect="00D169D0">
          <w:pgSz w:w="12242" w:h="15842"/>
          <w:pgMar w:top="1701" w:right="1134" w:bottom="1134" w:left="1134" w:header="851" w:footer="992" w:gutter="0"/>
          <w:cols w:space="425"/>
          <w:docGrid w:type="lines" w:linePitch="400"/>
        </w:sectPr>
      </w:pPr>
    </w:p>
    <w:p w14:paraId="5CCD59F2" w14:textId="77777777" w:rsidR="00D169D0" w:rsidRDefault="00D169D0" w:rsidP="00696A49">
      <w:pPr>
        <w:pStyle w:val="TAMainText"/>
        <w:spacing w:line="240" w:lineRule="auto"/>
        <w:ind w:left="566" w:hanging="566"/>
        <w:rPr>
          <w:b/>
          <w:sz w:val="28"/>
          <w:szCs w:val="28"/>
        </w:rPr>
      </w:pPr>
      <w:r w:rsidRPr="00D169D0">
        <w:rPr>
          <w:b/>
          <w:sz w:val="28"/>
          <w:szCs w:val="28"/>
        </w:rPr>
        <w:t>3. Cartesian Coordinates</w:t>
      </w:r>
    </w:p>
    <w:p w14:paraId="4D0087F5" w14:textId="77777777" w:rsidR="00D169D0" w:rsidRPr="00991D4A" w:rsidRDefault="00D169D0" w:rsidP="00696A49">
      <w:pPr>
        <w:pStyle w:val="TAMainText"/>
        <w:spacing w:line="240" w:lineRule="auto"/>
        <w:ind w:left="404" w:hanging="404"/>
        <w:rPr>
          <w:b/>
          <w:sz w:val="20"/>
          <w:szCs w:val="20"/>
        </w:rPr>
      </w:pPr>
    </w:p>
    <w:p w14:paraId="286CA330" w14:textId="77777777" w:rsidR="00991D4A" w:rsidRPr="00991D4A" w:rsidRDefault="00991D4A" w:rsidP="00384678">
      <w:pPr>
        <w:pStyle w:val="TAMainText"/>
        <w:spacing w:line="240" w:lineRule="auto"/>
        <w:ind w:left="404" w:hanging="404"/>
        <w:rPr>
          <w:b/>
          <w:sz w:val="20"/>
          <w:szCs w:val="20"/>
        </w:rPr>
      </w:pPr>
      <w:r w:rsidRPr="00991D4A">
        <w:rPr>
          <w:b/>
          <w:sz w:val="20"/>
          <w:szCs w:val="20"/>
        </w:rPr>
        <w:t>3.1 Main Route</w:t>
      </w:r>
    </w:p>
    <w:p w14:paraId="6ABD3277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1</w:t>
      </w:r>
    </w:p>
    <w:p w14:paraId="7745EAC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20795900   1.02597900  -0.72505600</w:t>
      </w:r>
    </w:p>
    <w:p w14:paraId="504BBAB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1832000  -0.14846800  -0.47027500</w:t>
      </w:r>
    </w:p>
    <w:p w14:paraId="0445E45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41487800  -1.37313800  -0.11469600</w:t>
      </w:r>
    </w:p>
    <w:p w14:paraId="0856388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42790000  -0.04794900  -0.42122100</w:t>
      </w:r>
    </w:p>
    <w:p w14:paraId="6EC4234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7996100  -2.46755400   0.25640800</w:t>
      </w:r>
    </w:p>
    <w:p w14:paraId="758970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6902800  -2.33149800   0.28986800</w:t>
      </w:r>
    </w:p>
    <w:p w14:paraId="34C0AE3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20593800  -1.13152500  -0.04284400</w:t>
      </w:r>
    </w:p>
    <w:p w14:paraId="5EE7799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1252200  -3.40973200   0.50980400</w:t>
      </w:r>
    </w:p>
    <w:p w14:paraId="7131B13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28533600  -1.02808400  -0.01490200</w:t>
      </w:r>
    </w:p>
    <w:p w14:paraId="1A68466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07395100  -1.52609300  -0.10586900</w:t>
      </w:r>
    </w:p>
    <w:p w14:paraId="2D61928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01286000   1.83296000  -1.08903000</w:t>
      </w:r>
    </w:p>
    <w:p w14:paraId="133FB00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6602400   2.17616300  -0.43925700</w:t>
      </w:r>
    </w:p>
    <w:p w14:paraId="0D507B4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71383500  -0.54572700  -0.79188600</w:t>
      </w:r>
    </w:p>
    <w:p w14:paraId="6395DC8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26706900   0.87784600  -0.40854900</w:t>
      </w:r>
    </w:p>
    <w:p w14:paraId="073A3EC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6108400  -0.78241400  -0.45321100</w:t>
      </w:r>
    </w:p>
    <w:p w14:paraId="608704F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15758600  -0.32433900  -1.31920500</w:t>
      </w:r>
    </w:p>
    <w:p w14:paraId="36D5C20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53337600  -1.39079700   0.74259200</w:t>
      </w:r>
    </w:p>
    <w:p w14:paraId="4180978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49942900  -0.47238000  -1.00228600</w:t>
      </w:r>
    </w:p>
    <w:p w14:paraId="7D40DB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87308700   0.16448400  -2.24596700</w:t>
      </w:r>
    </w:p>
    <w:p w14:paraId="3C449EF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87672500  -1.55139500   1.06636600</w:t>
      </w:r>
    </w:p>
    <w:p w14:paraId="2F92BDE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76729100  -1.75250600   1.41957400</w:t>
      </w:r>
    </w:p>
    <w:p w14:paraId="2B8BF06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86191700  -1.09010800   0.19551300</w:t>
      </w:r>
    </w:p>
    <w:p w14:paraId="329377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28162000  -0.12309400  -1.66682800</w:t>
      </w:r>
    </w:p>
    <w:p w14:paraId="5E5EB3B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15920400  -2.03428400   1.99869600</w:t>
      </w:r>
    </w:p>
    <w:p w14:paraId="72215C9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55446100  -0.66482200  -1.87425800</w:t>
      </w:r>
    </w:p>
    <w:p w14:paraId="04EA7A1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6.19132700  -1.21728200   0.45656700</w:t>
      </w:r>
    </w:p>
    <w:p w14:paraId="325A2E1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6.30786000  -1.65531400   1.30688200</w:t>
      </w:r>
    </w:p>
    <w:p w14:paraId="48A7774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68343500   2.09453900  -1.11782700</w:t>
      </w:r>
    </w:p>
    <w:p w14:paraId="5B98DFB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33463700   1.72186700  -1.06589900</w:t>
      </w:r>
    </w:p>
    <w:p w14:paraId="12CAB33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25768200   3.26585700   1.17896800</w:t>
      </w:r>
    </w:p>
    <w:p w14:paraId="054B038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80908600   3.43824500   1.16361000</w:t>
      </w:r>
    </w:p>
    <w:p w14:paraId="29D2254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35857600   0.98173400   0.68671000</w:t>
      </w:r>
    </w:p>
    <w:p w14:paraId="7DEC340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2.11315400   2.77512800   1.14008300</w:t>
      </w:r>
    </w:p>
    <w:p w14:paraId="6996108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27255400  -3.42464300   0.65549600</w:t>
      </w:r>
    </w:p>
    <w:p w14:paraId="3D05905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21644700  -3.23092400   0.62132800</w:t>
      </w:r>
    </w:p>
    <w:p w14:paraId="197E5BE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03126500   1.12554800  -0.69285500</w:t>
      </w:r>
    </w:p>
    <w:p w14:paraId="1F97822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30966100   3.81048300   0.71971500</w:t>
      </w:r>
    </w:p>
    <w:p w14:paraId="126913F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07294800   3.39375600   1.15464000</w:t>
      </w:r>
    </w:p>
    <w:p w14:paraId="642EF57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38562400   3.51476100  -0.20104500</w:t>
      </w:r>
    </w:p>
    <w:p w14:paraId="788BCC2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47742900   2.22387500   1.66799300</w:t>
      </w:r>
    </w:p>
    <w:p w14:paraId="262463B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85375800   2.08238100   2.54162100</w:t>
      </w:r>
    </w:p>
    <w:p w14:paraId="5D12321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20820800   2.12418900   1.04303700</w:t>
      </w:r>
    </w:p>
    <w:p w14:paraId="1E1817D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1D5830A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5B4F7FC9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TS1</w:t>
      </w:r>
    </w:p>
    <w:p w14:paraId="13E62B4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18037700   0.94223500  -0.62691800</w:t>
      </w:r>
    </w:p>
    <w:p w14:paraId="0017BDF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1948500  -0.22306000  -0.32800100</w:t>
      </w:r>
    </w:p>
    <w:p w14:paraId="29DF0E1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42626000  -1.46470300  -0.03622100</w:t>
      </w:r>
    </w:p>
    <w:p w14:paraId="6D2C30A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42623900  -0.12762200  -0.28818900</w:t>
      </w:r>
    </w:p>
    <w:p w14:paraId="5353ECF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7897500  -2.57310400   0.30861200</w:t>
      </w:r>
    </w:p>
    <w:p w14:paraId="55B64EF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7017400  -2.44167700   0.34851600</w:t>
      </w:r>
    </w:p>
    <w:p w14:paraId="4DFF488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20074100  -1.23808100   0.04514700</w:t>
      </w:r>
    </w:p>
    <w:p w14:paraId="558DEF6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0558100  -3.52012900   0.53109600</w:t>
      </w:r>
    </w:p>
    <w:p w14:paraId="4126417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28079500  -1.13628600   0.06462500</w:t>
      </w:r>
    </w:p>
    <w:p w14:paraId="73AB815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07045600  -1.60845200  -0.03252900</w:t>
      </w:r>
    </w:p>
    <w:p w14:paraId="158F0A5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97208800   1.69321800  -1.30378600</w:t>
      </w:r>
    </w:p>
    <w:p w14:paraId="2B8D0DD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89829000   1.55592100  -1.06011200</w:t>
      </w:r>
    </w:p>
    <w:p w14:paraId="5D57CCB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67044000  -0.71553400  -0.86405900</w:t>
      </w:r>
    </w:p>
    <w:p w14:paraId="0C554E6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20741100   0.70907600  -0.62478900</w:t>
      </w:r>
    </w:p>
    <w:p w14:paraId="3FAD17D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3159100  -0.85655400  -0.50140800</w:t>
      </w:r>
    </w:p>
    <w:p w14:paraId="6E79425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12529100  -0.60434100  -1.45052000</w:t>
      </w:r>
    </w:p>
    <w:p w14:paraId="3CF2E1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51380700  -1.13484500   0.81226100</w:t>
      </w:r>
    </w:p>
    <w:p w14:paraId="4CB8C9A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47125400  -0.62443500  -1.10341300</w:t>
      </w:r>
    </w:p>
    <w:p w14:paraId="681C6D8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83948400  -0.39470900  -2.47848300</w:t>
      </w:r>
    </w:p>
    <w:p w14:paraId="25A36CF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85794800  -1.16621200   1.16961600</w:t>
      </w:r>
    </w:p>
    <w:p w14:paraId="09977EF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74544900  -1.34939700   1.54911100</w:t>
      </w:r>
    </w:p>
    <w:p w14:paraId="13EFB2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84069200  -0.90879000   0.21116800</w:t>
      </w:r>
    </w:p>
    <w:p w14:paraId="6DA0161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24926300  -0.43556500  -1.83449000</w:t>
      </w:r>
    </w:p>
    <w:p w14:paraId="317B792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14648400  -1.40273800   2.19115400</w:t>
      </w:r>
    </w:p>
    <w:p w14:paraId="68E35AB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52700100  -1.01244600  -1.91832200</w:t>
      </w:r>
    </w:p>
    <w:p w14:paraId="751C8D0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6.16835000  -0.92169900   0.49847800</w:t>
      </w:r>
    </w:p>
    <w:p w14:paraId="635C12B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6.29757500  -1.16914300   1.42090900</w:t>
      </w:r>
    </w:p>
    <w:p w14:paraId="5E48204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69855200   2.09722200  -0.80270800</w:t>
      </w:r>
    </w:p>
    <w:p w14:paraId="100BE7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32757400   1.66724300  -0.79926200</w:t>
      </w:r>
    </w:p>
    <w:p w14:paraId="33BF64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75923000   2.74411100   1.21965200</w:t>
      </w:r>
    </w:p>
    <w:p w14:paraId="50922A6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82272900   1.39034800   1.88189100</w:t>
      </w:r>
    </w:p>
    <w:p w14:paraId="1271B23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51749000   1.05554400   0.88453800</w:t>
      </w:r>
    </w:p>
    <w:p w14:paraId="2ECEF16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90310800   1.64876800   1.73537600</w:t>
      </w:r>
    </w:p>
    <w:p w14:paraId="540FB4D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27407400  -3.55109800   0.68357800</w:t>
      </w:r>
    </w:p>
    <w:p w14:paraId="79996D5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21582900  -3.34656300   0.66515700</w:t>
      </w:r>
    </w:p>
    <w:p w14:paraId="0E04057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04570500   1.02640900  -0.57110900</w:t>
      </w:r>
    </w:p>
    <w:p w14:paraId="4B52408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48188900   3.67087200   0.52481800</w:t>
      </w:r>
    </w:p>
    <w:p w14:paraId="2D8271E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46326800   3.96363600   0.75007600</w:t>
      </w:r>
    </w:p>
    <w:p w14:paraId="0057A1B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43286700   3.25168400  -0.36421400</w:t>
      </w:r>
    </w:p>
    <w:p w14:paraId="3CE4200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00171800   4.03404800   1.00062100</w:t>
      </w:r>
    </w:p>
    <w:p w14:paraId="16ACB27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45614500   4.75514000   0.55213000</w:t>
      </w:r>
    </w:p>
    <w:p w14:paraId="7A482B6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16320600   3.23491600   0.45182900</w:t>
      </w:r>
    </w:p>
    <w:p w14:paraId="3DB58E3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91CD92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62C451FC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2-1</w:t>
      </w:r>
    </w:p>
    <w:p w14:paraId="208A2B0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19304900   1.04653000  -0.75873600</w:t>
      </w:r>
    </w:p>
    <w:p w14:paraId="6FA2913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99044000  -0.15762600  -0.49900600</w:t>
      </w:r>
    </w:p>
    <w:p w14:paraId="4AAB23E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35609700  -1.23981000   0.13055600</w:t>
      </w:r>
    </w:p>
    <w:p w14:paraId="228E600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37379600  -0.24982900  -0.72319100</w:t>
      </w:r>
    </w:p>
    <w:p w14:paraId="4B064B4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3445800  -2.36287900   0.56257200</w:t>
      </w:r>
    </w:p>
    <w:p w14:paraId="4B82A3C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41346800  -2.41459000   0.33870000</w:t>
      </w:r>
    </w:p>
    <w:p w14:paraId="6DD10F7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08081200  -1.37805700  -0.30726700</w:t>
      </w:r>
    </w:p>
    <w:p w14:paraId="084AEE5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51830700  -3.18525300   1.04010700</w:t>
      </w:r>
    </w:p>
    <w:p w14:paraId="3DA7778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14882000  -1.41896600  -0.49559200</w:t>
      </w:r>
    </w:p>
    <w:p w14:paraId="5CA10E5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00126400  -1.16073600   0.35659900</w:t>
      </w:r>
    </w:p>
    <w:p w14:paraId="29AF33E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97799700   1.99783900  -0.96491900</w:t>
      </w:r>
    </w:p>
    <w:p w14:paraId="416830F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6208900   1.90523600  -0.28005500</w:t>
      </w:r>
    </w:p>
    <w:p w14:paraId="552C399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68915200  -0.49519600  -0.71177100</w:t>
      </w:r>
    </w:p>
    <w:p w14:paraId="1CAA545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14128000   0.92466400  -0.81167000</w:t>
      </w:r>
    </w:p>
    <w:p w14:paraId="4D72321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7636100  -0.60465400  -0.46357600</w:t>
      </w:r>
    </w:p>
    <w:p w14:paraId="30F8AE2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07809900   0.00015000  -1.34759200</w:t>
      </w:r>
    </w:p>
    <w:p w14:paraId="4F3E6D3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68283200  -1.33320400   0.61213900</w:t>
      </w:r>
    </w:p>
    <w:p w14:paraId="28F1407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44757100  -0.09647200  -1.14859500</w:t>
      </w:r>
    </w:p>
    <w:p w14:paraId="4A42A20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70092400   0.56038100  -2.19773500</w:t>
      </w:r>
    </w:p>
    <w:p w14:paraId="794F5C2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05636500  -1.43179400   0.82272000</w:t>
      </w:r>
    </w:p>
    <w:p w14:paraId="748F546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99646900  -1.83697100   1.28413100</w:t>
      </w:r>
    </w:p>
    <w:p w14:paraId="39A5E69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94278900  -0.81138700  -0.05653400</w:t>
      </w:r>
    </w:p>
    <w:p w14:paraId="2C8BC30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15141400   0.37085100  -1.82801700</w:t>
      </w:r>
    </w:p>
    <w:p w14:paraId="08C51E9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43775300  -2.00578900   1.66376300</w:t>
      </w:r>
    </w:p>
    <w:p w14:paraId="0D341C5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44511200  -1.03843300  -1.63944900</w:t>
      </w:r>
    </w:p>
    <w:p w14:paraId="232F1A8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6.29126500  -0.86883700   0.09274700</w:t>
      </w:r>
    </w:p>
    <w:p w14:paraId="6118A0D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6.50958000  -1.41165900   0.85859500</w:t>
      </w:r>
    </w:p>
    <w:p w14:paraId="08DFAAC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83438300   2.24728800  -0.91444500</w:t>
      </w:r>
    </w:p>
    <w:p w14:paraId="07A871F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45712300   1.46324000  -1.52794800</w:t>
      </w:r>
    </w:p>
    <w:p w14:paraId="64299F8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49388800   2.94909500   1.63955400</w:t>
      </w:r>
    </w:p>
    <w:p w14:paraId="2BD99C6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15446200   0.79765700   2.05759300</w:t>
      </w:r>
    </w:p>
    <w:p w14:paraId="5651717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70064300   0.53764100   1.63557200</w:t>
      </w:r>
    </w:p>
    <w:p w14:paraId="0D7A7A2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33734700   1.24743100   1.81452800</w:t>
      </w:r>
    </w:p>
    <w:p w14:paraId="2EAC420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05847900  -3.53193600   0.76156000</w:t>
      </w:r>
    </w:p>
    <w:p w14:paraId="216D813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99347300  -3.46243200   0.53837600</w:t>
      </w:r>
    </w:p>
    <w:p w14:paraId="0103458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06632700   0.72742600  -1.34344800</w:t>
      </w:r>
    </w:p>
    <w:p w14:paraId="758EC2A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10087400   3.59429500   1.22468600</w:t>
      </w:r>
    </w:p>
    <w:p w14:paraId="00CF4C0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0219700   3.20496500   1.59742600</w:t>
      </w:r>
    </w:p>
    <w:p w14:paraId="2BA3899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03008800   3.40060600   0.27590800</w:t>
      </w:r>
    </w:p>
    <w:p w14:paraId="3BE368A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61502400   2.84004100   1.47306900</w:t>
      </w:r>
    </w:p>
    <w:p w14:paraId="1E320C5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22288900   3.57841000   1.58048300</w:t>
      </w:r>
    </w:p>
    <w:p w14:paraId="010F728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27569200   2.47384900  -0.03821600</w:t>
      </w:r>
    </w:p>
    <w:p w14:paraId="48A90BC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18363C6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  <w:shd w:val="pct15" w:color="auto" w:fill="FFFFFF"/>
        </w:rPr>
      </w:pPr>
    </w:p>
    <w:p w14:paraId="73B8B9B9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2-2</w:t>
      </w:r>
    </w:p>
    <w:p w14:paraId="10B9DAC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92103300   1.26658900   0.32236900</w:t>
      </w:r>
    </w:p>
    <w:p w14:paraId="450AE5C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93847000   0.23073500   0.12265500</w:t>
      </w:r>
    </w:p>
    <w:p w14:paraId="4E1DC2D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79200500  -0.98041500   0.82111000</w:t>
      </w:r>
    </w:p>
    <w:p w14:paraId="66C8406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06156900   0.36463500  -0.71394400</w:t>
      </w:r>
    </w:p>
    <w:p w14:paraId="2B5C16F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69528800  -2.02364000   0.70254900</w:t>
      </w:r>
    </w:p>
    <w:p w14:paraId="06E9261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79642200  -1.85678500  -0.13725100</w:t>
      </w:r>
    </w:p>
    <w:p w14:paraId="39673AF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98269800  -0.67559800  -0.84532600</w:t>
      </w:r>
    </w:p>
    <w:p w14:paraId="484CE95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54833600  -2.94297600   1.25379500</w:t>
      </w:r>
    </w:p>
    <w:p w14:paraId="499FCA5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83556400  -0.52680600  -1.49949700</w:t>
      </w:r>
    </w:p>
    <w:p w14:paraId="1222B73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75679900  -1.17904700   1.68770200</w:t>
      </w:r>
    </w:p>
    <w:p w14:paraId="58DA73C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19050400   1.85428300   1.35124200</w:t>
      </w:r>
    </w:p>
    <w:p w14:paraId="4F98236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34270400   2.69615000  -0.86141200</w:t>
      </w:r>
    </w:p>
    <w:p w14:paraId="1A933AA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40737700  -0.36725900   1.62993600</w:t>
      </w:r>
    </w:p>
    <w:p w14:paraId="1D3CF0E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15390800   1.01355700   1.08076700</w:t>
      </w:r>
    </w:p>
    <w:p w14:paraId="45F2B38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51624000  -1.03020900   0.83339400</w:t>
      </w:r>
    </w:p>
    <w:p w14:paraId="0ADDDAD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26664300  -1.50830500  -0.45887400</w:t>
      </w:r>
    </w:p>
    <w:p w14:paraId="7C216F0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81506900  -1.08384200   1.32937100</w:t>
      </w:r>
    </w:p>
    <w:p w14:paraId="29AD423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9387500  -2.02856400  -1.23454600</w:t>
      </w:r>
    </w:p>
    <w:p w14:paraId="76D2671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25733600  -1.46819100  -0.86074000</w:t>
      </w:r>
    </w:p>
    <w:p w14:paraId="00C9A3C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85772200  -1.59575400   0.55917500</w:t>
      </w:r>
    </w:p>
    <w:p w14:paraId="529D4C5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02252200  -0.70668000   2.32707200</w:t>
      </w:r>
    </w:p>
    <w:p w14:paraId="77862B7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9754200  -2.07305300  -0.72392000</w:t>
      </w:r>
    </w:p>
    <w:p w14:paraId="713DC68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11435600  -2.41286900  -2.23262200</w:t>
      </w:r>
    </w:p>
    <w:p w14:paraId="69F5E44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86911500  -1.62462100   0.95594200</w:t>
      </w:r>
    </w:p>
    <w:p w14:paraId="19449E9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74380300  -0.25405100   2.66707300</w:t>
      </w:r>
    </w:p>
    <w:p w14:paraId="7885C6C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56014500  -2.58929600  -1.52947200</w:t>
      </w:r>
    </w:p>
    <w:p w14:paraId="3F28712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40957800  -2.56655800  -1.07439900</w:t>
      </w:r>
    </w:p>
    <w:p w14:paraId="0D8AA8F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12611000   2.49757600  -0.28458800</w:t>
      </w:r>
    </w:p>
    <w:p w14:paraId="1B7FADA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63766100   2.14563300  -1.18246600</w:t>
      </w:r>
    </w:p>
    <w:p w14:paraId="0C355E1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9059900   2.47665200  -1.39242300</w:t>
      </w:r>
    </w:p>
    <w:p w14:paraId="76679FA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56950100   1.43411100   0.10049700</w:t>
      </w:r>
    </w:p>
    <w:p w14:paraId="00658B5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72595800   0.48671700  -1.10022100</w:t>
      </w:r>
    </w:p>
    <w:p w14:paraId="529F33D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84702700   1.40898800  -0.83418900</w:t>
      </w:r>
    </w:p>
    <w:p w14:paraId="4094918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66334100  -2.89925600  -0.23016500</w:t>
      </w:r>
    </w:p>
    <w:p w14:paraId="1E9FC8C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37565400  -2.66321400  -0.83469100</w:t>
      </w:r>
    </w:p>
    <w:p w14:paraId="72E640D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31032100   1.48630400  -1.42535000</w:t>
      </w:r>
    </w:p>
    <w:p w14:paraId="0653AF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08452000   3.16831500  -1.56609200</w:t>
      </w:r>
    </w:p>
    <w:p w14:paraId="537767B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10703400   3.37319100  -2.50602000</w:t>
      </w:r>
    </w:p>
    <w:p w14:paraId="26D3CC0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92458100   4.37883200  -0.01937500</w:t>
      </w:r>
    </w:p>
    <w:p w14:paraId="2646E08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58833600   4.39689700   0.89269800</w:t>
      </w:r>
    </w:p>
    <w:p w14:paraId="081FF5B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36732600   4.29029300   0.78478500</w:t>
      </w:r>
    </w:p>
    <w:p w14:paraId="4D22CF3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93582700   2.81371300   1.25561600</w:t>
      </w:r>
    </w:p>
    <w:p w14:paraId="4B753BD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6B866BE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1EE70006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TS2</w:t>
      </w:r>
    </w:p>
    <w:p w14:paraId="1EF89E2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53339100   1.36024200   0.27111100</w:t>
      </w:r>
    </w:p>
    <w:p w14:paraId="42D80BF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70449800   0.46761400   0.11378600</w:t>
      </w:r>
    </w:p>
    <w:p w14:paraId="754F0B3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81799900  -0.66358800   0.93342100</w:t>
      </w:r>
    </w:p>
    <w:p w14:paraId="746E480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71202800   0.65846100  -0.84725900</w:t>
      </w:r>
    </w:p>
    <w:p w14:paraId="45CED2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85526500  -1.57822100   0.81623000</w:t>
      </w:r>
    </w:p>
    <w:p w14:paraId="2A81440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83093000  -1.35841800  -0.15314000</w:t>
      </w:r>
    </w:p>
    <w:p w14:paraId="3C1A72C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76697800  -0.24343500  -0.98114300</w:t>
      </w:r>
    </w:p>
    <w:p w14:paraId="5DB2917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90427200  -2.43740100   1.47295600</w:t>
      </w:r>
    </w:p>
    <w:p w14:paraId="2683532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52523500  -0.04017200  -1.73053200</w:t>
      </w:r>
    </w:p>
    <w:p w14:paraId="1719DF9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90870500  -0.91621300   1.92835500</w:t>
      </w:r>
    </w:p>
    <w:p w14:paraId="56A3E80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30941100   1.84686300   1.72028200</w:t>
      </w:r>
    </w:p>
    <w:p w14:paraId="6908CFD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00746400   2.89513800  -0.83307200</w:t>
      </w:r>
    </w:p>
    <w:p w14:paraId="12199A7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37364200  -0.32447800   1.85003800</w:t>
      </w:r>
    </w:p>
    <w:p w14:paraId="7B484FC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36906800   1.10824500   1.30862100</w:t>
      </w:r>
    </w:p>
    <w:p w14:paraId="202A53A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33765200  -1.15025700   1.01223200</w:t>
      </w:r>
    </w:p>
    <w:p w14:paraId="12D6E73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89040800  -2.19402300   0.19798900</w:t>
      </w:r>
    </w:p>
    <w:p w14:paraId="596FC98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68726600  -0.78827000   0.96761400</w:t>
      </w:r>
    </w:p>
    <w:p w14:paraId="3093C0A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76537800  -2.85206300  -0.65910600</w:t>
      </w:r>
    </w:p>
    <w:p w14:paraId="2F5364E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15340100  -2.48811900   0.22727400</w:t>
      </w:r>
    </w:p>
    <w:p w14:paraId="2D5279F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6937800  -1.43794700   0.10581500</w:t>
      </w:r>
    </w:p>
    <w:p w14:paraId="501CB05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03505000   0.03375100   1.58634700</w:t>
      </w:r>
    </w:p>
    <w:p w14:paraId="77A7119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10839100  -2.47749600  -0.70911100</w:t>
      </w:r>
    </w:p>
    <w:p w14:paraId="5F5AA8F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42761300  -3.66071500  -1.29739700</w:t>
      </w:r>
    </w:p>
    <w:p w14:paraId="3411072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61801300  -1.15098500   0.08024300</w:t>
      </w:r>
    </w:p>
    <w:p w14:paraId="0C4BA9C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73687800  -0.25617300   2.87922400</w:t>
      </w:r>
    </w:p>
    <w:p w14:paraId="4DBCE58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3.91815000  -3.15238700  -1.56559000</w:t>
      </w:r>
    </w:p>
    <w:p w14:paraId="62BE224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82643800  -2.84724600  -1.46196800</w:t>
      </w:r>
    </w:p>
    <w:p w14:paraId="33365E3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69372800   2.69820200  -0.17539900</w:t>
      </w:r>
    </w:p>
    <w:p w14:paraId="47C8CB4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09300500   2.37940800  -1.30221400</w:t>
      </w:r>
    </w:p>
    <w:p w14:paraId="7D2A58B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0920800   1.64948200  -1.59967800</w:t>
      </w:r>
    </w:p>
    <w:p w14:paraId="5C99ADE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01652600   0.03238300  -1.17746900</w:t>
      </w:r>
    </w:p>
    <w:p w14:paraId="0EB27AA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56167600   0.75231100  -0.74458000</w:t>
      </w:r>
    </w:p>
    <w:p w14:paraId="7018F1F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34370200   0.64777700  -1.51976900</w:t>
      </w:r>
    </w:p>
    <w:p w14:paraId="0806CC7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83487600  -2.27345400  -0.24410400</w:t>
      </w:r>
    </w:p>
    <w:p w14:paraId="07DF05A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43908200  -2.00535700  -0.94503500</w:t>
      </w:r>
    </w:p>
    <w:p w14:paraId="11E91E1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2.70943600   1.72921700  -1.67920900</w:t>
      </w:r>
    </w:p>
    <w:p w14:paraId="3733BE8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81272100   3.02642600  -1.55838200</w:t>
      </w:r>
    </w:p>
    <w:p w14:paraId="5720418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19346100   3.52492200  -2.28691500</w:t>
      </w:r>
    </w:p>
    <w:p w14:paraId="0B7E38F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90608600   3.54200100  -0.61634000</w:t>
      </w:r>
    </w:p>
    <w:p w14:paraId="045B8D8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79369700   4.04013600   0.65388400</w:t>
      </w:r>
    </w:p>
    <w:p w14:paraId="475075C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99880900   4.58095700   0.73373100</w:t>
      </w:r>
    </w:p>
    <w:p w14:paraId="74C39DB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56465200   3.16510300   1.17229100</w:t>
      </w:r>
    </w:p>
    <w:p w14:paraId="0F87A0A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612AC84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41536DE5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3-1</w:t>
      </w:r>
    </w:p>
    <w:p w14:paraId="38ABB2F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88860100   0.88281600  -0.49499200</w:t>
      </w:r>
    </w:p>
    <w:p w14:paraId="2DFCD61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4822000  -0.06013800  -0.26410300</w:t>
      </w:r>
    </w:p>
    <w:p w14:paraId="57AD101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70492300  -1.38855200   0.00833900</w:t>
      </w:r>
    </w:p>
    <w:p w14:paraId="254EE18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40777300   0.26152700  -0.36522800</w:t>
      </w:r>
    </w:p>
    <w:p w14:paraId="5E2EC11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64102200  -2.39155300   0.18123100</w:t>
      </w:r>
    </w:p>
    <w:p w14:paraId="42B2B9B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98931000  -2.04335800   0.07380000</w:t>
      </w:r>
    </w:p>
    <w:p w14:paraId="5D8C89C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37375800  -0.73277000  -0.18855100</w:t>
      </w:r>
    </w:p>
    <w:p w14:paraId="738FB79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33973400  -3.40944400   0.39025700</w:t>
      </w:r>
    </w:p>
    <w:p w14:paraId="6B83238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41881800  -0.45271700  -0.27507800</w:t>
      </w:r>
    </w:p>
    <w:p w14:paraId="20F7B0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36849900  -1.71920600   0.05119700</w:t>
      </w:r>
    </w:p>
    <w:p w14:paraId="5931E4A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50764200   1.45215300   1.40531900</w:t>
      </w:r>
    </w:p>
    <w:p w14:paraId="6A1E1DE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57493800   2.77204500  -0.90797000</w:t>
      </w:r>
    </w:p>
    <w:p w14:paraId="206F1AF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43955300  -0.86287700   0.84080600</w:t>
      </w:r>
    </w:p>
    <w:p w14:paraId="61693D1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08019600   0.61171800   0.64373900</w:t>
      </w:r>
    </w:p>
    <w:p w14:paraId="1D5A1F6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89552600  -1.08550400   0.49704700</w:t>
      </w:r>
    </w:p>
    <w:p w14:paraId="2574AB0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6875900  -1.74838500  -0.67265600</w:t>
      </w:r>
    </w:p>
    <w:p w14:paraId="07D142B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88269500  -0.55199500   1.32434700</w:t>
      </w:r>
    </w:p>
    <w:p w14:paraId="01F962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0874700  -1.88249700  -1.00938000</w:t>
      </w:r>
    </w:p>
    <w:p w14:paraId="573B80E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50049700  -2.15309200  -1.32076900</w:t>
      </w:r>
    </w:p>
    <w:p w14:paraId="20CBF7B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22768400  -0.67312000   0.98832900</w:t>
      </w:r>
    </w:p>
    <w:p w14:paraId="4BEB900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59830500  -0.01859300   2.22635200</w:t>
      </w:r>
    </w:p>
    <w:p w14:paraId="2702621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59327700  -1.34445700  -0.17988200</w:t>
      </w:r>
    </w:p>
    <w:p w14:paraId="217A19F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91447600  -2.39431700  -1.91478000</w:t>
      </w:r>
    </w:p>
    <w:p w14:paraId="6443247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99215800  -0.25520600   1.63847800</w:t>
      </w:r>
    </w:p>
    <w:p w14:paraId="7EDB069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26726200  -1.07376700   1.90638000</w:t>
      </w:r>
    </w:p>
    <w:p w14:paraId="339846B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5.88816500  -1.50367800  -0.55972600</w:t>
      </w:r>
    </w:p>
    <w:p w14:paraId="73DCAF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46836000  -1.09981600   0.09516500</w:t>
      </w:r>
    </w:p>
    <w:p w14:paraId="744841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29535400   2.22991400  -0.52073200</w:t>
      </w:r>
    </w:p>
    <w:p w14:paraId="130637E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07432100   2.08368400  -0.73928800</w:t>
      </w:r>
    </w:p>
    <w:p w14:paraId="709B4F6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81771800   2.30627500  -1.18387600</w:t>
      </w:r>
    </w:p>
    <w:p w14:paraId="11418B3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61714300   1.03445900  -0.81023300</w:t>
      </w:r>
    </w:p>
    <w:p w14:paraId="1A85A4F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35230200   0.60944100  -1.41517200</w:t>
      </w:r>
    </w:p>
    <w:p w14:paraId="1415E96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91517600   1.36225800  -1.38396500</w:t>
      </w:r>
    </w:p>
    <w:p w14:paraId="27A8CAB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89611500  -3.03936800   0.24708100</w:t>
      </w:r>
    </w:p>
    <w:p w14:paraId="1174EF2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78521500  -2.67992300   0.15203000</w:t>
      </w:r>
    </w:p>
    <w:p w14:paraId="4E08430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85047800   1.50442500  -0.64676100</w:t>
      </w:r>
    </w:p>
    <w:p w14:paraId="2E00276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79490700   3.90198100  -0.95894100</w:t>
      </w:r>
    </w:p>
    <w:p w14:paraId="56F5702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82356900   4.67097100  -1.53573200</w:t>
      </w:r>
    </w:p>
    <w:p w14:paraId="20DCE6D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53774700   4.20746300  -0.05217900</w:t>
      </w:r>
    </w:p>
    <w:p w14:paraId="5591331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26029500   4.14570700   1.44516000</w:t>
      </w:r>
    </w:p>
    <w:p w14:paraId="3E625A9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17875400   3.99437600   1.18842600</w:t>
      </w:r>
    </w:p>
    <w:p w14:paraId="5E3A2D2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04866100   3.23955100   1.63186800</w:t>
      </w:r>
    </w:p>
    <w:p w14:paraId="78E2B98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2CF589F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62BB0C5E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4-1</w:t>
      </w:r>
    </w:p>
    <w:p w14:paraId="3CD6561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8170600  -0.29034000  -0.45432700</w:t>
      </w:r>
    </w:p>
    <w:p w14:paraId="05B2092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57450600   0.94681100  -0.26767700</w:t>
      </w:r>
    </w:p>
    <w:p w14:paraId="1A14D6C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8033900  -0.37051300  -0.31766700</w:t>
      </w:r>
    </w:p>
    <w:p w14:paraId="2C7FAAE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31482400   2.09606600   0.00201900</w:t>
      </w:r>
    </w:p>
    <w:p w14:paraId="38CCB61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9864700   1.98744500   0.09576500</w:t>
      </w:r>
    </w:p>
    <w:p w14:paraId="2071629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34226200   0.75734000  -0.05334400</w:t>
      </w:r>
    </w:p>
    <w:p w14:paraId="38E058C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9895000   3.04149600   0.13052500</w:t>
      </w:r>
    </w:p>
    <w:p w14:paraId="11BBACC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41727900   0.68316100   0.04741500</w:t>
      </w:r>
    </w:p>
    <w:p w14:paraId="67E0353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22676200   1.11426600  -0.36491700</w:t>
      </w:r>
    </w:p>
    <w:p w14:paraId="1F677B6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21826200  -1.55681400  -0.46246000</w:t>
      </w:r>
    </w:p>
    <w:p w14:paraId="5FF58C6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48745100   3.06197500   0.35383300</w:t>
      </w:r>
    </w:p>
    <w:p w14:paraId="6A1967B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93767900   3.84888800   0.43781200</w:t>
      </w:r>
    </w:p>
    <w:p w14:paraId="6BADFA0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58322600   0.01165700  -0.53597300</w:t>
      </w:r>
    </w:p>
    <w:p w14:paraId="0C5DD11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08421800  -1.21846800  -0.73366900</w:t>
      </w:r>
    </w:p>
    <w:p w14:paraId="062BEEA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0980300   0.35937700  -0.41076300</w:t>
      </w:r>
    </w:p>
    <w:p w14:paraId="5E700B9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39883300   1.41783400   0.42243200</w:t>
      </w:r>
    </w:p>
    <w:p w14:paraId="0B7A325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00256900  -0.35206700  -1.09550100</w:t>
      </w:r>
    </w:p>
    <w:p w14:paraId="69E934A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73666000   1.74723400   0.58308400</w:t>
      </w:r>
    </w:p>
    <w:p w14:paraId="3296B63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3557900   1.98154700   0.94724800</w:t>
      </w:r>
    </w:p>
    <w:p w14:paraId="5AD99FB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34402600  -0.02767800  -0.93788700</w:t>
      </w:r>
    </w:p>
    <w:p w14:paraId="69D0343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71900200  -1.16919100  -1.74945300</w:t>
      </w:r>
    </w:p>
    <w:p w14:paraId="7370504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71650000   1.02281200  -0.09750800</w:t>
      </w:r>
    </w:p>
    <w:p w14:paraId="36C4073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04553500   2.56155700   1.22883500</w:t>
      </w:r>
    </w:p>
    <w:p w14:paraId="1955799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10437800  -0.58821100  -1.47589300</w:t>
      </w:r>
    </w:p>
    <w:p w14:paraId="7F272B1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00251300  -1.71101800   1.69670800</w:t>
      </w:r>
    </w:p>
    <w:p w14:paraId="1CACEDE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6.01095500   1.38351600   0.09797800</w:t>
      </w:r>
    </w:p>
    <w:p w14:paraId="312F2A4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6.58581200   0.82124800  -0.43334800</w:t>
      </w:r>
    </w:p>
    <w:p w14:paraId="7974E51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38281900  -1.49826300  -0.81324000</w:t>
      </w:r>
    </w:p>
    <w:p w14:paraId="148494C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65024400  -1.88043300  -1.81113200</w:t>
      </w:r>
    </w:p>
    <w:p w14:paraId="3D4C0A1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69536500  -2.55601100   0.13010500</w:t>
      </w:r>
    </w:p>
    <w:p w14:paraId="292B8A2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58219500  -2.27295800  -0.30790500</w:t>
      </w:r>
    </w:p>
    <w:p w14:paraId="0660527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82787100  -2.36240000  -0.79744600</w:t>
      </w:r>
    </w:p>
    <w:p w14:paraId="3849481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04732800  -3.25452500  -0.05708600</w:t>
      </w:r>
    </w:p>
    <w:p w14:paraId="6E5FB3E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40131100  -1.31108900   2.35018700</w:t>
      </w:r>
    </w:p>
    <w:p w14:paraId="6884C5E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79684700  -1.47298200   3.21208100</w:t>
      </w:r>
    </w:p>
    <w:p w14:paraId="48A9493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61292900  -1.30796700   1.43126400</w:t>
      </w:r>
    </w:p>
    <w:p w14:paraId="2169DCE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2.06908600  -2.10299400   1.49790500</w:t>
      </w:r>
    </w:p>
    <w:p w14:paraId="754D612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44544500  -2.36296800  -0.01117000</w:t>
      </w:r>
    </w:p>
    <w:p w14:paraId="349565C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24987900  -1.81671100   1.95815100</w:t>
      </w:r>
    </w:p>
    <w:p w14:paraId="626E046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1AC4C2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9F20806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TS3</w:t>
      </w:r>
    </w:p>
    <w:p w14:paraId="152AAD3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2795700  -0.36461100  -0.49658100</w:t>
      </w:r>
    </w:p>
    <w:p w14:paraId="2142F0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59990400   0.87989400  -0.53899400</w:t>
      </w:r>
    </w:p>
    <w:p w14:paraId="2013B44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6879400  -0.41729100  -0.07498200</w:t>
      </w:r>
    </w:p>
    <w:p w14:paraId="2EF709B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5035400   2.06131700  -0.20547300</w:t>
      </w:r>
    </w:p>
    <w:p w14:paraId="563B8A3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8661800   1.97989000   0.18807100</w:t>
      </w:r>
    </w:p>
    <w:p w14:paraId="4533362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24039300   0.75357600   0.27264100</w:t>
      </w:r>
    </w:p>
    <w:p w14:paraId="58B24B6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1253300   3.00250200  -0.24730800</w:t>
      </w:r>
    </w:p>
    <w:p w14:paraId="4B031C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27410900   0.70600700   0.59086100</w:t>
      </w:r>
    </w:p>
    <w:p w14:paraId="5169979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28743200   0.94477800  -0.92762500</w:t>
      </w:r>
    </w:p>
    <w:p w14:paraId="5AEA73E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25658300  -1.57442700   0.00206900</w:t>
      </w:r>
    </w:p>
    <w:p w14:paraId="6F6DF14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30080700   3.08341900   0.53442200</w:t>
      </w:r>
    </w:p>
    <w:p w14:paraId="67CF55F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75614700   3.86773200   0.40627500</w:t>
      </w:r>
    </w:p>
    <w:p w14:paraId="1821BEB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52115300  -0.11809500  -0.44996300</w:t>
      </w:r>
    </w:p>
    <w:p w14:paraId="619E787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00589600  -1.41930700  -0.56052500</w:t>
      </w:r>
    </w:p>
    <w:p w14:paraId="177FCB4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95981000   0.22834900  -0.41016800</w:t>
      </w:r>
    </w:p>
    <w:p w14:paraId="1CA6A4D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34631500   1.54442500  -0.11724400</w:t>
      </w:r>
    </w:p>
    <w:p w14:paraId="400F50A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96456000  -0.72583800  -0.61174000</w:t>
      </w:r>
    </w:p>
    <w:p w14:paraId="26951FF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68314100   1.89824700  -0.02571500</w:t>
      </w:r>
    </w:p>
    <w:p w14:paraId="41F8C4D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57692200   2.29564200   0.02584300</w:t>
      </w:r>
    </w:p>
    <w:p w14:paraId="7FA3373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30983300  -0.38033400  -0.50411800</w:t>
      </w:r>
    </w:p>
    <w:p w14:paraId="338A99D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69081500  -1.74476400  -0.86728900</w:t>
      </w:r>
    </w:p>
    <w:p w14:paraId="673CAAF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67445900   0.93341300  -0.21198200</w:t>
      </w:r>
    </w:p>
    <w:p w14:paraId="1D789C9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98392700   2.91679200   0.19323800</w:t>
      </w:r>
    </w:p>
    <w:p w14:paraId="371CA0F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07711600  -1.13239200  -0.67309500</w:t>
      </w:r>
    </w:p>
    <w:p w14:paraId="6058794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25214500  -0.14970500   1.03500800</w:t>
      </w:r>
    </w:p>
    <w:p w14:paraId="3D31663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5.96945700   1.33269200  -0.09704800</w:t>
      </w:r>
    </w:p>
    <w:p w14:paraId="2B2A57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6.55316100   0.59023900  -0.28845700</w:t>
      </w:r>
    </w:p>
    <w:p w14:paraId="127E7E3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44249100  -1.53608200  -1.03979700</w:t>
      </w:r>
    </w:p>
    <w:p w14:paraId="19BD071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42666800  -1.48907000  -2.14168700</w:t>
      </w:r>
    </w:p>
    <w:p w14:paraId="03C66BB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96038100  -2.78146100  -0.63181100</w:t>
      </w:r>
    </w:p>
    <w:p w14:paraId="6E1EAA8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64448800  -2.30910200  -0.17863200</w:t>
      </w:r>
    </w:p>
    <w:p w14:paraId="2980406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54767300  -2.48947000  -0.15235300</w:t>
      </w:r>
    </w:p>
    <w:p w14:paraId="3834718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18681700  -3.28137100  -0.30987500</w:t>
      </w:r>
    </w:p>
    <w:p w14:paraId="4EF469B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27275400  -0.19942500   2.18525300</w:t>
      </w:r>
    </w:p>
    <w:p w14:paraId="118950C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60542300  -0.45705000   2.50027400</w:t>
      </w:r>
    </w:p>
    <w:p w14:paraId="5BEBAE7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74225100  -1.64602000   1.78519700</w:t>
      </w:r>
    </w:p>
    <w:p w14:paraId="7B90E77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88552500  -2.03046500   2.01830800</w:t>
      </w:r>
    </w:p>
    <w:p w14:paraId="010CB11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49835400  -2.35865200   1.15011200</w:t>
      </w:r>
    </w:p>
    <w:p w14:paraId="5EF1EEA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97789600  -1.00122600   2.28923200</w:t>
      </w:r>
    </w:p>
    <w:p w14:paraId="025D8B3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59B15B7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040E084D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3-2</w:t>
      </w:r>
    </w:p>
    <w:p w14:paraId="29611AF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4738100  -0.35419800  -0.55726800</w:t>
      </w:r>
    </w:p>
    <w:p w14:paraId="0D54108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75696600   0.91699800  -0.26098200</w:t>
      </w:r>
    </w:p>
    <w:p w14:paraId="6D0BF27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2249900  -0.59355300  -0.41136000</w:t>
      </w:r>
    </w:p>
    <w:p w14:paraId="7E61F27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57226800   1.95779700   0.15146600</w:t>
      </w:r>
    </w:p>
    <w:p w14:paraId="0E9F5EE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94070400   1.69943500   0.27168000</w:t>
      </w:r>
    </w:p>
    <w:p w14:paraId="13097DA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46343900   0.43782000   0.00519900</w:t>
      </w:r>
    </w:p>
    <w:p w14:paraId="6E25EAB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13875600   2.92630300   0.37542600</w:t>
      </w:r>
    </w:p>
    <w:p w14:paraId="3FAA957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52470300   0.25307700   0.11342300</w:t>
      </w:r>
    </w:p>
    <w:p w14:paraId="0E35FE5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40744300   1.14028100  -0.42403300</w:t>
      </w:r>
    </w:p>
    <w:p w14:paraId="486ACA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18685300  -1.78945300  -0.67353700</w:t>
      </w:r>
    </w:p>
    <w:p w14:paraId="43E7CFF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81753800   2.65715900   0.66872100</w:t>
      </w:r>
    </w:p>
    <w:p w14:paraId="2F212DE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34289200   3.48183800   0.82034000</w:t>
      </w:r>
    </w:p>
    <w:p w14:paraId="26EB29E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41812600   0.16584900   0.22072900</w:t>
      </w:r>
    </w:p>
    <w:p w14:paraId="26B41A4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01806600  -1.23549700  -0.17617700</w:t>
      </w:r>
    </w:p>
    <w:p w14:paraId="665FE91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85718600   0.42452600  -0.14311900</w:t>
      </w:r>
    </w:p>
    <w:p w14:paraId="087DB0A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78423500   0.78970200   0.83635000</w:t>
      </w:r>
    </w:p>
    <w:p w14:paraId="58EFEC2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27603700   0.31300200  -1.46880100</w:t>
      </w:r>
    </w:p>
    <w:p w14:paraId="0744B34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11421500   1.01279200   0.49939700</w:t>
      </w:r>
    </w:p>
    <w:p w14:paraId="719E42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45526700   0.89063600   1.86762100</w:t>
      </w:r>
    </w:p>
    <w:p w14:paraId="5F7CFDD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60054900   0.54242300  -1.81763200</w:t>
      </w:r>
    </w:p>
    <w:p w14:paraId="5921F1F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55765300   0.05386500  -2.24253800</w:t>
      </w:r>
    </w:p>
    <w:p w14:paraId="064DB0E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52471900   0.88878100  -0.82949500</w:t>
      </w:r>
    </w:p>
    <w:p w14:paraId="6D87A17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84707400   1.30018800   1.24525100</w:t>
      </w:r>
    </w:p>
    <w:p w14:paraId="074B655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91873800   0.45384900  -2.85312400</w:t>
      </w:r>
    </w:p>
    <w:p w14:paraId="727BC37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29751100   0.22230700   1.31399800</w:t>
      </w:r>
    </w:p>
    <w:p w14:paraId="1107D9D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5.83366000   1.11896000  -1.10062700</w:t>
      </w:r>
    </w:p>
    <w:p w14:paraId="753E07D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99271700   1.01840700  -2.04592400</w:t>
      </w:r>
    </w:p>
    <w:p w14:paraId="67C0B0E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22616900  -1.33150000  -1.09399100</w:t>
      </w:r>
    </w:p>
    <w:p w14:paraId="664F856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89427400  -0.99922000  -2.09356200</w:t>
      </w:r>
    </w:p>
    <w:p w14:paraId="13BE9BF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67596700  -2.66054800  -1.16627500</w:t>
      </w:r>
    </w:p>
    <w:p w14:paraId="12710AE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48239200  -2.42040700  -0.89672400</w:t>
      </w:r>
    </w:p>
    <w:p w14:paraId="15BBE2B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50266000  -2.25190800   0.24079000</w:t>
      </w:r>
    </w:p>
    <w:p w14:paraId="63F4383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04969700  -3.19436600  -0.64879700</w:t>
      </w:r>
    </w:p>
    <w:p w14:paraId="2B1CFA8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08906000  -0.20290500   3.30102700</w:t>
      </w:r>
    </w:p>
    <w:p w14:paraId="11C5075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69896900  -0.45220300   4.14330100</w:t>
      </w:r>
    </w:p>
    <w:p w14:paraId="4EB80B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35881400  -1.55284000   1.63649800</w:t>
      </w:r>
    </w:p>
    <w:p w14:paraId="05AC2D6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2.69073700  -2.08360400   2.08651500</w:t>
      </w:r>
    </w:p>
    <w:p w14:paraId="39557AA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03038400  -2.27489100   1.40049600</w:t>
      </w:r>
    </w:p>
    <w:p w14:paraId="1F4FADD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8360100  -0.93664800   3.04770400</w:t>
      </w:r>
    </w:p>
    <w:p w14:paraId="4ECCE20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250806F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400075E5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1'</w:t>
      </w:r>
    </w:p>
    <w:p w14:paraId="6CB79A3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76939600   0.38490300   0.37651600</w:t>
      </w:r>
    </w:p>
    <w:p w14:paraId="5AA35F5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28722900  -0.97955500   0.17423200</w:t>
      </w:r>
    </w:p>
    <w:p w14:paraId="488E152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9307400  -2.02938200  -0.08154600</w:t>
      </w:r>
    </w:p>
    <w:p w14:paraId="0DCF478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66617000  -1.23125600   0.17734200</w:t>
      </w:r>
    </w:p>
    <w:p w14:paraId="63F6BF6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87918600  -3.31135000  -0.35368000</w:t>
      </w:r>
    </w:p>
    <w:p w14:paraId="0C19E4A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24633300  -3.53465600  -0.35673600</w:t>
      </w:r>
    </w:p>
    <w:p w14:paraId="5866B0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15029200  -2.49900800  -0.08450500</w:t>
      </w:r>
    </w:p>
    <w:p w14:paraId="7684FE5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16713500  -4.10531500  -0.54725800</w:t>
      </w:r>
    </w:p>
    <w:p w14:paraId="671F119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21694300  -2.69156100  -0.08549400</w:t>
      </w:r>
    </w:p>
    <w:p w14:paraId="2DF1FB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05047900  -1.86109200  -0.08993100</w:t>
      </w:r>
    </w:p>
    <w:p w14:paraId="374A928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20154500   1.65650400   0.87453600</w:t>
      </w:r>
    </w:p>
    <w:p w14:paraId="42E418E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72111200   2.19427200   0.23202700</w:t>
      </w:r>
    </w:p>
    <w:p w14:paraId="439BA01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45856000  -0.72531200   0.61621300</w:t>
      </w:r>
    </w:p>
    <w:p w14:paraId="445A8F1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26920900   0.55414200   0.16772200</w:t>
      </w:r>
    </w:p>
    <w:p w14:paraId="612F55C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94157100  -0.64065500   0.37230200</w:t>
      </w:r>
    </w:p>
    <w:p w14:paraId="6FFB25A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75414800   0.05181900   1.27444900</w:t>
      </w:r>
    </w:p>
    <w:p w14:paraId="10E19BB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51787500  -1.19012800  -0.77011600</w:t>
      </w:r>
    </w:p>
    <w:p w14:paraId="3A1FA01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11436100   0.19201000   1.04458400</w:t>
      </w:r>
    </w:p>
    <w:p w14:paraId="6A4E29D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30844700   0.49460500   2.15974100</w:t>
      </w:r>
    </w:p>
    <w:p w14:paraId="53A7E4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88298200  -1.06108700  -1.00662100</w:t>
      </w:r>
    </w:p>
    <w:p w14:paraId="6AF6536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89691100  -1.73329400  -1.47392500</w:t>
      </w:r>
    </w:p>
    <w:p w14:paraId="06EA59C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68321700  -0.36803500  -0.10047900</w:t>
      </w:r>
    </w:p>
    <w:p w14:paraId="67830C8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75520200   0.72463200   1.73817500</w:t>
      </w:r>
    </w:p>
    <w:p w14:paraId="2984335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32590400  -1.49940300  -1.89760500</w:t>
      </w:r>
    </w:p>
    <w:p w14:paraId="4FB369F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25885800  -0.86320900   1.69022100</w:t>
      </w:r>
    </w:p>
    <w:p w14:paraId="30F4701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6.02268800  -0.20760500  -0.27554500</w:t>
      </w:r>
    </w:p>
    <w:p w14:paraId="2C7CC98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29087700  -0.63759500  -1.09514500</w:t>
      </w:r>
    </w:p>
    <w:p w14:paraId="4A4CB34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2.48481800   1.33343400   0.65297300</w:t>
      </w:r>
    </w:p>
    <w:p w14:paraId="7B85DC0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07107600   3.54235800  -1.03060500</w:t>
      </w:r>
    </w:p>
    <w:p w14:paraId="59576F8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60692200   3.75526500  -1.21097600</w:t>
      </w:r>
    </w:p>
    <w:p w14:paraId="0A5D9C1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11303700   0.66795500  -0.91933900</w:t>
      </w:r>
    </w:p>
    <w:p w14:paraId="44397A8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92309700   3.07908900  -1.22419700</w:t>
      </w:r>
    </w:p>
    <w:p w14:paraId="6C1EE0B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33055500   3.92252700  -0.12803900</w:t>
      </w:r>
    </w:p>
    <w:p w14:paraId="779FAB7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22230100   3.84782100  -0.51039400</w:t>
      </w:r>
    </w:p>
    <w:p w14:paraId="4382C08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28865000   3.18757800   0.50522900</w:t>
      </w:r>
    </w:p>
    <w:p w14:paraId="0A2137C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05290100   3.32857800  -0.56779100</w:t>
      </w:r>
    </w:p>
    <w:p w14:paraId="3766091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42639100   3.87130500   0.13451600</w:t>
      </w:r>
    </w:p>
    <w:p w14:paraId="60768B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82890800   2.48997700  -0.13759600</w:t>
      </w:r>
    </w:p>
    <w:p w14:paraId="3EE57FA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33262700  -0.39911400   0.38031600</w:t>
      </w:r>
    </w:p>
    <w:p w14:paraId="055F884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61887800  -4.53245000  -0.56600700</w:t>
      </w:r>
    </w:p>
    <w:p w14:paraId="3CFBFEB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2A683E3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C27047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FE23BB0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TS1'</w:t>
      </w:r>
    </w:p>
    <w:p w14:paraId="2518CAA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65863500   0.56879500   0.66657000</w:t>
      </w:r>
    </w:p>
    <w:p w14:paraId="4322F19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32229200  -0.70058900   0.26959600</w:t>
      </w:r>
    </w:p>
    <w:p w14:paraId="2E9AD29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54703900  -1.82367400  -0.04693600</w:t>
      </w:r>
    </w:p>
    <w:p w14:paraId="048D050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71209500  -0.79035800   0.19645200</w:t>
      </w:r>
    </w:p>
    <w:p w14:paraId="3106BD2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5448700  -3.01056500  -0.45003700</w:t>
      </w:r>
    </w:p>
    <w:p w14:paraId="6A93525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54083100  -3.07808600  -0.52311800</w:t>
      </w:r>
    </w:p>
    <w:p w14:paraId="30C9BC6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32671400  -1.97216000  -0.19479000</w:t>
      </w:r>
    </w:p>
    <w:p w14:paraId="464D802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52606300  -3.85997000  -0.69349300</w:t>
      </w:r>
    </w:p>
    <w:p w14:paraId="26393B1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40797600  -2.03593200  -0.24786500</w:t>
      </w:r>
    </w:p>
    <w:p w14:paraId="7C9DD28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18356700  -1.79587600  -0.02135500</w:t>
      </w:r>
    </w:p>
    <w:p w14:paraId="4DA25CB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37110400   1.57280100   1.37676300</w:t>
      </w:r>
    </w:p>
    <w:p w14:paraId="68CB79A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29527500   1.61080000   1.09500400</w:t>
      </w:r>
    </w:p>
    <w:p w14:paraId="6107A73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42266400  -0.83333500   0.84209700</w:t>
      </w:r>
    </w:p>
    <w:p w14:paraId="7DA763E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24863300   0.51569700   0.66691500</w:t>
      </w:r>
    </w:p>
    <w:p w14:paraId="19B0EDE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88427200  -0.73544700   0.46590300</w:t>
      </w:r>
    </w:p>
    <w:p w14:paraId="33A3DEA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84171600  -0.38994800   1.42266400</w:t>
      </w:r>
    </w:p>
    <w:p w14:paraId="30A2ADA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8576300  -0.87905400  -0.86325200</w:t>
      </w:r>
    </w:p>
    <w:p w14:paraId="6BEC9D7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17126200  -0.19156800   1.06873700</w:t>
      </w:r>
    </w:p>
    <w:p w14:paraId="6F6272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54013800  -0.27811100   2.46122000</w:t>
      </w:r>
    </w:p>
    <w:p w14:paraId="2EC67AD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1511500  -0.69208400  -1.22825300</w:t>
      </w:r>
    </w:p>
    <w:p w14:paraId="0F633F6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54700000  -1.15992400  -1.60799000</w:t>
      </w:r>
    </w:p>
    <w:p w14:paraId="6D834BB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56146400  -0.34620200  -0.26134400</w:t>
      </w:r>
    </w:p>
    <w:p w14:paraId="60FBD53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92201400   0.07176100   1.80531000</w:t>
      </w:r>
    </w:p>
    <w:p w14:paraId="38305C7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92198200  -0.82411200  -2.26325500</w:t>
      </w:r>
    </w:p>
    <w:p w14:paraId="3257991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34152500  -1.19275500   1.88354800</w:t>
      </w:r>
    </w:p>
    <w:p w14:paraId="6598139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5.87333300  -0.14736100  -0.55553500</w:t>
      </w:r>
    </w:p>
    <w:p w14:paraId="16346FB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02382200  -0.31948100  -1.49171800</w:t>
      </w:r>
    </w:p>
    <w:p w14:paraId="74AE432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2.32295800   1.61258100   0.88950200</w:t>
      </w:r>
    </w:p>
    <w:p w14:paraId="5C53052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17368300   2.70093400  -1.08483200</w:t>
      </w:r>
    </w:p>
    <w:p w14:paraId="77FAC9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14204900   1.63873000  -1.81707400</w:t>
      </w:r>
    </w:p>
    <w:p w14:paraId="6B24010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04251700   0.97989200  -0.81730800</w:t>
      </w:r>
    </w:p>
    <w:p w14:paraId="5F47FE7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19174200   1.68196800  -1.64933800</w:t>
      </w:r>
    </w:p>
    <w:p w14:paraId="67F94F5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62557800   3.52852100  -0.35901600</w:t>
      </w:r>
    </w:p>
    <w:p w14:paraId="6265234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1187900   3.64249900  -0.57287100</w:t>
      </w:r>
    </w:p>
    <w:p w14:paraId="5D074BD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61128700   3.06973100   0.51043900</w:t>
      </w:r>
    </w:p>
    <w:p w14:paraId="7BF6146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16254400   3.45906800  -0.74702100</w:t>
      </w:r>
    </w:p>
    <w:p w14:paraId="2A7AB42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68061500   4.09197200  -0.23856000</w:t>
      </w:r>
    </w:p>
    <w:p w14:paraId="405EF1B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14238900   2.63450200  -0.20303400</w:t>
      </w:r>
    </w:p>
    <w:p w14:paraId="156B213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28676700   0.09333600   0.45464100</w:t>
      </w:r>
    </w:p>
    <w:p w14:paraId="49E615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01205500  -4.00603600  -0.83137600</w:t>
      </w:r>
    </w:p>
    <w:p w14:paraId="1AE1CC27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2-1'</w:t>
      </w:r>
    </w:p>
    <w:p w14:paraId="6361BA3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51609300   1.01362000   0.44526000</w:t>
      </w:r>
    </w:p>
    <w:p w14:paraId="3732168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43171700  -0.05453100   0.03645000</w:t>
      </w:r>
    </w:p>
    <w:p w14:paraId="1797935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6354600  -1.36169600   0.46526200</w:t>
      </w:r>
    </w:p>
    <w:p w14:paraId="2CFB1C1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55624300   0.17965000  -0.75380800</w:t>
      </w:r>
    </w:p>
    <w:p w14:paraId="387232E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99959100  -2.41172600   0.10352200</w:t>
      </w:r>
    </w:p>
    <w:p w14:paraId="1018258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11639600  -2.15992000  -0.68933000</w:t>
      </w:r>
    </w:p>
    <w:p w14:paraId="09659DA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39832500  -0.86595500  -1.11983400</w:t>
      </w:r>
    </w:p>
    <w:p w14:paraId="1A5E5DE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76078800  -3.40887700   0.45629500</w:t>
      </w:r>
    </w:p>
    <w:p w14:paraId="3144090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27184300  -0.67088500  -1.73226000</w:t>
      </w:r>
    </w:p>
    <w:p w14:paraId="1A1C3E2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10116300  -1.66666400   1.26473600</w:t>
      </w:r>
    </w:p>
    <w:p w14:paraId="4888E60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44914000   1.64413900   1.63181400</w:t>
      </w:r>
    </w:p>
    <w:p w14:paraId="46EDC3E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22905400   1.62900100   1.02232700</w:t>
      </w:r>
    </w:p>
    <w:p w14:paraId="2A807C0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07864700  -0.71156900   1.53032400</w:t>
      </w:r>
    </w:p>
    <w:p w14:paraId="1E2425D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44241400   0.71324200   1.18173100</w:t>
      </w:r>
    </w:p>
    <w:p w14:paraId="6BCB78A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19372200  -1.07055300   0.78269500</w:t>
      </w:r>
    </w:p>
    <w:p w14:paraId="77E05B3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44114400  -0.97099900   1.39625000</w:t>
      </w:r>
    </w:p>
    <w:p w14:paraId="7517F77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13340700  -1.38775900  -0.57495000</w:t>
      </w:r>
    </w:p>
    <w:p w14:paraId="337D69C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1397600  -1.18704700   0.67818700</w:t>
      </w:r>
    </w:p>
    <w:p w14:paraId="6D4F86C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49867200  -0.71034400   2.44961500</w:t>
      </w:r>
    </w:p>
    <w:p w14:paraId="1EF3575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9474800  -1.61711700  -1.30359800</w:t>
      </w:r>
    </w:p>
    <w:p w14:paraId="7869872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16649900  -1.45323200  -1.06727200</w:t>
      </w:r>
    </w:p>
    <w:p w14:paraId="0373D7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4124300  -1.52195800  -0.67530800</w:t>
      </w:r>
    </w:p>
    <w:p w14:paraId="0E2CFF5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58944200  -1.11755100   1.14638400</w:t>
      </w:r>
    </w:p>
    <w:p w14:paraId="6F4CA67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23848000  -1.87478200  -2.35842900</w:t>
      </w:r>
    </w:p>
    <w:p w14:paraId="6A99FDD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12178400  -0.75932900   2.60836900</w:t>
      </w:r>
    </w:p>
    <w:p w14:paraId="30ACE5C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71123200  -1.74020900  -1.33041300</w:t>
      </w:r>
    </w:p>
    <w:p w14:paraId="73F7924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52890400  -2.00339000  -2.23950900</w:t>
      </w:r>
    </w:p>
    <w:p w14:paraId="7BB3943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79926100   2.30187200   0.06697000</w:t>
      </w:r>
    </w:p>
    <w:p w14:paraId="334A0DD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45893500   3.86236000   0.50887900</w:t>
      </w:r>
    </w:p>
    <w:p w14:paraId="3B0302A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72972700   0.97371500  -0.44952300</w:t>
      </w:r>
    </w:p>
    <w:p w14:paraId="7D895D9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58740900   1.83485500  -1.08041100</w:t>
      </w:r>
    </w:p>
    <w:p w14:paraId="19D8480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22869300   1.79417800  -0.34602000</w:t>
      </w:r>
    </w:p>
    <w:p w14:paraId="19508DE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56191200   4.13535000   0.27504900</w:t>
      </w:r>
    </w:p>
    <w:p w14:paraId="4260FB2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30812100   3.42758700  -1.19171600</w:t>
      </w:r>
    </w:p>
    <w:p w14:paraId="1D9033B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00719800   3.56201200   0.82032200</w:t>
      </w:r>
    </w:p>
    <w:p w14:paraId="401D4C9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11358900   2.70946100  -1.85544900</w:t>
      </w:r>
    </w:p>
    <w:p w14:paraId="3F1158B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09123100   3.11587700  -2.72719400</w:t>
      </w:r>
    </w:p>
    <w:p w14:paraId="1786107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38394500   2.43627400  -0.80757000</w:t>
      </w:r>
    </w:p>
    <w:p w14:paraId="0D3396B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76156700   1.19958700  -1.06103700</w:t>
      </w:r>
    </w:p>
    <w:p w14:paraId="0F29449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76766100  -2.98199300  -0.96788500</w:t>
      </w:r>
    </w:p>
    <w:p w14:paraId="3D384BF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3C6FBA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  <w:shd w:val="pct15" w:color="auto" w:fill="FFFFFF"/>
        </w:rPr>
      </w:pPr>
    </w:p>
    <w:p w14:paraId="73B1F77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  <w:shd w:val="pct15" w:color="auto" w:fill="FFFFFF"/>
        </w:rPr>
      </w:pPr>
    </w:p>
    <w:p w14:paraId="0D702F82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2-2'</w:t>
      </w:r>
    </w:p>
    <w:p w14:paraId="23DB519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74360600   0.77239200   0.37503500</w:t>
      </w:r>
    </w:p>
    <w:p w14:paraId="2FD5CCA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91298600  -0.63365100   0.00709500</w:t>
      </w:r>
    </w:p>
    <w:p w14:paraId="3818B80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3902400  -1.61922800   0.82779700</w:t>
      </w:r>
    </w:p>
    <w:p w14:paraId="27588F1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64729200  -1.04541500  -1.10975600</w:t>
      </w:r>
    </w:p>
    <w:p w14:paraId="0B76B8E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49769600  -2.96962200   0.54805100</w:t>
      </w:r>
    </w:p>
    <w:p w14:paraId="649F60C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23037800  -3.35941500  -0.57168800</w:t>
      </w:r>
    </w:p>
    <w:p w14:paraId="5151D3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79956900  -2.39871000  -1.40342000</w:t>
      </w:r>
    </w:p>
    <w:p w14:paraId="4B2E50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05165100  -3.69581700   1.21973200</w:t>
      </w:r>
    </w:p>
    <w:p w14:paraId="4AE143C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37198400  -2.70071200  -2.27374400</w:t>
      </w:r>
    </w:p>
    <w:p w14:paraId="3EF19E5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65475700  -1.26136800   1.95735700</w:t>
      </w:r>
    </w:p>
    <w:p w14:paraId="5654CEF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48271100   2.29279200   1.77011200</w:t>
      </w:r>
    </w:p>
    <w:p w14:paraId="0E94C5A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06286800   1.92188700  -1.10041100</w:t>
      </w:r>
    </w:p>
    <w:p w14:paraId="7C6E7A8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03500800  -0.02056400   1.88919400</w:t>
      </w:r>
    </w:p>
    <w:p w14:paraId="3560042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82357000   1.08288400   1.30581500</w:t>
      </w:r>
    </w:p>
    <w:p w14:paraId="3F8C4E7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33494100  -0.16412100   1.09878800</w:t>
      </w:r>
    </w:p>
    <w:p w14:paraId="04AB26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83176200  -1.42749300   0.76745000</w:t>
      </w:r>
    </w:p>
    <w:p w14:paraId="34F33B6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4384100   0.96356700   0.67426400</w:t>
      </w:r>
    </w:p>
    <w:p w14:paraId="723AB72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99366500  -1.56875700   0.01480000</w:t>
      </w:r>
    </w:p>
    <w:p w14:paraId="51906F9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29673200  -2.31122800   1.09637700</w:t>
      </w:r>
    </w:p>
    <w:p w14:paraId="2D15BE6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21130500   0.83314700  -0.07174900</w:t>
      </w:r>
    </w:p>
    <w:p w14:paraId="363691B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67257200   1.95236200   0.92216000</w:t>
      </w:r>
    </w:p>
    <w:p w14:paraId="668115E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9287000  -0.43601600  -0.40337200</w:t>
      </w:r>
    </w:p>
    <w:p w14:paraId="013366B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37845400  -2.54658500  -0.25241700</w:t>
      </w:r>
    </w:p>
    <w:p w14:paraId="2BF83BB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75041700   1.71989200  -0.39598900</w:t>
      </w:r>
    </w:p>
    <w:p w14:paraId="6D18C9E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25546000   0.24311500   2.92820000</w:t>
      </w:r>
    </w:p>
    <w:p w14:paraId="6B05AA9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82507500  -0.62804000  -1.12856800</w:t>
      </w:r>
    </w:p>
    <w:p w14:paraId="536F6AF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22566400   0.22427900  -1.33349500</w:t>
      </w:r>
    </w:p>
    <w:p w14:paraId="746700B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2.52879400   1.71038900  -0.26517600</w:t>
      </w:r>
    </w:p>
    <w:p w14:paraId="2E93197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10747100   1.48027700  -2.00642600</w:t>
      </w:r>
    </w:p>
    <w:p w14:paraId="5C43B6E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31105700  -0.20730600  -1.52541600</w:t>
      </w:r>
    </w:p>
    <w:p w14:paraId="2CCD88C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14721700  -0.67892700  -1.62095400</w:t>
      </w:r>
    </w:p>
    <w:p w14:paraId="640401B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49774600  -0.08679800  -2.03524600</w:t>
      </w:r>
    </w:p>
    <w:p w14:paraId="08C3C79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61591700   2.32872900  -2.08250800</w:t>
      </w:r>
    </w:p>
    <w:p w14:paraId="59CDB9F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69214800   2.50076600  -3.02637800</w:t>
      </w:r>
    </w:p>
    <w:p w14:paraId="4463E9B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79026900   3.73272900  -0.76874300</w:t>
      </w:r>
    </w:p>
    <w:p w14:paraId="480AA33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18726000   4.15822300   0.01175900</w:t>
      </w:r>
    </w:p>
    <w:p w14:paraId="5B237D1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11240400   3.88030300  -0.03148200</w:t>
      </w:r>
    </w:p>
    <w:p w14:paraId="7B82E9F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80964900   3.02067500   1.17728800</w:t>
      </w:r>
    </w:p>
    <w:p w14:paraId="6855B5C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11675900  -0.28657200  -1.72724800</w:t>
      </w:r>
    </w:p>
    <w:p w14:paraId="3B2BEE4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35061900  -4.41454500  -0.79272500</w:t>
      </w:r>
    </w:p>
    <w:p w14:paraId="1F62241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130E721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2C3B0AD6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TS2'</w:t>
      </w:r>
    </w:p>
    <w:p w14:paraId="701B759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25786900   0.97567300   0.09065300</w:t>
      </w:r>
    </w:p>
    <w:p w14:paraId="687B882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9477600  -0.21246500  -0.15993000</w:t>
      </w:r>
    </w:p>
    <w:p w14:paraId="66245AF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92778900  -1.35640000   0.63248200</w:t>
      </w:r>
    </w:p>
    <w:p w14:paraId="1BC3E65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05381000  -0.25140500  -1.17335500</w:t>
      </w:r>
    </w:p>
    <w:p w14:paraId="4569760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68371100  -2.50145800   0.41475200</w:t>
      </w:r>
    </w:p>
    <w:p w14:paraId="79E2724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63065400  -2.52086900  -0.60606400</w:t>
      </w:r>
    </w:p>
    <w:p w14:paraId="7F47691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81801300  -1.39258100  -1.39883000</w:t>
      </w:r>
    </w:p>
    <w:p w14:paraId="7198241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52433800  -3.35559200   1.06449100</w:t>
      </w:r>
    </w:p>
    <w:p w14:paraId="74AEA81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56088700  -1.39685800  -2.18935100</w:t>
      </w:r>
    </w:p>
    <w:p w14:paraId="6B72F9F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05208500  -1.38428500   1.68867600</w:t>
      </w:r>
    </w:p>
    <w:p w14:paraId="34ECEF9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20536800   1.94611600   1.71620100</w:t>
      </w:r>
    </w:p>
    <w:p w14:paraId="00B16DB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37038800   2.42209300  -1.22050000</w:t>
      </w:r>
    </w:p>
    <w:p w14:paraId="31CB063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02718900  -0.40976300   1.75349100</w:t>
      </w:r>
    </w:p>
    <w:p w14:paraId="54B9FB5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42120600   0.97633800   1.22103600</w:t>
      </w:r>
    </w:p>
    <w:p w14:paraId="7DEC270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22480500  -0.85497700   1.01171800</w:t>
      </w:r>
    </w:p>
    <w:p w14:paraId="67A17D8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20990600  -1.95618600   0.15218300</w:t>
      </w:r>
    </w:p>
    <w:p w14:paraId="395A4D9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38861300  -0.08605400   1.10363600</w:t>
      </w:r>
    </w:p>
    <w:p w14:paraId="585F324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32459400  -2.27645800  -0.61446700</w:t>
      </w:r>
    </w:p>
    <w:p w14:paraId="5718D63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31393300  -2.56252400   0.07501500</w:t>
      </w:r>
    </w:p>
    <w:p w14:paraId="6EDFB31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0803600  -0.39580200   0.33365900</w:t>
      </w:r>
    </w:p>
    <w:p w14:paraId="16E60D1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39846400   0.78149400   1.75663900</w:t>
      </w:r>
    </w:p>
    <w:p w14:paraId="128FEFF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47877000  -1.49788200  -0.52701800</w:t>
      </w:r>
    </w:p>
    <w:p w14:paraId="36F57F5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32154200  -3.12693600  -1.28686900</w:t>
      </w:r>
    </w:p>
    <w:p w14:paraId="032317A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40957200   0.20701300   0.41463200</w:t>
      </w:r>
    </w:p>
    <w:p w14:paraId="7450375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19558300  -0.27427400   2.81557300</w:t>
      </w:r>
    </w:p>
    <w:p w14:paraId="4467E93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53801000  -1.85431300  -1.29950900</w:t>
      </w:r>
    </w:p>
    <w:p w14:paraId="616B917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28750100  -1.27997400  -1.10669600</w:t>
      </w:r>
    </w:p>
    <w:p w14:paraId="76B866E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76490000   2.20659600  -0.36410500</w:t>
      </w:r>
    </w:p>
    <w:p w14:paraId="1B51BD7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89506400   2.01351800  -1.59201100</w:t>
      </w:r>
    </w:p>
    <w:p w14:paraId="29DE1B3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66440300   0.56568500  -1.11410300</w:t>
      </w:r>
    </w:p>
    <w:p w14:paraId="48C7653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01613300   0.77046000  -0.79153100</w:t>
      </w:r>
    </w:p>
    <w:p w14:paraId="24831DC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86074800   0.93703300  -1.51683000</w:t>
      </w:r>
    </w:p>
    <w:p w14:paraId="551A9F4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58951800   3.33890800  -1.62162500</w:t>
      </w:r>
    </w:p>
    <w:p w14:paraId="795E53C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12033800   3.93678700  -2.15601900</w:t>
      </w:r>
    </w:p>
    <w:p w14:paraId="32C07DA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36821600   3.78010600  -0.67984500</w:t>
      </w:r>
    </w:p>
    <w:p w14:paraId="1DA0C4B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05887000   4.21578600   0.58861300</w:t>
      </w:r>
    </w:p>
    <w:p w14:paraId="3BA8371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02092200   4.25535800   0.49974100</w:t>
      </w:r>
    </w:p>
    <w:p w14:paraId="3F5547B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05499700   3.35197500   1.11905300</w:t>
      </w:r>
    </w:p>
    <w:p w14:paraId="45AC13D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20862800   0.64196900  -1.76937900</w:t>
      </w:r>
    </w:p>
    <w:p w14:paraId="7581DDF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22113300  -3.41531700  -0.77388700</w:t>
      </w:r>
    </w:p>
    <w:p w14:paraId="122D5C2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134C46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105F1F13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3'</w:t>
      </w:r>
    </w:p>
    <w:p w14:paraId="2C37E15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2908800   0.57008900  -0.60965200</w:t>
      </w:r>
    </w:p>
    <w:p w14:paraId="76CD6E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37686700  -0.48603300  -0.36667800</w:t>
      </w:r>
    </w:p>
    <w:p w14:paraId="422342C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89929200  -1.73675700   0.02957500</w:t>
      </w:r>
    </w:p>
    <w:p w14:paraId="5DC6413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74328800  -0.29083100  -0.52174500</w:t>
      </w:r>
    </w:p>
    <w:p w14:paraId="19C16C5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76211200  -2.80285400   0.24146400</w:t>
      </w:r>
    </w:p>
    <w:p w14:paraId="2C65513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12941300  -2.60266100   0.06419900</w:t>
      </w:r>
    </w:p>
    <w:p w14:paraId="45EA8D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62025600  -1.35262300  -0.30724800</w:t>
      </w:r>
    </w:p>
    <w:p w14:paraId="5256144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35455500  -3.76210200   0.54033500</w:t>
      </w:r>
    </w:p>
    <w:p w14:paraId="4B54BAD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68728300  -1.20578700  -0.43524700</w:t>
      </w:r>
    </w:p>
    <w:p w14:paraId="0C8FA14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54066100  -1.91999400   0.15946700</w:t>
      </w:r>
    </w:p>
    <w:p w14:paraId="7D2B8B0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14449000   1.42230900   1.32895200</w:t>
      </w:r>
    </w:p>
    <w:p w14:paraId="0A81115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19460300   2.44360500  -1.08735600</w:t>
      </w:r>
    </w:p>
    <w:p w14:paraId="1482037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13889000  -0.90767400   0.88920900</w:t>
      </w:r>
    </w:p>
    <w:p w14:paraId="5ACB475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41095200   0.49443000   0.59864900</w:t>
      </w:r>
    </w:p>
    <w:p w14:paraId="437DACE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61127000  -0.94124500   0.54550500</w:t>
      </w:r>
    </w:p>
    <w:p w14:paraId="475EE5E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7327700  -1.58931200  -0.60044900</w:t>
      </w:r>
    </w:p>
    <w:p w14:paraId="1EA6631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51371500  -0.23793500   1.34244000</w:t>
      </w:r>
    </w:p>
    <w:p w14:paraId="7033A46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41785100  -1.54317400  -0.94281300</w:t>
      </w:r>
    </w:p>
    <w:p w14:paraId="083798E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37008900  -2.12761900  -1.22506700</w:t>
      </w:r>
    </w:p>
    <w:p w14:paraId="57F0BAE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86126500  -0.17850600   1.00087000</w:t>
      </w:r>
    </w:p>
    <w:p w14:paraId="493E9DC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15657500   0.28707500   2.22340000</w:t>
      </w:r>
    </w:p>
    <w:p w14:paraId="023803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31681500  -0.83682400  -0.14319800</w:t>
      </w:r>
    </w:p>
    <w:p w14:paraId="39EB63C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79186000  -2.04122800  -1.83006300</w:t>
      </w:r>
    </w:p>
    <w:p w14:paraId="165E883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55924100   0.37120800   1.62727800</w:t>
      </w:r>
    </w:p>
    <w:p w14:paraId="439C205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00333600  -1.07388600   1.96636300</w:t>
      </w:r>
    </w:p>
    <w:p w14:paraId="579251B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5.62016700  -0.82447300  -0.52631200</w:t>
      </w:r>
    </w:p>
    <w:p w14:paraId="2355FA0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13689200  -0.31014000   0.10381900</w:t>
      </w:r>
    </w:p>
    <w:p w14:paraId="3466A86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89796000   1.83129300  -0.79168900</w:t>
      </w:r>
    </w:p>
    <w:p w14:paraId="61565B0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14738300   2.43565700  -1.10998300</w:t>
      </w:r>
    </w:p>
    <w:p w14:paraId="48EF8B9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07743100   1.24637500  -0.78326600</w:t>
      </w:r>
    </w:p>
    <w:p w14:paraId="28CBDEF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70321200   0.27546600  -1.46629600</w:t>
      </w:r>
    </w:p>
    <w:p w14:paraId="3035E79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37613200   1.53205400  -1.37995600</w:t>
      </w:r>
    </w:p>
    <w:p w14:paraId="1F02BD1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05143100   3.88288800  -0.85768500</w:t>
      </w:r>
    </w:p>
    <w:p w14:paraId="471BD88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14835200   4.65886900  -1.41740600</w:t>
      </w:r>
    </w:p>
    <w:p w14:paraId="124F1C2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54269600   4.06229500  -0.01996800</w:t>
      </w:r>
    </w:p>
    <w:p w14:paraId="7FF7948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66130500   3.79732500   1.27638000</w:t>
      </w:r>
    </w:p>
    <w:p w14:paraId="5808E3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18757900   3.16686800   0.75761900</w:t>
      </w:r>
    </w:p>
    <w:p w14:paraId="68038FC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07770000   3.19366900   1.75896200</w:t>
      </w:r>
    </w:p>
    <w:p w14:paraId="6BAFAA9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09983000   0.68788200  -0.82360600</w:t>
      </w:r>
    </w:p>
    <w:p w14:paraId="4D30793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81483900  -3.42795900   0.22646600</w:t>
      </w:r>
    </w:p>
    <w:p w14:paraId="5E92B628" w14:textId="77777777" w:rsidR="00D169D0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D6308CE" w14:textId="77777777" w:rsidR="00991D4A" w:rsidRPr="00991D4A" w:rsidRDefault="00991D4A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1B558C5F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4-2</w:t>
      </w:r>
    </w:p>
    <w:p w14:paraId="3BF6E1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2.19124800   0.08537800  -0.34989400</w:t>
      </w:r>
    </w:p>
    <w:p w14:paraId="0938555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1.57248100  -1.14227300  -0.15225700</w:t>
      </w:r>
    </w:p>
    <w:p w14:paraId="512EA00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3.59543700   0.10610000  -0.38696900</w:t>
      </w:r>
    </w:p>
    <w:p w14:paraId="04BE19F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2.29691200  -2.32567200   0.01713900</w:t>
      </w:r>
    </w:p>
    <w:p w14:paraId="0BF5ED8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3.68146600  -2.26352400  -0.01563200</w:t>
      </w:r>
    </w:p>
    <w:p w14:paraId="74A5DF4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4.34433300  -1.04944000  -0.22388600</w:t>
      </w:r>
    </w:p>
    <w:p w14:paraId="1A73B07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1.76255200  -3.25887300   0.15844800</w:t>
      </w:r>
    </w:p>
    <w:p w14:paraId="6344861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5.42880800  -1.03754100  -0.25083200</w:t>
      </w:r>
    </w:p>
    <w:p w14:paraId="56D8EC2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0.22345600  -1.27270300  -0.15109400</w:t>
      </w:r>
    </w:p>
    <w:p w14:paraId="5AE99A0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4.16837400   1.31663100  -0.59979500</w:t>
      </w:r>
    </w:p>
    <w:p w14:paraId="4EC68E9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5.12647000   1.21722100  -0.61984100</w:t>
      </w:r>
    </w:p>
    <w:p w14:paraId="325898A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4.46348100  -3.36343100   0.13962500</w:t>
      </w:r>
    </w:p>
    <w:p w14:paraId="0BE55D8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3.90196200  -4.13453800   0.27519900</w:t>
      </w:r>
    </w:p>
    <w:p w14:paraId="79416DC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-0.56695000  -0.17890700  -0.43712100</w:t>
      </w:r>
    </w:p>
    <w:p w14:paraId="5E1DBA3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-0.05377000   1.05141000  -0.61042300</w:t>
      </w:r>
    </w:p>
    <w:p w14:paraId="357ED10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-1.99627000  -0.53224900  -0.42451200</w:t>
      </w:r>
    </w:p>
    <w:p w14:paraId="5D26316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-2.94678700   0.14358200  -1.20532500</w:t>
      </w:r>
    </w:p>
    <w:p w14:paraId="1D42A5F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-2.43804300  -1.55345500   0.42559800</w:t>
      </w:r>
    </w:p>
    <w:p w14:paraId="20E5FB9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-4.29391500  -0.17927600  -1.12489800</w:t>
      </w:r>
    </w:p>
    <w:p w14:paraId="31F21AF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-2.62178900   0.93070000  -1.87480700</w:t>
      </w:r>
    </w:p>
    <w:p w14:paraId="30021FC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-3.78668000  -1.88021500   0.51038100</w:t>
      </w:r>
    </w:p>
    <w:p w14:paraId="5C8A9E5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-1.71240300  -2.08361500   1.03230100</w:t>
      </w:r>
    </w:p>
    <w:p w14:paraId="4CE84EA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-4.72085600  -1.19285400  -0.26531900</w:t>
      </w:r>
    </w:p>
    <w:p w14:paraId="071E7CF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-5.03306100   0.33685400  -1.72727900</w:t>
      </w:r>
    </w:p>
    <w:p w14:paraId="37ABF15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-4.11427600  -2.67123900   1.18070800</w:t>
      </w:r>
    </w:p>
    <w:p w14:paraId="5A56242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-0.77225200   1.02507700   2.22302100</w:t>
      </w:r>
    </w:p>
    <w:p w14:paraId="35B65AB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-6.05192300  -1.46359200  -0.22589100</w:t>
      </w:r>
    </w:p>
    <w:p w14:paraId="2FC3EBB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-6.21331000  -2.19037300   0.38579000</w:t>
      </w:r>
    </w:p>
    <w:p w14:paraId="0A358F6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1.40626900   1.35856400  -0.42620700</w:t>
      </w:r>
    </w:p>
    <w:p w14:paraId="43CB8C2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1.76698600   1.98335700  -1.25336100</w:t>
      </w:r>
    </w:p>
    <w:p w14:paraId="72CBB7C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-2.87071300   1.02514900   1.42717800</w:t>
      </w:r>
    </w:p>
    <w:p w14:paraId="0C56862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0.12363400   0.70434500   2.47296100</w:t>
      </w:r>
    </w:p>
    <w:p w14:paraId="6E64F11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-1.96076700   2.03275700   0.73634500</w:t>
      </w:r>
    </w:p>
    <w:p w14:paraId="3182BDC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-2.25827400   1.74630300   1.61951600</w:t>
      </w:r>
    </w:p>
    <w:p w14:paraId="7FB83A6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0.19239300   0.82653700   3.42471800</w:t>
      </w:r>
    </w:p>
    <w:p w14:paraId="59A5BF4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-0.88898400   2.11193000  -0.83150100</w:t>
      </w:r>
    </w:p>
    <w:p w14:paraId="46A8382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1.59395000   2.16800000   0.74083800</w:t>
      </w:r>
    </w:p>
    <w:p w14:paraId="3E7EE17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1.17935200   1.67630400   1.48786200</w:t>
      </w:r>
    </w:p>
    <w:p w14:paraId="249CA65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1.08933100   3.75336900   0.19346400</w:t>
      </w:r>
    </w:p>
    <w:p w14:paraId="28A71B9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0.55481500   4.29832300  -0.42662600</w:t>
      </w:r>
    </w:p>
    <w:p w14:paraId="2DDA7FF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0.09523600   4.95321400   0.10786300</w:t>
      </w:r>
    </w:p>
    <w:p w14:paraId="326B25B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-0.38200700   2.96617700  -0.79509400</w:t>
      </w:r>
    </w:p>
    <w:p w14:paraId="53924C79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TS5</w:t>
      </w:r>
    </w:p>
    <w:p w14:paraId="2E8C8EE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3770500   0.04051600  -0.22524400</w:t>
      </w:r>
    </w:p>
    <w:p w14:paraId="61522E2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48362600  -0.95605600   0.57012200</w:t>
      </w:r>
    </w:p>
    <w:p w14:paraId="28C21F0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28956900  -0.21801700  -0.80609800</w:t>
      </w:r>
    </w:p>
    <w:p w14:paraId="3A2E4A7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4376900  -2.15967600   0.82600600</w:t>
      </w:r>
    </w:p>
    <w:p w14:paraId="1CEB335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38987800  -2.37013100   0.25198300</w:t>
      </w:r>
    </w:p>
    <w:p w14:paraId="061D330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97084300  -1.40616600  -0.57411200</w:t>
      </w:r>
    </w:p>
    <w:p w14:paraId="293A48C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5944400  -2.90447600   1.44812500</w:t>
      </w:r>
    </w:p>
    <w:p w14:paraId="3C07334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93879000  -1.60608500  -1.02162400</w:t>
      </w:r>
    </w:p>
    <w:p w14:paraId="7B4789C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25543400  -0.84041200   1.14520100</w:t>
      </w:r>
    </w:p>
    <w:p w14:paraId="027D86B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79228100   0.74864700  -1.61395300</w:t>
      </w:r>
    </w:p>
    <w:p w14:paraId="24A5D1D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64059900   0.45673100  -1.96516400</w:t>
      </w:r>
    </w:p>
    <w:p w14:paraId="08707AF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09603500  -3.51464100   0.44867900</w:t>
      </w:r>
    </w:p>
    <w:p w14:paraId="5E29BC8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58798800  -4.10446900   1.01636600</w:t>
      </w:r>
    </w:p>
    <w:p w14:paraId="02336C3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60308600   0.20934100   0.79363900</w:t>
      </w:r>
    </w:p>
    <w:p w14:paraId="09CBC25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01787800   1.34120300   0.19535000</w:t>
      </w:r>
    </w:p>
    <w:p w14:paraId="68EB523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88512600  -0.35591600   0.21208400</w:t>
      </w:r>
    </w:p>
    <w:p w14:paraId="26BD9A7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9017700  -0.27823300  -1.16781500</w:t>
      </w:r>
    </w:p>
    <w:p w14:paraId="52DC261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79882000  -1.06932200   0.98873600</w:t>
      </w:r>
    </w:p>
    <w:p w14:paraId="62AD3BA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19092000  -0.87902400  -1.76170500</w:t>
      </w:r>
    </w:p>
    <w:p w14:paraId="2AD681E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37814600   0.26935000  -1.77645900</w:t>
      </w:r>
    </w:p>
    <w:p w14:paraId="024388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90296000  -1.67744900   0.40388400</w:t>
      </w:r>
    </w:p>
    <w:p w14:paraId="73E6545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63775200  -1.14529300   2.05765700</w:t>
      </w:r>
    </w:p>
    <w:p w14:paraId="663F319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10274500  -1.58039500  -0.97345100</w:t>
      </w:r>
    </w:p>
    <w:p w14:paraId="215ECC2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36260700  -0.81923300  -2.83050800</w:t>
      </w:r>
    </w:p>
    <w:p w14:paraId="4CCB64B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61140700  -2.22999100   1.01671300</w:t>
      </w:r>
    </w:p>
    <w:p w14:paraId="31E2905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96337700   1.60741100   1.97177400</w:t>
      </w:r>
    </w:p>
    <w:p w14:paraId="5BC798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5.16691500  -2.15038300  -1.60007400</w:t>
      </w:r>
    </w:p>
    <w:p w14:paraId="1334D96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71461300  -2.60072700  -0.94784200</w:t>
      </w:r>
    </w:p>
    <w:p w14:paraId="6D851F6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4411100   1.35464600  -0.42238500</w:t>
      </w:r>
    </w:p>
    <w:p w14:paraId="2711B9B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31335300   1.61290300  -1.49216800</w:t>
      </w:r>
    </w:p>
    <w:p w14:paraId="6E0E3D2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39076100   3.26115300   1.93154000</w:t>
      </w:r>
    </w:p>
    <w:p w14:paraId="334BF5C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15248900   0.61971900   2.32926700</w:t>
      </w:r>
    </w:p>
    <w:p w14:paraId="0421990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7525500   2.44882700   0.44945900</w:t>
      </w:r>
    </w:p>
    <w:p w14:paraId="17F7ABE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46785400   2.44413800   1.42767400</w:t>
      </w:r>
    </w:p>
    <w:p w14:paraId="138AB66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34599500   1.02607300   2.67824900</w:t>
      </w:r>
    </w:p>
    <w:p w14:paraId="4B836B9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94718700   2.26336400  -0.40318800</w:t>
      </w:r>
    </w:p>
    <w:p w14:paraId="0BC2B30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2.20928200   2.44213600   0.10202400</w:t>
      </w:r>
    </w:p>
    <w:p w14:paraId="475BF2F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08972700   2.38085800   1.06031300</w:t>
      </w:r>
    </w:p>
    <w:p w14:paraId="2D8476C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38952600   3.76490800  -0.51161200</w:t>
      </w:r>
    </w:p>
    <w:p w14:paraId="4DCE492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60942600   4.28721400  -0.83896200</w:t>
      </w:r>
    </w:p>
    <w:p w14:paraId="7DD8225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56999000   5.09575500  -0.32068600</w:t>
      </w:r>
    </w:p>
    <w:p w14:paraId="67AB76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45488500   3.11615000  -0.60344600</w:t>
      </w:r>
    </w:p>
    <w:p w14:paraId="37FC1344" w14:textId="77777777" w:rsidR="00991D4A" w:rsidRDefault="00991D4A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</w:p>
    <w:p w14:paraId="19F6D2C8" w14:textId="77777777" w:rsidR="00991D4A" w:rsidRDefault="00991D4A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</w:p>
    <w:p w14:paraId="2D010FAF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5</w:t>
      </w:r>
    </w:p>
    <w:p w14:paraId="1CC37BE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79686300   0.21282300   0.12409200</w:t>
      </w:r>
    </w:p>
    <w:p w14:paraId="1275F44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40892600  -0.57898500  -0.95283000</w:t>
      </w:r>
    </w:p>
    <w:p w14:paraId="52296F6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89833900  -0.21261800   0.88011000</w:t>
      </w:r>
    </w:p>
    <w:p w14:paraId="1AA3CF4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9431100  -1.74287800  -1.30338700</w:t>
      </w:r>
    </w:p>
    <w:p w14:paraId="1953E99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19699800  -2.11951100  -0.54705200</w:t>
      </w:r>
    </w:p>
    <w:p w14:paraId="4334A63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0331600  -1.36576000   0.55508200</w:t>
      </w:r>
    </w:p>
    <w:p w14:paraId="55DA32F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4245900  -2.32999300  -2.14484100</w:t>
      </w:r>
    </w:p>
    <w:p w14:paraId="2EE258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45667500  -1.69702600   1.13761600</w:t>
      </w:r>
    </w:p>
    <w:p w14:paraId="3C78116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34482000  -0.24293200  -1.72692100</w:t>
      </w:r>
    </w:p>
    <w:p w14:paraId="654013E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3.23324600   0.55444300   1.94849700</w:t>
      </w:r>
    </w:p>
    <w:p w14:paraId="66475D7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99742600   0.16643000   2.38851800</w:t>
      </w:r>
    </w:p>
    <w:p w14:paraId="5AD9064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3.91882600  -3.23794400  -0.82385200</w:t>
      </w:r>
    </w:p>
    <w:p w14:paraId="52D1C0A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53702500  -3.67492400  -1.59290500</w:t>
      </w:r>
    </w:p>
    <w:p w14:paraId="53D8CD1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70625400   0.51923900  -1.10764400</w:t>
      </w:r>
    </w:p>
    <w:p w14:paraId="3F40BFF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09228700   1.73343400  -0.46370800</w:t>
      </w:r>
    </w:p>
    <w:p w14:paraId="3210A9E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58920600  -0.42999300  -0.30797100</w:t>
      </w:r>
    </w:p>
    <w:p w14:paraId="445256C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48942900  -0.52848600   1.08080700</w:t>
      </w:r>
    </w:p>
    <w:p w14:paraId="25D8376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46352700  -1.28843000  -0.97813000</w:t>
      </w:r>
    </w:p>
    <w:p w14:paraId="72D186B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24853200  -1.45112000   1.78910300</w:t>
      </w:r>
    </w:p>
    <w:p w14:paraId="6B28F0D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82199300   0.13383900   1.62018300</w:t>
      </w:r>
    </w:p>
    <w:p w14:paraId="1CAC5F5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23092600  -2.21272000  -0.28101800</w:t>
      </w:r>
    </w:p>
    <w:p w14:paraId="1BD17FF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53506600  -1.22920300  -2.05905400</w:t>
      </w:r>
    </w:p>
    <w:p w14:paraId="4F2702E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12370200  -2.29514600   1.10809700</w:t>
      </w:r>
    </w:p>
    <w:p w14:paraId="26A6CEB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18049500  -1.53124900   2.86811100</w:t>
      </w:r>
    </w:p>
    <w:p w14:paraId="68549C1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91114500  -2.87405400  -0.81282600</w:t>
      </w:r>
    </w:p>
    <w:p w14:paraId="10F604B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93147300   1.77202000  -1.54995900</w:t>
      </w:r>
    </w:p>
    <w:p w14:paraId="4920985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84892800  -3.17780100   1.84658600</w:t>
      </w:r>
    </w:p>
    <w:p w14:paraId="0280CE4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40771100  -3.69869700   1.25960500</w:t>
      </w:r>
    </w:p>
    <w:p w14:paraId="2275FB4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08271300   1.49718200   0.43516800</w:t>
      </w:r>
    </w:p>
    <w:p w14:paraId="2336380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83322800   1.52749300   1.50701500</w:t>
      </w:r>
    </w:p>
    <w:p w14:paraId="720F3AF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50458600   3.21688500  -1.47672000</w:t>
      </w:r>
    </w:p>
    <w:p w14:paraId="4D56870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48817000   0.94293600  -2.22541200</w:t>
      </w:r>
    </w:p>
    <w:p w14:paraId="0B85E05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02864300   2.49213600  -0.05497600</w:t>
      </w:r>
    </w:p>
    <w:p w14:paraId="29FC658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31018800   2.44201800  -0.93957700</w:t>
      </w:r>
    </w:p>
    <w:p w14:paraId="52D0233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93036300   1.64821200  -2.59394800</w:t>
      </w:r>
    </w:p>
    <w:p w14:paraId="15E4DFA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16143000   2.34925600   0.44980200</w:t>
      </w:r>
    </w:p>
    <w:p w14:paraId="0864291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01716400   2.62583500   0.30337600</w:t>
      </w:r>
    </w:p>
    <w:p w14:paraId="058905A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98371200   2.79367400  -0.65170400</w:t>
      </w:r>
    </w:p>
    <w:p w14:paraId="74AB07F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04948800   3.82556300   0.90492900</w:t>
      </w:r>
    </w:p>
    <w:p w14:paraId="605DC4A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21570500   4.32994700   1.13690500</w:t>
      </w:r>
    </w:p>
    <w:p w14:paraId="084E3BC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20624000   5.10633800   0.56789300</w:t>
      </w:r>
    </w:p>
    <w:p w14:paraId="3C57CD2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74876100   3.24430700   0.74350400</w:t>
      </w:r>
    </w:p>
    <w:p w14:paraId="3F135C64" w14:textId="77777777" w:rsidR="00991D4A" w:rsidRPr="00991D4A" w:rsidRDefault="00991D4A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64CC302F" w14:textId="77777777" w:rsidR="00D169D0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CB7CFA5" w14:textId="77777777" w:rsidR="004D4BAD" w:rsidRPr="00991D4A" w:rsidRDefault="004D4BAD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08615C56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TS6</w:t>
      </w:r>
    </w:p>
    <w:p w14:paraId="1A1FF9E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79633700   0.16631600   0.14353900</w:t>
      </w:r>
    </w:p>
    <w:p w14:paraId="57C1EDC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39250400  -0.61952800  -0.93533400</w:t>
      </w:r>
    </w:p>
    <w:p w14:paraId="45CBB83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91369400  -0.25241500   0.87970700</w:t>
      </w:r>
    </w:p>
    <w:p w14:paraId="3368114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8512400  -1.77431300  -1.30139500</w:t>
      </w:r>
    </w:p>
    <w:p w14:paraId="3A6B496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20183300  -2.14700800  -0.56315300</w:t>
      </w:r>
    </w:p>
    <w:p w14:paraId="40EAC26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2239300  -1.39722400   0.53695300</w:t>
      </w:r>
    </w:p>
    <w:p w14:paraId="093039F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2541700  -2.36079300  -2.13990800</w:t>
      </w:r>
    </w:p>
    <w:p w14:paraId="1A2D799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48844100  -1.72492500   1.10218700</w:t>
      </w:r>
    </w:p>
    <w:p w14:paraId="5D9DCDF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31714700  -0.28948100  -1.68577100</w:t>
      </w:r>
    </w:p>
    <w:p w14:paraId="09F4A86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3.26242500   0.51877200   1.94070700</w:t>
      </w:r>
    </w:p>
    <w:p w14:paraId="09EE099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03303000   0.13366500   2.37214400</w:t>
      </w:r>
    </w:p>
    <w:p w14:paraId="0BF264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3.92634300  -3.25789000  -0.85757300</w:t>
      </w:r>
    </w:p>
    <w:p w14:paraId="6D069EB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53537400  -3.69489400  -1.62210400</w:t>
      </w:r>
    </w:p>
    <w:p w14:paraId="320414B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71823900   0.51119100  -1.07257300</w:t>
      </w:r>
    </w:p>
    <w:p w14:paraId="619AC34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08955300   1.69133900  -0.39234200</w:t>
      </w:r>
    </w:p>
    <w:p w14:paraId="094394F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63492800  -0.41756600  -0.28832800</w:t>
      </w:r>
    </w:p>
    <w:p w14:paraId="00B613A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63501300  -0.44230600   1.10638800</w:t>
      </w:r>
    </w:p>
    <w:p w14:paraId="641CE4A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44121700  -1.32669400  -0.97608200</w:t>
      </w:r>
    </w:p>
    <w:p w14:paraId="437CC59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42497800  -1.34745900   1.80425800</w:t>
      </w:r>
    </w:p>
    <w:p w14:paraId="24B51EE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03063500   0.27232700   1.65342300</w:t>
      </w:r>
    </w:p>
    <w:p w14:paraId="536E5C3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23637100  -2.23549800  -0.29012500</w:t>
      </w:r>
    </w:p>
    <w:p w14:paraId="4BD509A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43618600  -1.31812700  -2.06119600</w:t>
      </w:r>
    </w:p>
    <w:p w14:paraId="46DFB9F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22828900  -2.24654800   1.10580900</w:t>
      </w:r>
    </w:p>
    <w:p w14:paraId="0FEED77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43739600  -1.37084900   2.88813400</w:t>
      </w:r>
    </w:p>
    <w:p w14:paraId="58CD68D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86195600  -2.93932300  -0.83447500</w:t>
      </w:r>
    </w:p>
    <w:p w14:paraId="5B3BF42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94517700   1.93445500  -1.59334500</w:t>
      </w:r>
    </w:p>
    <w:p w14:paraId="2612FD5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98579300  -3.11174200   1.83391500</w:t>
      </w:r>
    </w:p>
    <w:p w14:paraId="418D1B9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49525100  -3.66752400   1.23425800</w:t>
      </w:r>
    </w:p>
    <w:p w14:paraId="5D69344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06412700   1.41809600   0.47358900</w:t>
      </w:r>
    </w:p>
    <w:p w14:paraId="28080E6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89020800   1.50810500   1.55599300</w:t>
      </w:r>
    </w:p>
    <w:p w14:paraId="581DEB4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33269200   3.41466300  -1.77785200</w:t>
      </w:r>
    </w:p>
    <w:p w14:paraId="0ED8A6F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47287000   0.95731100  -2.19411800</w:t>
      </w:r>
    </w:p>
    <w:p w14:paraId="2889275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87031800   2.65490900  -0.10767700</w:t>
      </w:r>
    </w:p>
    <w:p w14:paraId="30B732D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27003700   2.72071400  -1.11447600</w:t>
      </w:r>
    </w:p>
    <w:p w14:paraId="7F26FE3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88607600   1.62854200  -2.57831400</w:t>
      </w:r>
    </w:p>
    <w:p w14:paraId="15F4153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08844000   2.40863500   0.43965500</w:t>
      </w:r>
    </w:p>
    <w:p w14:paraId="4FDFD67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05795300   2.61129500   0.29720100</w:t>
      </w:r>
    </w:p>
    <w:p w14:paraId="5932B4F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97015700   2.73350100  -0.66634000</w:t>
      </w:r>
    </w:p>
    <w:p w14:paraId="09557AF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33967800   3.50061900   0.77220600</w:t>
      </w:r>
    </w:p>
    <w:p w14:paraId="2F5B2CA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42456500   4.11888200   1.18896700</w:t>
      </w:r>
    </w:p>
    <w:p w14:paraId="57CCAAC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34168300   4.97473500   0.75531600</w:t>
      </w:r>
    </w:p>
    <w:p w14:paraId="61BF8EC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40319800   3.42663300   0.87401900</w:t>
      </w:r>
    </w:p>
    <w:p w14:paraId="62A91380" w14:textId="77777777" w:rsidR="00D169D0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0B5E05D2" w14:textId="77777777" w:rsidR="00991D4A" w:rsidRDefault="00991D4A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2A5ED12" w14:textId="77777777" w:rsidR="004D4BAD" w:rsidRPr="00991D4A" w:rsidRDefault="004D4BAD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112077B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6</w:t>
      </w:r>
    </w:p>
    <w:p w14:paraId="1BB5CA6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7100800  -0.16200700  -0.39861000</w:t>
      </w:r>
    </w:p>
    <w:p w14:paraId="2821DD2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44441800  -1.33675900   0.03271000</w:t>
      </w:r>
    </w:p>
    <w:p w14:paraId="362D186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48088100  -0.14772600  -0.46015000</w:t>
      </w:r>
    </w:p>
    <w:p w14:paraId="7B0ED47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5272500  -2.48750500   0.35076400</w:t>
      </w:r>
    </w:p>
    <w:p w14:paraId="02FA461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54262500  -2.45461700   0.23518900</w:t>
      </w:r>
    </w:p>
    <w:p w14:paraId="565F4D8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20827000  -1.29292600  -0.15269800</w:t>
      </w:r>
    </w:p>
    <w:p w14:paraId="212EDD5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1694800  -3.37268700   0.67611400</w:t>
      </w:r>
    </w:p>
    <w:p w14:paraId="1DEEF9A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28925800  -1.27622800  -0.20746200</w:t>
      </w:r>
    </w:p>
    <w:p w14:paraId="73ED20D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07805700  -1.39592500   0.10202600</w:t>
      </w:r>
    </w:p>
    <w:p w14:paraId="6B128EE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16008700   0.94869700  -0.84502600</w:t>
      </w:r>
    </w:p>
    <w:p w14:paraId="4201453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66813700   1.77038000  -0.62854100</w:t>
      </w:r>
    </w:p>
    <w:p w14:paraId="45C8BD8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31069200  -3.53654900   0.52714900</w:t>
      </w:r>
    </w:p>
    <w:p w14:paraId="411B8B2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74044500  -4.27571200   0.76499900</w:t>
      </w:r>
    </w:p>
    <w:p w14:paraId="58B6505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61592200  -0.18438200   0.34393600</w:t>
      </w:r>
    </w:p>
    <w:p w14:paraId="6534755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07962700   0.91133100  -0.57201600</w:t>
      </w:r>
    </w:p>
    <w:p w14:paraId="288667B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8174500  -0.47903900   0.12252100</w:t>
      </w:r>
    </w:p>
    <w:p w14:paraId="4746B56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51284000  -0.79358800  -1.16986500</w:t>
      </w:r>
    </w:p>
    <w:p w14:paraId="7EA9C7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00128200  -0.47176100   1.16444800</w:t>
      </w:r>
    </w:p>
    <w:p w14:paraId="525A0AB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84048100  -1.09443300  -1.41927800</w:t>
      </w:r>
    </w:p>
    <w:p w14:paraId="635B320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9363500  -0.79976700  -1.98382900</w:t>
      </w:r>
    </w:p>
    <w:p w14:paraId="3C9A2A6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33963800  -0.77069600   0.92381100</w:t>
      </w:r>
    </w:p>
    <w:p w14:paraId="015A7E2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67435300  -0.24188300   2.17203400</w:t>
      </w:r>
    </w:p>
    <w:p w14:paraId="07A7516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76065300  -1.08199300  -0.36680300</w:t>
      </w:r>
    </w:p>
    <w:p w14:paraId="38E99F3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19096600  -1.33901600  -2.41541900</w:t>
      </w:r>
    </w:p>
    <w:p w14:paraId="758E40C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05497700  -0.76199400   1.74208200</w:t>
      </w:r>
    </w:p>
    <w:p w14:paraId="6D573BF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51771600   1.88118800   1.79795100</w:t>
      </w:r>
    </w:p>
    <w:p w14:paraId="46A4B61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6.05088000  -1.38010400  -0.66647800</w:t>
      </w:r>
    </w:p>
    <w:p w14:paraId="37E998B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58514500  -1.33431300   0.13414400</w:t>
      </w:r>
    </w:p>
    <w:p w14:paraId="1793BB6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22632800   0.92957000  -0.86117400</w:t>
      </w:r>
    </w:p>
    <w:p w14:paraId="198A51D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4698300   1.71989500  -1.47570100</w:t>
      </w:r>
    </w:p>
    <w:p w14:paraId="6A7267A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20231000   3.30365600   1.30803000</w:t>
      </w:r>
    </w:p>
    <w:p w14:paraId="41FEE3C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43449800   0.20403700   1.69651300</w:t>
      </w:r>
    </w:p>
    <w:p w14:paraId="6A763EE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62999500   2.01846300  -0.34543300</w:t>
      </w:r>
    </w:p>
    <w:p w14:paraId="555757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90686900   2.63813500   1.33246800</w:t>
      </w:r>
    </w:p>
    <w:p w14:paraId="12BBAC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50807200   0.39505700   1.80727300</w:t>
      </w:r>
    </w:p>
    <w:p w14:paraId="44D5EB2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94659500   1.85931700  -1.03966600</w:t>
      </w:r>
    </w:p>
    <w:p w14:paraId="5DAA9DD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05938400   3.26687500   0.02599200</w:t>
      </w:r>
    </w:p>
    <w:p w14:paraId="7576322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48253700   3.47120200   0.86478200</w:t>
      </w:r>
    </w:p>
    <w:p w14:paraId="526F9F7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11196200   3.47439500   0.13206200</w:t>
      </w:r>
    </w:p>
    <w:p w14:paraId="1F4698F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35566200   3.97607300   0.09789400</w:t>
      </w:r>
    </w:p>
    <w:p w14:paraId="7267F12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27833400   4.85807400  -0.28186500</w:t>
      </w:r>
    </w:p>
    <w:p w14:paraId="189C78A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05831400   3.36401800  -0.54490100</w:t>
      </w:r>
    </w:p>
    <w:p w14:paraId="7D32E14F" w14:textId="77777777" w:rsidR="00991D4A" w:rsidRDefault="00991D4A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0C7196EE" w14:textId="77777777" w:rsidR="004D4BAD" w:rsidRPr="00991D4A" w:rsidRDefault="004D4BAD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23FA7C3A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PD-I</w:t>
      </w:r>
    </w:p>
    <w:p w14:paraId="5B7C7F8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1768600   0.69655100  -0.24122100</w:t>
      </w:r>
    </w:p>
    <w:p w14:paraId="523562A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61510800  -0.58359800   0.01859700</w:t>
      </w:r>
    </w:p>
    <w:p w14:paraId="651700E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51380800   0.83459600  -0.33301900</w:t>
      </w:r>
    </w:p>
    <w:p w14:paraId="3E8B76E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43518100  -1.69553100   0.15340700</w:t>
      </w:r>
    </w:p>
    <w:p w14:paraId="075CC6C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81271300  -1.52125700   0.02538600</w:t>
      </w:r>
    </w:p>
    <w:p w14:paraId="0D433BE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35841600  -0.25977200  -0.20653600</w:t>
      </w:r>
    </w:p>
    <w:p w14:paraId="675DE4C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98931800  -2.66365900   0.35475800</w:t>
      </w:r>
    </w:p>
    <w:p w14:paraId="181FB5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43061300  -0.13156100  -0.28122900</w:t>
      </w:r>
    </w:p>
    <w:p w14:paraId="1383340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26426600  -0.78133200   0.09646900</w:t>
      </w:r>
    </w:p>
    <w:p w14:paraId="2B70281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09385300   2.04223000  -0.56142400</w:t>
      </w:r>
    </w:p>
    <w:p w14:paraId="08BFE17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43936900   2.74040400  -0.45123700</w:t>
      </w:r>
    </w:p>
    <w:p w14:paraId="443A430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68351800  -2.55696700   0.14436500</w:t>
      </w:r>
    </w:p>
    <w:p w14:paraId="0A2AAD2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19089700  -3.37041400   0.29839200</w:t>
      </w:r>
    </w:p>
    <w:p w14:paraId="2242695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53126300   0.29732400   0.56362900</w:t>
      </w:r>
    </w:p>
    <w:p w14:paraId="68CF3DB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12182100   1.58743300  -0.14237100</w:t>
      </w:r>
    </w:p>
    <w:p w14:paraId="717E6D0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97028200  -0.07068200   0.26644900</w:t>
      </w:r>
    </w:p>
    <w:p w14:paraId="1A2A0C4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9823800  -0.67772400  -0.95059800</w:t>
      </w:r>
    </w:p>
    <w:p w14:paraId="5A24B13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98614300   0.25340300   1.16295800</w:t>
      </w:r>
    </w:p>
    <w:p w14:paraId="4CAF6D2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1597100  -0.97028500  -1.25999900</w:t>
      </w:r>
    </w:p>
    <w:p w14:paraId="00FAAF9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50495900  -0.93050600  -1.64611300</w:t>
      </w:r>
    </w:p>
    <w:p w14:paraId="2C2FA99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31429900  -0.03479900   0.85734200</w:t>
      </w:r>
    </w:p>
    <w:p w14:paraId="3B8B0A3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72995500   0.71428100   2.11036800</w:t>
      </w:r>
    </w:p>
    <w:p w14:paraId="6013899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63054000  -0.64905200  -0.35287500</w:t>
      </w:r>
    </w:p>
    <w:p w14:paraId="6892C22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88693300  -1.44813400  -2.19457900</w:t>
      </w:r>
    </w:p>
    <w:p w14:paraId="612EE02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10185000   0.21165400   1.56478300</w:t>
      </w:r>
    </w:p>
    <w:p w14:paraId="5E5B1D4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5.90204700  -0.95841800  -0.70991500</w:t>
      </w:r>
    </w:p>
    <w:p w14:paraId="687EFB1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50768400  -0.70307700  -0.00511400</w:t>
      </w:r>
    </w:p>
    <w:p w14:paraId="6A739A7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16342100   1.77578900  -0.46928700</w:t>
      </w:r>
    </w:p>
    <w:p w14:paraId="6FF8A8E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45278200   2.70600200  -0.94980800</w:t>
      </w:r>
    </w:p>
    <w:p w14:paraId="3174AD8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39874100   0.45708800   1.94687100</w:t>
      </w:r>
    </w:p>
    <w:p w14:paraId="6432584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93559800   2.15941200  -0.15699500</w:t>
      </w:r>
    </w:p>
    <w:p w14:paraId="7A71912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44826800   0.89145600   2.11384700</w:t>
      </w:r>
    </w:p>
    <w:p w14:paraId="71D98A0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06221400   2.53861900  -0.32989700</w:t>
      </w:r>
    </w:p>
    <w:p w14:paraId="5D1178BD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4-3</w:t>
      </w:r>
    </w:p>
    <w:p w14:paraId="0251C55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5102700   0.13085000  -0.15718400</w:t>
      </w:r>
    </w:p>
    <w:p w14:paraId="160BD2C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9658600  -1.06381800   0.14362200</w:t>
      </w:r>
    </w:p>
    <w:p w14:paraId="5EA0E22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45503000   0.09829100  -0.31148600</w:t>
      </w:r>
    </w:p>
    <w:p w14:paraId="5D119B5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7854100  -2.26326600   0.31637900</w:t>
      </w:r>
    </w:p>
    <w:p w14:paraId="0780F48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46326300  -2.25619100   0.17129200</w:t>
      </w:r>
    </w:p>
    <w:p w14:paraId="7932BBE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15863300  -1.07740200  -0.14586200</w:t>
      </w:r>
    </w:p>
    <w:p w14:paraId="2A5FA8B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52407900  -3.16626700   0.54423700</w:t>
      </w:r>
    </w:p>
    <w:p w14:paraId="32D7806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23698500  -1.12105000  -0.25173000</w:t>
      </w:r>
    </w:p>
    <w:p w14:paraId="106654D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04172900  -1.11493500   0.26001800</w:t>
      </w:r>
    </w:p>
    <w:p w14:paraId="40D1E9B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02814600   1.28106900  -0.61607000</w:t>
      </w:r>
    </w:p>
    <w:p w14:paraId="4FFFE60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97854600   1.17336500  -0.74549900</w:t>
      </w:r>
    </w:p>
    <w:p w14:paraId="272763A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21455300  -3.35879200   0.31686300</w:t>
      </w:r>
    </w:p>
    <w:p w14:paraId="2D267C0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66782100  -4.12474900   0.52963400</w:t>
      </w:r>
    </w:p>
    <w:p w14:paraId="3870A5C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71345700  -0.01571900  -0.01224200</w:t>
      </w:r>
    </w:p>
    <w:p w14:paraId="5495AF7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14832500   1.16846600  -0.33894000</w:t>
      </w:r>
    </w:p>
    <w:p w14:paraId="0D78799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5564700  -0.29783400  -0.00365500</w:t>
      </w:r>
    </w:p>
    <w:p w14:paraId="61DC584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62138200  -1.54217100  -0.45931900</w:t>
      </w:r>
    </w:p>
    <w:p w14:paraId="5D33D39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08326800   0.63834800   0.47023600</w:t>
      </w:r>
    </w:p>
    <w:p w14:paraId="2849375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97174100  -1.83157500  -0.46328600</w:t>
      </w:r>
    </w:p>
    <w:p w14:paraId="1BDD35F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90981600  -2.28050600  -0.81245500</w:t>
      </w:r>
    </w:p>
    <w:p w14:paraId="106BF60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44245300   0.35388800   0.47078700</w:t>
      </w:r>
    </w:p>
    <w:p w14:paraId="18CA7EA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74215100   1.58498700   0.87933700</w:t>
      </w:r>
    </w:p>
    <w:p w14:paraId="2B6A90A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89276200  -0.88192400  -0.00108500</w:t>
      </w:r>
    </w:p>
    <w:p w14:paraId="323C66C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34631400  -2.78488100  -0.81776600</w:t>
      </w:r>
    </w:p>
    <w:p w14:paraId="523EDF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15155700   1.08235300   0.85296600</w:t>
      </w:r>
    </w:p>
    <w:p w14:paraId="510815C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6.19167900  -1.22807600  -0.03396400</w:t>
      </w:r>
    </w:p>
    <w:p w14:paraId="3E3890F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74679500  -0.52022000   0.31418000</w:t>
      </w:r>
    </w:p>
    <w:p w14:paraId="1B1D4DF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0328200   1.38038300  -0.31280800</w:t>
      </w:r>
    </w:p>
    <w:p w14:paraId="4E458D9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6946800   2.03417400  -1.10692900</w:t>
      </w:r>
    </w:p>
    <w:p w14:paraId="5D56D4C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65944300   2.32090000   0.91710500</w:t>
      </w:r>
    </w:p>
    <w:p w14:paraId="672D526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21737200   3.27496400   0.74629600</w:t>
      </w:r>
    </w:p>
    <w:p w14:paraId="50BEDBC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87846400   2.27545300  -0.72155800</w:t>
      </w:r>
    </w:p>
    <w:p w14:paraId="45037C5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3126100   1.98953600  -1.08332700</w:t>
      </w:r>
    </w:p>
    <w:p w14:paraId="31C64E9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35232700   1.90669500   1.74042900</w:t>
      </w:r>
    </w:p>
    <w:p w14:paraId="1FC255D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56673300   4.37404400   0.20516100</w:t>
      </w:r>
    </w:p>
    <w:p w14:paraId="7D64088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44535800   5.23735000   0.61488700</w:t>
      </w:r>
    </w:p>
    <w:p w14:paraId="01A7DA5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25172600   4.07499400  -0.22339300</w:t>
      </w:r>
    </w:p>
    <w:p w14:paraId="2A440478" w14:textId="77777777" w:rsidR="00D169D0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0E6C2DD3" w14:textId="77777777" w:rsidR="00991D4A" w:rsidRPr="00991D4A" w:rsidRDefault="00991D4A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6726B8A7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TS6</w:t>
      </w:r>
    </w:p>
    <w:p w14:paraId="5386BB5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4151300   0.11404700  -0.18019000</w:t>
      </w:r>
    </w:p>
    <w:p w14:paraId="72CCF01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8323300  -1.08339600   0.11775100</w:t>
      </w:r>
    </w:p>
    <w:p w14:paraId="3B2357C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45215100   0.08273100  -0.31457400</w:t>
      </w:r>
    </w:p>
    <w:p w14:paraId="55EB5AC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5858200  -2.28436400   0.29608000</w:t>
      </w:r>
    </w:p>
    <w:p w14:paraId="4105D32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44533200  -2.27439300   0.16683100</w:t>
      </w:r>
    </w:p>
    <w:p w14:paraId="1781DFE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14757800  -1.09454000  -0.14133900</w:t>
      </w:r>
    </w:p>
    <w:p w14:paraId="6C78446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50258700  -3.18789700   0.51732800</w:t>
      </w:r>
    </w:p>
    <w:p w14:paraId="5CE47A2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22708000  -1.14280000  -0.23207100</w:t>
      </w:r>
    </w:p>
    <w:p w14:paraId="442E410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02977200  -1.12109800   0.21740000</w:t>
      </w:r>
    </w:p>
    <w:p w14:paraId="3D8222E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02731100   1.26294100  -0.60835000</w:t>
      </w:r>
    </w:p>
    <w:p w14:paraId="4481E4F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98224400   1.16224700  -0.70748200</w:t>
      </w:r>
    </w:p>
    <w:p w14:paraId="4638B00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19519500  -3.37448600   0.31874600</w:t>
      </w:r>
    </w:p>
    <w:p w14:paraId="07C65C3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64945200  -4.14258600   0.52727100</w:t>
      </w:r>
    </w:p>
    <w:p w14:paraId="5FCC184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72121600  -0.02138000  -0.03952800</w:t>
      </w:r>
    </w:p>
    <w:p w14:paraId="33CCFA8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14073300   1.16546900  -0.36385300</w:t>
      </w:r>
    </w:p>
    <w:p w14:paraId="59B485A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6192500  -0.29289700  -0.02059100</w:t>
      </w:r>
    </w:p>
    <w:p w14:paraId="7D784BB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63864700  -1.54484700  -0.44532600</w:t>
      </w:r>
    </w:p>
    <w:p w14:paraId="0AFE2CA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08071900   0.66094500   0.43850600</w:t>
      </w:r>
    </w:p>
    <w:p w14:paraId="54032BA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99026500  -1.82530500  -0.43412200</w:t>
      </w:r>
    </w:p>
    <w:p w14:paraId="18AF6A1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93492600  -2.29525500  -0.78846000</w:t>
      </w:r>
    </w:p>
    <w:p w14:paraId="1C867AF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44037600   0.38398200   0.45631100</w:t>
      </w:r>
    </w:p>
    <w:p w14:paraId="6E28BB9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73174000   1.61442000   0.82382800</w:t>
      </w:r>
    </w:p>
    <w:p w14:paraId="2BB2340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90183200  -0.85955600   0.01444600</w:t>
      </w:r>
    </w:p>
    <w:p w14:paraId="6E81C63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37362000  -2.78317100  -0.76606900</w:t>
      </w:r>
    </w:p>
    <w:p w14:paraId="039EA44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14226200   1.12495600   0.82743000</w:t>
      </w:r>
    </w:p>
    <w:p w14:paraId="7811A99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6.20186500  -1.19768700  -0.00175200</w:t>
      </w:r>
    </w:p>
    <w:p w14:paraId="58A3BF4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75127800  -0.47949100   0.33445200</w:t>
      </w:r>
    </w:p>
    <w:p w14:paraId="1CECD97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29358200   1.33600000  -0.33343300</w:t>
      </w:r>
    </w:p>
    <w:p w14:paraId="45603EB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70442900   2.08456100  -1.00836000</w:t>
      </w:r>
    </w:p>
    <w:p w14:paraId="1852D61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65757900   2.31578700   1.08211900</w:t>
      </w:r>
    </w:p>
    <w:p w14:paraId="3CEAE6A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29107000   3.24690600   0.86531000</w:t>
      </w:r>
    </w:p>
    <w:p w14:paraId="1A9F490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85946800   2.28161600  -0.72470600</w:t>
      </w:r>
    </w:p>
    <w:p w14:paraId="6BC2038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0625900   2.01069600  -1.11025800</w:t>
      </w:r>
    </w:p>
    <w:p w14:paraId="0D0F799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19887700   1.94693800   1.85238300</w:t>
      </w:r>
    </w:p>
    <w:p w14:paraId="25B94ED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66899400   4.40709200   0.14788700</w:t>
      </w:r>
    </w:p>
    <w:p w14:paraId="5112103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61684300   5.33328100   0.40393800</w:t>
      </w:r>
    </w:p>
    <w:p w14:paraId="3D04780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15019000   4.13890400  -0.29179100</w:t>
      </w:r>
    </w:p>
    <w:p w14:paraId="3B2175E3" w14:textId="77777777" w:rsidR="00991D4A" w:rsidRPr="00991D4A" w:rsidRDefault="00991D4A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22849665" w14:textId="77777777" w:rsidR="004D4BAD" w:rsidRDefault="004D4BAD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F6F48E6" w14:textId="77777777" w:rsidR="004D4BAD" w:rsidRDefault="004D4BAD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6B4C95F0" w14:textId="77777777" w:rsidR="004D4BAD" w:rsidRPr="00991D4A" w:rsidRDefault="004D4BAD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5C76BC79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PD-II</w:t>
      </w:r>
    </w:p>
    <w:p w14:paraId="522943E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8729800   0.45474000  -0.45596700</w:t>
      </w:r>
    </w:p>
    <w:p w14:paraId="141EB58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63978200  -0.78779200  -0.07611200</w:t>
      </w:r>
    </w:p>
    <w:p w14:paraId="792605B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60999200   0.58883400  -0.42374000</w:t>
      </w:r>
    </w:p>
    <w:p w14:paraId="42B6B80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40877500  -1.87486700   0.31217700</w:t>
      </w:r>
    </w:p>
    <w:p w14:paraId="76BF410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78856700  -1.69658700   0.33473900</w:t>
      </w:r>
    </w:p>
    <w:p w14:paraId="222FA5B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39082100  -0.46970400  -0.03338900</w:t>
      </w:r>
    </w:p>
    <w:p w14:paraId="18F5C34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93539900  -2.80715100   0.59573000</w:t>
      </w:r>
    </w:p>
    <w:p w14:paraId="2751A4E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47250300  -0.40139500   0.00581400</w:t>
      </w:r>
    </w:p>
    <w:p w14:paraId="022F320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30180700  -0.94894000  -0.11517400</w:t>
      </w:r>
    </w:p>
    <w:p w14:paraId="679E9AF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07923400   1.78816900  -0.79733900</w:t>
      </w:r>
    </w:p>
    <w:p w14:paraId="4AABFBE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04411800   1.80950600  -0.76499300</w:t>
      </w:r>
    </w:p>
    <w:p w14:paraId="42ECB02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63853800  -2.65844900   0.70237600</w:t>
      </w:r>
    </w:p>
    <w:p w14:paraId="0D2EA81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17347900  -3.47034600   0.94100400</w:t>
      </w:r>
    </w:p>
    <w:p w14:paraId="51F2CDE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54237500   0.03213500  -0.40261500</w:t>
      </w:r>
    </w:p>
    <w:p w14:paraId="6AD2BB9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04475400   1.26462000  -0.84842000</w:t>
      </w:r>
    </w:p>
    <w:p w14:paraId="3173561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94473100  -0.32433100  -0.29790100</w:t>
      </w:r>
    </w:p>
    <w:p w14:paraId="30B9854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36572100  -1.62852100  -0.62089500</w:t>
      </w:r>
    </w:p>
    <w:p w14:paraId="583B742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88284600   0.60772000   0.18003400</w:t>
      </w:r>
    </w:p>
    <w:p w14:paraId="7BE3B0D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9357300  -1.98068200  -0.51245300</w:t>
      </w:r>
    </w:p>
    <w:p w14:paraId="69041C8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64076800  -2.35398400  -0.97450000</w:t>
      </w:r>
    </w:p>
    <w:p w14:paraId="5DC7E4D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21498300   0.24920700   0.30414100</w:t>
      </w:r>
    </w:p>
    <w:p w14:paraId="58A254C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55637300   1.58497900   0.52864700</w:t>
      </w:r>
    </w:p>
    <w:p w14:paraId="669C611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62908300  -1.04020600  -0.05236600</w:t>
      </w:r>
    </w:p>
    <w:p w14:paraId="18458BA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04292100  -2.97258300  -0.77404800</w:t>
      </w:r>
    </w:p>
    <w:p w14:paraId="3F0BF09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93467600   0.96143500   0.69670200</w:t>
      </w:r>
    </w:p>
    <w:p w14:paraId="4818D58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15592100   1.75458100   1.98433900</w:t>
      </w:r>
    </w:p>
    <w:p w14:paraId="7BC450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5.90207400  -1.44814100   0.03020500</w:t>
      </w:r>
    </w:p>
    <w:p w14:paraId="354831B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47447400  -0.74455900   0.36035000</w:t>
      </w:r>
    </w:p>
    <w:p w14:paraId="2DA7503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2219000   1.46716000  -0.87798700</w:t>
      </w:r>
    </w:p>
    <w:p w14:paraId="06BCD33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71868900   2.41214900  -1.23663200</w:t>
      </w:r>
    </w:p>
    <w:p w14:paraId="150026F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26975500   4.04886300   1.85713400</w:t>
      </w:r>
    </w:p>
    <w:p w14:paraId="41E3DC3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29837400   0.89682000   2.02398200</w:t>
      </w:r>
    </w:p>
    <w:p w14:paraId="5D835DC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99911100   3.45386500   0.45153800</w:t>
      </w:r>
    </w:p>
    <w:p w14:paraId="13B17F8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17459300   3.22227000   1.37281600</w:t>
      </w:r>
    </w:p>
    <w:p w14:paraId="1B76F90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23507100   0.60806900   2.93902000</w:t>
      </w:r>
    </w:p>
    <w:p w14:paraId="3E3D1D5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86080100   2.27581700  -1.25082200</w:t>
      </w:r>
    </w:p>
    <w:p w14:paraId="499CA17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2529000   1.92584700  -1.51393400</w:t>
      </w:r>
    </w:p>
    <w:p w14:paraId="794CB179" w14:textId="77777777" w:rsidR="00D169D0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0E416E0A" w14:textId="77777777" w:rsidR="00991D4A" w:rsidRDefault="00991D4A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4211816" w14:textId="77777777" w:rsidR="004D4BAD" w:rsidRDefault="004D4BAD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538A65C6" w14:textId="77777777" w:rsidR="004D4BAD" w:rsidRPr="00991D4A" w:rsidRDefault="004D4BAD" w:rsidP="00D169D0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F272B81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TS7</w:t>
      </w:r>
    </w:p>
    <w:p w14:paraId="1CBCE4B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5774000   0.42863000  -0.48607400</w:t>
      </w:r>
    </w:p>
    <w:p w14:paraId="159EBC8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71606900  -0.65772900   0.27079800</w:t>
      </w:r>
    </w:p>
    <w:p w14:paraId="05B2AF6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53132000   0.50045300  -0.79148500</w:t>
      </w:r>
    </w:p>
    <w:p w14:paraId="32FEE22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56294400  -1.65532500   0.72279600</w:t>
      </w:r>
    </w:p>
    <w:p w14:paraId="7736915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91943900  -1.55455100   0.39792300</w:t>
      </w:r>
    </w:p>
    <w:p w14:paraId="03727FA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40775400  -0.47753500  -0.35048700</w:t>
      </w:r>
    </w:p>
    <w:p w14:paraId="5A98542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16555900  -2.48760800   1.29271200</w:t>
      </w:r>
    </w:p>
    <w:p w14:paraId="20E058B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46801700  -0.43761100  -0.57488400</w:t>
      </w:r>
    </w:p>
    <w:p w14:paraId="59B95A4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37446900  -0.81179100   0.55975200</w:t>
      </w:r>
    </w:p>
    <w:p w14:paraId="36C9F75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91660200   1.56635500  -1.52337900</w:t>
      </w:r>
    </w:p>
    <w:p w14:paraId="7D21B2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85841400   1.51402500  -1.72648700</w:t>
      </w:r>
    </w:p>
    <w:p w14:paraId="10D7E3B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82467900  -2.46773000   0.78806900</w:t>
      </w:r>
    </w:p>
    <w:p w14:paraId="4546A64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40270600  -3.18708800   1.27267900</w:t>
      </w:r>
    </w:p>
    <w:p w14:paraId="4266261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50208500   0.26473000   0.47940500</w:t>
      </w:r>
    </w:p>
    <w:p w14:paraId="63CF5B6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06768500   1.29897200  -0.53010700</w:t>
      </w:r>
    </w:p>
    <w:p w14:paraId="24F34B1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89740200  -0.24159600   0.19169500</w:t>
      </w:r>
    </w:p>
    <w:p w14:paraId="2494EA8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2332100  -0.83172400  -1.06093900</w:t>
      </w:r>
    </w:p>
    <w:p w14:paraId="7FF52A5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95146700  -0.12562400   1.09361700</w:t>
      </w:r>
    </w:p>
    <w:p w14:paraId="7B65E60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37949000  -1.29869300  -1.40351900</w:t>
      </w:r>
    </w:p>
    <w:p w14:paraId="0F37859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29871100  -0.94188200  -1.76142700</w:t>
      </w:r>
    </w:p>
    <w:p w14:paraId="600C0DD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21698200  -0.59542100   0.75710900</w:t>
      </w:r>
    </w:p>
    <w:p w14:paraId="497B450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79049000   0.32039100   2.06813000</w:t>
      </w:r>
    </w:p>
    <w:p w14:paraId="1914BEB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43627100  -1.18354100  -0.49005400</w:t>
      </w:r>
    </w:p>
    <w:p w14:paraId="4BE464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57015500  -1.76596800  -2.36272500</w:t>
      </w:r>
    </w:p>
    <w:p w14:paraId="13E767F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03375000  -0.50755700   1.46763600</w:t>
      </w:r>
    </w:p>
    <w:p w14:paraId="2F8CFBE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83761000   2.25129100   1.76651000</w:t>
      </w:r>
    </w:p>
    <w:p w14:paraId="4EA7853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5.63270600  -1.65602500  -0.88377700</w:t>
      </w:r>
    </w:p>
    <w:p w14:paraId="0BAF25D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28974800  -1.55755100  -0.18437400</w:t>
      </w:r>
    </w:p>
    <w:p w14:paraId="594C6BA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18932000   1.38936900  -0.96457100</w:t>
      </w:r>
    </w:p>
    <w:p w14:paraId="63CB7DE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49032200   2.15896300  -1.66784600</w:t>
      </w:r>
    </w:p>
    <w:p w14:paraId="10A9C74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71766600   3.96702300   1.63968100</w:t>
      </w:r>
    </w:p>
    <w:p w14:paraId="5C4EF01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50888400   0.91193300   1.81181100</w:t>
      </w:r>
    </w:p>
    <w:p w14:paraId="5B5E9C5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26046100   3.01551500   0.37679100</w:t>
      </w:r>
    </w:p>
    <w:p w14:paraId="57A1AA7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23534600   3.18412800   1.40274800</w:t>
      </w:r>
    </w:p>
    <w:p w14:paraId="7014D19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18346900   0.51464200   2.35980500</w:t>
      </w:r>
    </w:p>
    <w:p w14:paraId="69BAA46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03926700   2.24695600  -0.87507500</w:t>
      </w:r>
    </w:p>
    <w:p w14:paraId="384266D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82557400   1.79032200  -1.22402500</w:t>
      </w:r>
    </w:p>
    <w:p w14:paraId="10E8190F" w14:textId="77777777" w:rsidR="00D169D0" w:rsidRPr="00991D4A" w:rsidRDefault="00D169D0" w:rsidP="00D169D0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7</w:t>
      </w:r>
    </w:p>
    <w:p w14:paraId="33161B5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9628400   0.48887600  -0.43574100</w:t>
      </w:r>
    </w:p>
    <w:p w14:paraId="72236AC6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73959000  -0.67787600   0.18340300</w:t>
      </w:r>
    </w:p>
    <w:p w14:paraId="53C41CC9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58028800   0.60653100  -0.67593800</w:t>
      </w:r>
    </w:p>
    <w:p w14:paraId="25912E0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58315200  -1.70851800   0.56220100</w:t>
      </w:r>
    </w:p>
    <w:p w14:paraId="4D9E8DD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94933800  -1.55973600   0.30485500</w:t>
      </w:r>
    </w:p>
    <w:p w14:paraId="56B3604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45174200  -0.40379100  -0.30482700</w:t>
      </w:r>
    </w:p>
    <w:p w14:paraId="3A810CA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17510300  -2.59782100   1.02893700</w:t>
      </w:r>
    </w:p>
    <w:p w14:paraId="03CE8D5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51951100  -0.32987400  -0.47956500</w:t>
      </w:r>
    </w:p>
    <w:p w14:paraId="2610874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39139700  -0.86962900   0.39886200</w:t>
      </w:r>
    </w:p>
    <w:p w14:paraId="6321F49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97821700   1.74722600  -1.27605000</w:t>
      </w:r>
    </w:p>
    <w:p w14:paraId="28B0801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92756100   1.72569000  -1.44742600</w:t>
      </w:r>
    </w:p>
    <w:p w14:paraId="162E161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85218600  -2.49837600   0.63390100</w:t>
      </w:r>
    </w:p>
    <w:p w14:paraId="0113661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42284400  -3.26908900   1.02404400</w:t>
      </w:r>
    </w:p>
    <w:p w14:paraId="6040A7D2" w14:textId="29797124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47174000   0.21800000   0.43853300</w:t>
      </w:r>
    </w:p>
    <w:p w14:paraId="2B72FBD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03899500   1.33250400  -0.48547400</w:t>
      </w:r>
    </w:p>
    <w:p w14:paraId="7534DA5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87949800  -0.24690000   0.15428800</w:t>
      </w:r>
    </w:p>
    <w:p w14:paraId="07A86CDC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8289000  -0.61254600  -1.16563000</w:t>
      </w:r>
    </w:p>
    <w:p w14:paraId="6364EB2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86587000  -0.33542800   1.13221500</w:t>
      </w:r>
    </w:p>
    <w:p w14:paraId="319DBF4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45263100  -1.04452900  -1.50458300</w:t>
      </w:r>
    </w:p>
    <w:p w14:paraId="0BBF387F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40463500  -0.58282800  -1.92613300</w:t>
      </w:r>
    </w:p>
    <w:p w14:paraId="41E71AB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14435800  -0.77163500   0.79976600</w:t>
      </w:r>
    </w:p>
    <w:p w14:paraId="59F9536B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64241600  -0.08033200   2.16165800</w:t>
      </w:r>
    </w:p>
    <w:p w14:paraId="4D0227C2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44411800  -1.12516000  -0.51716300</w:t>
      </w:r>
    </w:p>
    <w:p w14:paraId="66BC08E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70217800  -1.33875300  -2.51747500</w:t>
      </w:r>
    </w:p>
    <w:p w14:paraId="56AF68ED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90851300  -0.84253600   1.56833900</w:t>
      </w:r>
    </w:p>
    <w:p w14:paraId="22593D77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06339200   1.97106400   1.84816400</w:t>
      </w:r>
    </w:p>
    <w:p w14:paraId="5497D14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5.65835600  -1.54950800  -0.91040300</w:t>
      </w:r>
    </w:p>
    <w:p w14:paraId="5F4367FA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26613300  -1.59793300  -0.16281400</w:t>
      </w:r>
    </w:p>
    <w:p w14:paraId="37F8D8F5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23188600   1.47703100  -0.86492200</w:t>
      </w:r>
    </w:p>
    <w:p w14:paraId="60A80180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54678400   2.30875100  -1.48665400</w:t>
      </w:r>
    </w:p>
    <w:p w14:paraId="284E64D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30238500   3.68855000   1.94502700</w:t>
      </w:r>
    </w:p>
    <w:p w14:paraId="627E6D2E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45402300   0.73918500   1.82943700</w:t>
      </w:r>
    </w:p>
    <w:p w14:paraId="272F73F3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46701800   2.84181700   0.50711200</w:t>
      </w:r>
    </w:p>
    <w:p w14:paraId="627FFCE1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59817500   2.86183400   1.53797200</w:t>
      </w:r>
    </w:p>
    <w:p w14:paraId="6315282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46114300   0.70147900   2.14967400</w:t>
      </w:r>
    </w:p>
    <w:p w14:paraId="3DB1D634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01911800   2.28536200  -0.79634600</w:t>
      </w:r>
    </w:p>
    <w:p w14:paraId="6A735CA8" w14:textId="77777777" w:rsidR="00D169D0" w:rsidRPr="00991D4A" w:rsidRDefault="00D169D0" w:rsidP="00D169D0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4637000   1.85213200  -1.27776700</w:t>
      </w:r>
    </w:p>
    <w:p w14:paraId="66B69C14" w14:textId="77777777" w:rsidR="00A42D8D" w:rsidRPr="00991D4A" w:rsidRDefault="00A42D8D" w:rsidP="00D169D0">
      <w:pPr>
        <w:spacing w:after="0" w:line="240" w:lineRule="exact"/>
        <w:rPr>
          <w:rFonts w:ascii="Courier" w:hAnsi="Courier"/>
          <w:sz w:val="16"/>
          <w:szCs w:val="16"/>
        </w:rPr>
        <w:sectPr w:rsidR="00A42D8D" w:rsidRPr="00991D4A" w:rsidSect="00D169D0">
          <w:pgSz w:w="12242" w:h="15842"/>
          <w:pgMar w:top="1701" w:right="1134" w:bottom="1134" w:left="1134" w:header="851" w:footer="992" w:gutter="0"/>
          <w:cols w:num="2" w:space="720"/>
          <w:docGrid w:type="lines" w:linePitch="400"/>
        </w:sectPr>
      </w:pPr>
    </w:p>
    <w:p w14:paraId="068E9F8F" w14:textId="77777777" w:rsidR="00991D4A" w:rsidRDefault="00991D4A" w:rsidP="00D169D0">
      <w:pPr>
        <w:spacing w:after="0" w:line="240" w:lineRule="exact"/>
        <w:rPr>
          <w:rFonts w:ascii="Courier" w:hAnsi="Courier"/>
          <w:sz w:val="15"/>
          <w:szCs w:val="15"/>
        </w:rPr>
      </w:pPr>
    </w:p>
    <w:p w14:paraId="416944F9" w14:textId="77777777" w:rsidR="00991D4A" w:rsidRDefault="00991D4A" w:rsidP="00D169D0">
      <w:pPr>
        <w:spacing w:after="0" w:line="240" w:lineRule="exact"/>
        <w:rPr>
          <w:rFonts w:ascii="Courier" w:hAnsi="Courier"/>
          <w:sz w:val="15"/>
          <w:szCs w:val="15"/>
        </w:rPr>
      </w:pPr>
    </w:p>
    <w:p w14:paraId="7E87EE67" w14:textId="77777777" w:rsidR="00991D4A" w:rsidRDefault="00991D4A" w:rsidP="00D169D0">
      <w:pPr>
        <w:spacing w:after="0" w:line="240" w:lineRule="exact"/>
        <w:rPr>
          <w:rFonts w:ascii="Courier" w:hAnsi="Courier"/>
          <w:sz w:val="15"/>
          <w:szCs w:val="15"/>
        </w:rPr>
      </w:pPr>
    </w:p>
    <w:p w14:paraId="3FD1DF7A" w14:textId="77777777" w:rsidR="00991D4A" w:rsidRPr="00991D4A" w:rsidRDefault="00991D4A" w:rsidP="00991D4A">
      <w:pPr>
        <w:spacing w:line="240" w:lineRule="exact"/>
        <w:jc w:val="left"/>
        <w:rPr>
          <w:rFonts w:asciiTheme="majorHAnsi" w:hAnsiTheme="majorHAnsi" w:cstheme="majorHAnsi"/>
          <w:b/>
          <w:sz w:val="20"/>
        </w:rPr>
      </w:pPr>
    </w:p>
    <w:p w14:paraId="7177211C" w14:textId="77777777" w:rsidR="00991D4A" w:rsidRDefault="00991D4A" w:rsidP="00991D4A">
      <w:pPr>
        <w:spacing w:after="0"/>
        <w:rPr>
          <w:rFonts w:asciiTheme="majorHAnsi" w:hAnsiTheme="majorHAnsi" w:cstheme="majorHAnsi"/>
          <w:sz w:val="16"/>
          <w:szCs w:val="16"/>
        </w:rPr>
        <w:sectPr w:rsidR="00991D4A" w:rsidSect="00A42D8D">
          <w:type w:val="continuous"/>
          <w:pgSz w:w="12242" w:h="15842"/>
          <w:pgMar w:top="1701" w:right="1134" w:bottom="1134" w:left="1134" w:header="851" w:footer="992" w:gutter="0"/>
          <w:cols w:num="2" w:space="720"/>
          <w:docGrid w:type="lines" w:linePitch="400"/>
        </w:sectPr>
      </w:pPr>
    </w:p>
    <w:p w14:paraId="023E2E8E" w14:textId="67FEEA87" w:rsidR="00991D4A" w:rsidRDefault="00054E3F" w:rsidP="00991D4A">
      <w:pPr>
        <w:spacing w:after="0"/>
        <w:rPr>
          <w:rFonts w:asciiTheme="majorHAnsi" w:hAnsiTheme="majorHAnsi" w:cstheme="majorHAnsi"/>
          <w:sz w:val="16"/>
          <w:szCs w:val="16"/>
        </w:rPr>
      </w:pPr>
      <w:r w:rsidRPr="00F07B81">
        <w:rPr>
          <w:rFonts w:asciiTheme="majorHAnsi" w:hAnsiTheme="majorHAnsi" w:cstheme="majorHAnsi"/>
          <w:noProof/>
          <w:sz w:val="16"/>
          <w:szCs w:val="16"/>
          <w:lang w:eastAsia="ja-JP"/>
        </w:rPr>
        <w:drawing>
          <wp:anchor distT="0" distB="0" distL="114300" distR="114300" simplePos="0" relativeHeight="251658240" behindDoc="0" locked="0" layoutInCell="1" allowOverlap="1" wp14:anchorId="46E1380E" wp14:editId="57F86837">
            <wp:simplePos x="0" y="0"/>
            <wp:positionH relativeFrom="column">
              <wp:posOffset>0</wp:posOffset>
            </wp:positionH>
            <wp:positionV relativeFrom="paragraph">
              <wp:posOffset>419100</wp:posOffset>
            </wp:positionV>
            <wp:extent cx="6092317" cy="3036824"/>
            <wp:effectExtent l="0" t="0" r="3810" b="1143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317" cy="303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1D4A" w:rsidRPr="00991D4A">
        <w:rPr>
          <w:rFonts w:asciiTheme="majorHAnsi" w:hAnsiTheme="majorHAnsi" w:cstheme="majorHAnsi"/>
          <w:b/>
          <w:sz w:val="20"/>
        </w:rPr>
        <w:t xml:space="preserve">3.2 </w:t>
      </w:r>
      <w:r w:rsidR="006B61EB">
        <w:rPr>
          <w:rFonts w:asciiTheme="majorHAnsi" w:hAnsiTheme="majorHAnsi" w:cstheme="majorHAnsi"/>
          <w:b/>
          <w:sz w:val="20"/>
        </w:rPr>
        <w:t xml:space="preserve">Hypothetical </w:t>
      </w:r>
      <w:r w:rsidR="00925CF4" w:rsidRPr="00991D4A">
        <w:rPr>
          <w:rFonts w:asciiTheme="majorHAnsi" w:hAnsiTheme="majorHAnsi" w:cstheme="majorHAnsi"/>
          <w:b/>
          <w:sz w:val="20"/>
        </w:rPr>
        <w:t>Acid</w:t>
      </w:r>
      <w:r w:rsidR="00925CF4">
        <w:rPr>
          <w:rFonts w:asciiTheme="majorHAnsi" w:hAnsiTheme="majorHAnsi" w:cstheme="majorHAnsi"/>
          <w:b/>
          <w:sz w:val="20"/>
        </w:rPr>
        <w:t>-</w:t>
      </w:r>
      <w:r w:rsidR="00991D4A" w:rsidRPr="00991D4A">
        <w:rPr>
          <w:rFonts w:asciiTheme="majorHAnsi" w:hAnsiTheme="majorHAnsi" w:cstheme="majorHAnsi"/>
          <w:b/>
          <w:sz w:val="20"/>
        </w:rPr>
        <w:t>Catalyzed Enzymatic Reaction</w:t>
      </w:r>
    </w:p>
    <w:p w14:paraId="268CA8F9" w14:textId="397819BB" w:rsidR="00991D4A" w:rsidRDefault="00054E3F" w:rsidP="00991D4A">
      <w:pPr>
        <w:spacing w:after="0"/>
        <w:rPr>
          <w:rFonts w:asciiTheme="majorHAnsi" w:hAnsiTheme="majorHAnsi" w:cstheme="majorHAnsi"/>
          <w:sz w:val="16"/>
          <w:szCs w:val="16"/>
        </w:rPr>
      </w:pPr>
      <w:r w:rsidRPr="00054E3F" w:rsidDel="00054E3F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7D3B1273" w14:textId="4F7FE8DC" w:rsidR="00991D4A" w:rsidRPr="00F07B81" w:rsidRDefault="00991D4A" w:rsidP="00991D4A">
      <w:pPr>
        <w:spacing w:line="240" w:lineRule="exact"/>
        <w:rPr>
          <w:rFonts w:asciiTheme="majorHAnsi" w:eastAsia="MS Mincho" w:hAnsiTheme="majorHAnsi" w:cstheme="majorHAnsi"/>
          <w:b/>
          <w:sz w:val="18"/>
          <w:szCs w:val="18"/>
        </w:rPr>
      </w:pPr>
      <w:r w:rsidRPr="00F07B81">
        <w:rPr>
          <w:rFonts w:asciiTheme="majorHAnsi" w:hAnsiTheme="majorHAnsi" w:cstheme="majorHAnsi"/>
          <w:b/>
          <w:sz w:val="18"/>
          <w:szCs w:val="18"/>
        </w:rPr>
        <w:t xml:space="preserve">Figure S1.  </w:t>
      </w:r>
      <w:r w:rsidRPr="00F07B81">
        <w:rPr>
          <w:rFonts w:asciiTheme="majorHAnsi" w:eastAsia="MS Mincho" w:hAnsiTheme="majorHAnsi" w:cstheme="majorHAnsi"/>
          <w:b/>
          <w:sz w:val="18"/>
          <w:szCs w:val="18"/>
        </w:rPr>
        <w:t xml:space="preserve">Calculation results for </w:t>
      </w:r>
      <w:r w:rsidR="00925CF4" w:rsidRPr="00F07B81">
        <w:rPr>
          <w:rFonts w:asciiTheme="majorHAnsi" w:eastAsia="MS Mincho" w:hAnsiTheme="majorHAnsi" w:cstheme="majorHAnsi"/>
          <w:b/>
          <w:sz w:val="18"/>
          <w:szCs w:val="18"/>
        </w:rPr>
        <w:t xml:space="preserve">the </w:t>
      </w:r>
      <w:r w:rsidRPr="00F07B81">
        <w:rPr>
          <w:rFonts w:asciiTheme="majorHAnsi" w:eastAsia="MS Mincho" w:hAnsiTheme="majorHAnsi" w:cstheme="majorHAnsi"/>
          <w:b/>
          <w:sz w:val="18"/>
          <w:szCs w:val="18"/>
        </w:rPr>
        <w:t xml:space="preserve">conversion of dihydroflavonol (CP1-acid) to 2-flaven-3,4-diol (CP3-acid) </w:t>
      </w:r>
      <w:r w:rsidRPr="00F07B81">
        <w:rPr>
          <w:rFonts w:asciiTheme="majorHAnsi" w:eastAsia="MS Mincho" w:hAnsiTheme="majorHAnsi" w:cstheme="majorHAnsi"/>
          <w:b/>
          <w:i/>
          <w:sz w:val="18"/>
          <w:szCs w:val="18"/>
        </w:rPr>
        <w:t>via</w:t>
      </w:r>
      <w:r w:rsidRPr="00F07B81">
        <w:rPr>
          <w:rFonts w:asciiTheme="majorHAnsi" w:eastAsia="MS Mincho" w:hAnsiTheme="majorHAnsi" w:cstheme="majorHAnsi"/>
          <w:b/>
          <w:sz w:val="18"/>
          <w:szCs w:val="18"/>
        </w:rPr>
        <w:t xml:space="preserve"> route B in an acidic aqueous </w:t>
      </w:r>
      <w:r w:rsidR="00925CF4" w:rsidRPr="00F07B81">
        <w:rPr>
          <w:rFonts w:asciiTheme="majorHAnsi" w:eastAsia="MS Mincho" w:hAnsiTheme="majorHAnsi" w:cstheme="majorHAnsi"/>
          <w:b/>
          <w:sz w:val="18"/>
          <w:szCs w:val="18"/>
        </w:rPr>
        <w:t>media</w:t>
      </w:r>
      <w:r w:rsidRPr="00F07B81">
        <w:rPr>
          <w:rFonts w:asciiTheme="majorHAnsi" w:eastAsia="MS Mincho" w:hAnsiTheme="majorHAnsi" w:cstheme="majorHAnsi"/>
          <w:b/>
          <w:sz w:val="18"/>
          <w:szCs w:val="18"/>
        </w:rPr>
        <w:t>.</w:t>
      </w:r>
    </w:p>
    <w:p w14:paraId="5E3FCD3F" w14:textId="77777777" w:rsidR="00991D4A" w:rsidRDefault="00991D4A" w:rsidP="00991D4A">
      <w:pPr>
        <w:spacing w:after="0"/>
        <w:rPr>
          <w:rFonts w:ascii="Courier" w:hAnsi="Courier"/>
          <w:sz w:val="15"/>
          <w:szCs w:val="15"/>
        </w:rPr>
        <w:sectPr w:rsidR="00991D4A" w:rsidSect="00991D4A">
          <w:type w:val="continuous"/>
          <w:pgSz w:w="12242" w:h="15842"/>
          <w:pgMar w:top="1701" w:right="1134" w:bottom="1134" w:left="1134" w:header="851" w:footer="992" w:gutter="0"/>
          <w:cols w:space="720"/>
          <w:docGrid w:type="lines" w:linePitch="400"/>
        </w:sectPr>
      </w:pPr>
    </w:p>
    <w:p w14:paraId="50B1D34F" w14:textId="77777777" w:rsidR="00991D4A" w:rsidRPr="00991D4A" w:rsidRDefault="00991D4A" w:rsidP="00991D4A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991D4A">
        <w:rPr>
          <w:rFonts w:ascii="Courier" w:hAnsi="Courier"/>
          <w:b/>
          <w:sz w:val="16"/>
          <w:szCs w:val="16"/>
          <w:shd w:val="pct15" w:color="auto" w:fill="FFFFFF"/>
        </w:rPr>
        <w:t>CP1-acid</w:t>
      </w:r>
    </w:p>
    <w:p w14:paraId="51046D5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76085300   1.61623300   0.36622400</w:t>
      </w:r>
    </w:p>
    <w:p w14:paraId="31E3952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49962600   0.44492100   0.21324500</w:t>
      </w:r>
    </w:p>
    <w:p w14:paraId="02DE886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37022300  -0.28212300  -1.01708900</w:t>
      </w:r>
    </w:p>
    <w:p w14:paraId="2E23EC4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47511800  -0.00739300   1.15784600</w:t>
      </w:r>
    </w:p>
    <w:p w14:paraId="332D1CB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9339900  -1.35856000  -1.29138200</w:t>
      </w:r>
    </w:p>
    <w:p w14:paraId="64B47C8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13485400  -1.75509400  -0.34014500</w:t>
      </w:r>
    </w:p>
    <w:p w14:paraId="7B1A99F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27588500  -1.08870500   0.90092800</w:t>
      </w:r>
    </w:p>
    <w:p w14:paraId="46917EC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10173100  -1.89662000  -2.22595600</w:t>
      </w:r>
    </w:p>
    <w:p w14:paraId="56B9A7C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01138800  -1.42369500   1.62578600</w:t>
      </w:r>
    </w:p>
    <w:p w14:paraId="2B66776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48031900   0.05086700  -1.94745500</w:t>
      </w:r>
    </w:p>
    <w:p w14:paraId="15006D4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64867300   2.91566400  -1.58104400</w:t>
      </w:r>
    </w:p>
    <w:p w14:paraId="4C6D577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75504100   3.78023300  -1.16490000</w:t>
      </w:r>
    </w:p>
    <w:p w14:paraId="19C086A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61518800   0.90487600  -1.59930300</w:t>
      </w:r>
    </w:p>
    <w:p w14:paraId="09FAB77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13092400   2.08351800  -0.75897400</w:t>
      </w:r>
    </w:p>
    <w:p w14:paraId="725E3C2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72795100   0.12056500  -0.93228800</w:t>
      </w:r>
    </w:p>
    <w:p w14:paraId="2436AD2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58820900  -1.22155500  -0.57584600</w:t>
      </w:r>
    </w:p>
    <w:p w14:paraId="609CF30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93404900   0.76548500  -0.65291300</w:t>
      </w:r>
    </w:p>
    <w:p w14:paraId="002523A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61070100  -1.89161300   0.08722800</w:t>
      </w:r>
    </w:p>
    <w:p w14:paraId="2BD6512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68044900  -1.76454900  -0.81538700</w:t>
      </w:r>
    </w:p>
    <w:p w14:paraId="57F5276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96616900   0.10643100   0.00198200</w:t>
      </w:r>
    </w:p>
    <w:p w14:paraId="72F6876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08394300   1.80003400  -0.95258500</w:t>
      </w:r>
    </w:p>
    <w:p w14:paraId="76B4FEC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80636200  -1.22983200   0.38190100</w:t>
      </w:r>
    </w:p>
    <w:p w14:paraId="189E6D5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51460300  -2.93549200   0.36368300</w:t>
      </w:r>
    </w:p>
    <w:p w14:paraId="10D6394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89943000   0.62350800   0.20643300</w:t>
      </w:r>
    </w:p>
    <w:p w14:paraId="055FAD3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94722300   1.31713000  -2.55615300</w:t>
      </w:r>
    </w:p>
    <w:p w14:paraId="4283C8D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75808700  -1.93473600   1.02717400</w:t>
      </w:r>
    </w:p>
    <w:p w14:paraId="54BD38C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56617400  -1.41598700   1.11735200</w:t>
      </w:r>
    </w:p>
    <w:p w14:paraId="7A38CFA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88164600   2.47874300   1.32292700</w:t>
      </w:r>
    </w:p>
    <w:p w14:paraId="70827EC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48188300   2.15047100   2.02165200</w:t>
      </w:r>
    </w:p>
    <w:p w14:paraId="594654C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58878200   1.01936100   2.59539900</w:t>
      </w:r>
    </w:p>
    <w:p w14:paraId="7A2E86C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48264900  -0.21230100   1.69289500</w:t>
      </w:r>
    </w:p>
    <w:p w14:paraId="65F5FE4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99310700   2.59565400  -0.31761800</w:t>
      </w:r>
    </w:p>
    <w:p w14:paraId="2929A0D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98168500   0.54922800   2.01404800</w:t>
      </w:r>
    </w:p>
    <w:p w14:paraId="3D0B71C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3.88628800  -2.80282000  -0.65445700</w:t>
      </w:r>
    </w:p>
    <w:p w14:paraId="7B17CE4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51201000  -3.02984900   0.04565400</w:t>
      </w:r>
    </w:p>
    <w:p w14:paraId="5B52745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55335700   0.71458300   2.29571900</w:t>
      </w:r>
    </w:p>
    <w:p w14:paraId="0545AD3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22778200   0.37695200   2.89997800</w:t>
      </w:r>
    </w:p>
    <w:p w14:paraId="5D138DC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52338B0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1E693CB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464A587F" w14:textId="77777777" w:rsidR="00991D4A" w:rsidRPr="005E24A5" w:rsidRDefault="00991D4A" w:rsidP="00991D4A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5E24A5">
        <w:rPr>
          <w:rFonts w:ascii="Courier" w:hAnsi="Courier"/>
          <w:b/>
          <w:sz w:val="16"/>
          <w:szCs w:val="16"/>
          <w:shd w:val="pct15" w:color="auto" w:fill="FFFFFF"/>
        </w:rPr>
        <w:t>TS1-acid</w:t>
      </w:r>
    </w:p>
    <w:p w14:paraId="2D31E63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73450300   1.76053700   0.15541200</w:t>
      </w:r>
    </w:p>
    <w:p w14:paraId="6E58A86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57559100   0.54047800   0.06422500</w:t>
      </w:r>
    </w:p>
    <w:p w14:paraId="5A41B05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46843300  -0.28971100  -1.05898400</w:t>
      </w:r>
    </w:p>
    <w:p w14:paraId="2516DE8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50797300   0.19272000   1.04834400</w:t>
      </w:r>
    </w:p>
    <w:p w14:paraId="7963FAF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8602700  -1.38973000  -1.24287600</w:t>
      </w:r>
    </w:p>
    <w:p w14:paraId="0B9EF33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23265200  -1.68866000  -0.25970400</w:t>
      </w:r>
    </w:p>
    <w:p w14:paraId="6BE4CAE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34128600  -0.90615700   0.89575600</w:t>
      </w:r>
    </w:p>
    <w:p w14:paraId="43492F4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19511900  -2.00901200  -2.12604900</w:t>
      </w:r>
    </w:p>
    <w:p w14:paraId="69A6859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06694800  -1.15369000   1.66516300</w:t>
      </w:r>
    </w:p>
    <w:p w14:paraId="345FB57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55431500  -0.02318900  -2.04384600</w:t>
      </w:r>
    </w:p>
    <w:p w14:paraId="56C083B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77901600   3.08999100  -1.02531800</w:t>
      </w:r>
    </w:p>
    <w:p w14:paraId="328B0C1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49631400   3.06594900  -1.67561600</w:t>
      </w:r>
    </w:p>
    <w:p w14:paraId="1B5C39D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59517100   0.71661900  -1.69912600</w:t>
      </w:r>
    </w:p>
    <w:p w14:paraId="3C245C6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20699700   1.92547600  -0.86245300</w:t>
      </w:r>
    </w:p>
    <w:p w14:paraId="59FAA19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66318000  -0.09039700  -0.97722300</w:t>
      </w:r>
    </w:p>
    <w:p w14:paraId="7F159EC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9449800  -1.35060500  -0.43815700</w:t>
      </w:r>
    </w:p>
    <w:p w14:paraId="7B7832D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91843100   0.48356400  -0.76762000</w:t>
      </w:r>
    </w:p>
    <w:p w14:paraId="4D43757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35564100  -2.00959600   0.31947600</w:t>
      </w:r>
    </w:p>
    <w:p w14:paraId="2FFF215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43690400  -1.82936600  -0.60890600</w:t>
      </w:r>
    </w:p>
    <w:p w14:paraId="69AED3C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88942500  -0.16768200  -0.01776800</w:t>
      </w:r>
    </w:p>
    <w:p w14:paraId="72FF7CF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16498500   1.45333500  -1.19509100</w:t>
      </w:r>
    </w:p>
    <w:p w14:paraId="4E6908D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61011000  -1.42435900   0.53286800</w:t>
      </w:r>
    </w:p>
    <w:p w14:paraId="2E85BB9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16704700  -2.99328200   0.73446900</w:t>
      </w:r>
    </w:p>
    <w:p w14:paraId="5B793C6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86579300   0.28652600   0.12374600</w:t>
      </w:r>
    </w:p>
    <w:p w14:paraId="550F4B5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98854800   1.09198400  -2.65231300</w:t>
      </w:r>
    </w:p>
    <w:p w14:paraId="46CAB94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49343400  -2.12167800   1.26956200</w:t>
      </w:r>
    </w:p>
    <w:p w14:paraId="6A329CC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35074600  -1.67990900   1.29805400</w:t>
      </w:r>
    </w:p>
    <w:p w14:paraId="32B4684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15645800   2.88225100   0.79475600</w:t>
      </w:r>
    </w:p>
    <w:p w14:paraId="4E119FF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4080400   2.61452100   1.52151200</w:t>
      </w:r>
    </w:p>
    <w:p w14:paraId="1533CD8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5174900   1.39803400   2.45046900</w:t>
      </w:r>
    </w:p>
    <w:p w14:paraId="7F61AB35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5869500   0.01288200   1.73304100</w:t>
      </w:r>
    </w:p>
    <w:p w14:paraId="60F1FC4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32810600   1.35516000   0.72536400</w:t>
      </w:r>
    </w:p>
    <w:p w14:paraId="3E68ED1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10616000   0.78056300   1.94810700</w:t>
      </w:r>
    </w:p>
    <w:p w14:paraId="5A5D54E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00287300  -2.76548700  -0.47819700</w:t>
      </w:r>
    </w:p>
    <w:p w14:paraId="498E831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63066100  -2.90070100   0.24157000</w:t>
      </w:r>
    </w:p>
    <w:p w14:paraId="7B49235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55587900   0.99918300   2.14401800</w:t>
      </w:r>
    </w:p>
    <w:p w14:paraId="3FDE7E3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26995700   0.73952000   2.73891400</w:t>
      </w:r>
    </w:p>
    <w:p w14:paraId="559D500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0F134DD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29F222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5DED15B7" w14:textId="77777777" w:rsidR="00991D4A" w:rsidRPr="005E24A5" w:rsidRDefault="00991D4A" w:rsidP="00991D4A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5E24A5">
        <w:rPr>
          <w:rFonts w:ascii="Courier" w:hAnsi="Courier"/>
          <w:b/>
          <w:sz w:val="16"/>
          <w:szCs w:val="16"/>
          <w:shd w:val="pct15" w:color="auto" w:fill="FFFFFF"/>
        </w:rPr>
        <w:t>CP2-1-acid</w:t>
      </w:r>
    </w:p>
    <w:p w14:paraId="6B67037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63208800   1.72194500   0.46110500</w:t>
      </w:r>
    </w:p>
    <w:p w14:paraId="69FDD5D5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46783000   0.49598300   0.15588600</w:t>
      </w:r>
    </w:p>
    <w:p w14:paraId="4A013D4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43249500  -0.14580300  -1.07947400</w:t>
      </w:r>
    </w:p>
    <w:p w14:paraId="2C995C2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31805900  -0.01917300   1.13632600</w:t>
      </w:r>
    </w:p>
    <w:p w14:paraId="12724D2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24255300  -1.22819900  -1.37820800</w:t>
      </w:r>
    </w:p>
    <w:p w14:paraId="46073925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11479500  -1.69346700  -0.39226600</w:t>
      </w:r>
    </w:p>
    <w:p w14:paraId="1E28281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14870800  -1.10057700   0.87600500</w:t>
      </w:r>
    </w:p>
    <w:p w14:paraId="0595F60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20575300  -1.70409400  -2.34988900</w:t>
      </w:r>
    </w:p>
    <w:p w14:paraId="650C734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81415200  -1.48119300   1.64582800</w:t>
      </w:r>
    </w:p>
    <w:p w14:paraId="29AFA45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58489200   0.29306100  -2.07594100</w:t>
      </w:r>
    </w:p>
    <w:p w14:paraId="523F876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43285000   3.30923700  -0.90006100</w:t>
      </w:r>
    </w:p>
    <w:p w14:paraId="6A39407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95853100   3.47400800  -1.70474300</w:t>
      </w:r>
    </w:p>
    <w:p w14:paraId="316A35B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56784000   0.99453500  -1.67065000</w:t>
      </w:r>
    </w:p>
    <w:p w14:paraId="529AD72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13918200   2.08434500  -0.72244400</w:t>
      </w:r>
    </w:p>
    <w:p w14:paraId="193D368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62141200   0.14733500  -0.97193600</w:t>
      </w:r>
    </w:p>
    <w:p w14:paraId="5C60E14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46305200  -1.23370500  -0.84315600</w:t>
      </w:r>
    </w:p>
    <w:p w14:paraId="0BB0638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76522400   0.76062400  -0.45801900</w:t>
      </w:r>
    </w:p>
    <w:p w14:paraId="08E5EA2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43484700  -1.98756900  -0.19894600</w:t>
      </w:r>
    </w:p>
    <w:p w14:paraId="775402E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58750300  -1.72511100  -1.25282100</w:t>
      </w:r>
    </w:p>
    <w:p w14:paraId="6CFF341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74193100   0.01586300   0.18675100</w:t>
      </w:r>
    </w:p>
    <w:p w14:paraId="157F871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91267000   1.83524700  -0.55063300</w:t>
      </w:r>
    </w:p>
    <w:p w14:paraId="586D701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58006800  -1.36727100   0.31924100</w:t>
      </w:r>
    </w:p>
    <w:p w14:paraId="7972F9A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34083800  -3.06345000  -0.10309500</w:t>
      </w:r>
    </w:p>
    <w:p w14:paraId="4AE1465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62518500   0.50436500   0.58635600</w:t>
      </w:r>
    </w:p>
    <w:p w14:paraId="3F53CE5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97158700   1.44285600  -2.58811400</w:t>
      </w:r>
    </w:p>
    <w:p w14:paraId="0D1EF66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47671700  -2.15958000   0.93100900</w:t>
      </w:r>
    </w:p>
    <w:p w14:paraId="77DFCCB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23901800  -1.65245300   1.23564600</w:t>
      </w:r>
    </w:p>
    <w:p w14:paraId="5FBD9FF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29705800   2.83279400   0.96066900</w:t>
      </w:r>
    </w:p>
    <w:p w14:paraId="08AF6B2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0467800   2.56596700   1.79627700</w:t>
      </w:r>
    </w:p>
    <w:p w14:paraId="4CAF750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61787600  -0.27628500   2.98472700</w:t>
      </w:r>
    </w:p>
    <w:p w14:paraId="0228E1D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39367600  -0.74058300   1.73635900</w:t>
      </w:r>
    </w:p>
    <w:p w14:paraId="756D92B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18353600   1.35435400   1.14873800</w:t>
      </w:r>
    </w:p>
    <w:p w14:paraId="07A2F9A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08472700   0.04488900   2.20602500</w:t>
      </w:r>
    </w:p>
    <w:p w14:paraId="12509E3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3.88822300  -2.74184600  -0.72174500</w:t>
      </w:r>
    </w:p>
    <w:p w14:paraId="39D1707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46865900  -2.99163200   0.00680800</w:t>
      </w:r>
    </w:p>
    <w:p w14:paraId="32D3E3E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2.27544400   0.61026500   2.34486900</w:t>
      </w:r>
    </w:p>
    <w:p w14:paraId="05DA5BD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96875700   0.27826200   2.92864800</w:t>
      </w:r>
    </w:p>
    <w:p w14:paraId="02E6F314" w14:textId="77777777" w:rsidR="00991D4A" w:rsidRPr="005E24A5" w:rsidRDefault="00991D4A" w:rsidP="00991D4A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5E24A5">
        <w:rPr>
          <w:rFonts w:ascii="Courier" w:hAnsi="Courier"/>
          <w:b/>
          <w:sz w:val="16"/>
          <w:szCs w:val="16"/>
          <w:shd w:val="pct15" w:color="auto" w:fill="FFFFFF"/>
        </w:rPr>
        <w:t>CP2-2-acid</w:t>
      </w:r>
    </w:p>
    <w:p w14:paraId="71080A4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65753100   0.26924500  -0.51828100</w:t>
      </w:r>
    </w:p>
    <w:p w14:paraId="5C80031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9636100  -0.88751700   0.21736900</w:t>
      </w:r>
    </w:p>
    <w:p w14:paraId="360469E5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96387300   0.48426200  -0.96940800</w:t>
      </w:r>
    </w:p>
    <w:p w14:paraId="625F416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38532100  -1.82002000   0.50034900</w:t>
      </w:r>
    </w:p>
    <w:p w14:paraId="7B5D8DC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67700200  -1.58493200   0.02374000</w:t>
      </w:r>
    </w:p>
    <w:p w14:paraId="4F15A27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97419300  -0.42468800  -0.70059100</w:t>
      </w:r>
    </w:p>
    <w:p w14:paraId="0C06F45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13205800  -2.70560500   1.07232400</w:t>
      </w:r>
    </w:p>
    <w:p w14:paraId="01D99005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98860700  -0.27029400  -1.05209200</w:t>
      </w:r>
    </w:p>
    <w:p w14:paraId="1276C97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12523500  -1.17380000   0.64584100</w:t>
      </w:r>
    </w:p>
    <w:p w14:paraId="721A9B5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3.17900900   1.62626300  -1.68350100</w:t>
      </w:r>
    </w:p>
    <w:p w14:paraId="01C543C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09337300   1.68330800  -1.98719600</w:t>
      </w:r>
    </w:p>
    <w:p w14:paraId="07C6CD2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69946800  -2.42810500   0.24319600</w:t>
      </w:r>
    </w:p>
    <w:p w14:paraId="70B8A45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40363900  -3.21810800   0.71147000</w:t>
      </w:r>
    </w:p>
    <w:p w14:paraId="76865CC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72931100  -0.12552500   1.05483800</w:t>
      </w:r>
    </w:p>
    <w:p w14:paraId="1BA29A5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32000500   1.16709400   0.46167200</w:t>
      </w:r>
    </w:p>
    <w:p w14:paraId="4808815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3359900  -0.33974300   0.50552100</w:t>
      </w:r>
    </w:p>
    <w:p w14:paraId="09565F6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32867800  -1.05874600  -0.67838100</w:t>
      </w:r>
    </w:p>
    <w:p w14:paraId="51972E9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22481200   0.23346700   1.15940800</w:t>
      </w:r>
    </w:p>
    <w:p w14:paraId="2FE227F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60403600  -1.22015100  -1.19086500</w:t>
      </w:r>
    </w:p>
    <w:p w14:paraId="1224573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48327400  -1.52437100  -1.17515600</w:t>
      </w:r>
    </w:p>
    <w:p w14:paraId="1733D2E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50490400   0.07956500   0.64851900</w:t>
      </w:r>
    </w:p>
    <w:p w14:paraId="3A2F62B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08077700   0.79507300   2.07850300</w:t>
      </w:r>
    </w:p>
    <w:p w14:paraId="46EA6B5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69908000  -0.64902200  -0.53070200</w:t>
      </w:r>
    </w:p>
    <w:p w14:paraId="2A25655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78381100  -1.78986200  -2.09509700</w:t>
      </w:r>
    </w:p>
    <w:p w14:paraId="77AD87E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35438500   0.51413600   1.16697000</w:t>
      </w:r>
    </w:p>
    <w:p w14:paraId="5744A0A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72728000  -0.02927200   2.14552700</w:t>
      </w:r>
    </w:p>
    <w:p w14:paraId="7ED530B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5.90927700  -0.84237100  -1.08206300</w:t>
      </w:r>
    </w:p>
    <w:p w14:paraId="53BABFD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60161700  -0.42963500  -0.55191500</w:t>
      </w:r>
    </w:p>
    <w:p w14:paraId="3E5E493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49617500   1.20027100  -0.79476500</w:t>
      </w:r>
    </w:p>
    <w:p w14:paraId="422A851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14359100   0.79006900  -1.59639700</w:t>
      </w:r>
    </w:p>
    <w:p w14:paraId="744178B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76154000   2.55421400  -1.02600800</w:t>
      </w:r>
    </w:p>
    <w:p w14:paraId="0EC19DE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7023100   2.66112400  -1.35310400</w:t>
      </w:r>
    </w:p>
    <w:p w14:paraId="34D3D6C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69890600   2.26294300   0.95819200</w:t>
      </w:r>
    </w:p>
    <w:p w14:paraId="3DE34FA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30361200   2.98473200   0.39864500</w:t>
      </w:r>
    </w:p>
    <w:p w14:paraId="5474B9A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1.60473600   1.26929900   2.18745200</w:t>
      </w:r>
    </w:p>
    <w:p w14:paraId="1D03F82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64223400   1.69348100   3.05229900</w:t>
      </w:r>
    </w:p>
    <w:p w14:paraId="3C5446B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41758800   0.75632400   2.10981200</w:t>
      </w:r>
    </w:p>
    <w:p w14:paraId="34A60698" w14:textId="77777777" w:rsidR="004D4BAD" w:rsidRDefault="004D4BAD" w:rsidP="00991D4A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</w:p>
    <w:p w14:paraId="6057BFC5" w14:textId="77777777" w:rsidR="004D4BAD" w:rsidRDefault="004D4BAD" w:rsidP="00991D4A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</w:p>
    <w:p w14:paraId="0828A934" w14:textId="77777777" w:rsidR="00991D4A" w:rsidRPr="005E24A5" w:rsidRDefault="00991D4A" w:rsidP="00991D4A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5E24A5">
        <w:rPr>
          <w:rFonts w:ascii="Courier" w:hAnsi="Courier"/>
          <w:b/>
          <w:sz w:val="16"/>
          <w:szCs w:val="16"/>
          <w:shd w:val="pct15" w:color="auto" w:fill="FFFFFF"/>
        </w:rPr>
        <w:t>TS2-acid</w:t>
      </w:r>
    </w:p>
    <w:p w14:paraId="1AEFEC8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8072700  -0.31718800  -0.33633600</w:t>
      </w:r>
    </w:p>
    <w:p w14:paraId="01510F0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44460700   0.90089500  -0.12993200</w:t>
      </w:r>
    </w:p>
    <w:p w14:paraId="1DBAEE5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48130700  -0.34929800  -0.24881300</w:t>
      </w:r>
    </w:p>
    <w:p w14:paraId="2756552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14784600   2.06500700   0.15846100</w:t>
      </w:r>
    </w:p>
    <w:p w14:paraId="360E6EF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53755400   1.99660700   0.23648300</w:t>
      </w:r>
    </w:p>
    <w:p w14:paraId="62C399C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21532500   0.78310400   0.04094500</w:t>
      </w:r>
    </w:p>
    <w:p w14:paraId="04EEAD7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60536700   2.99021500   0.31651900</w:t>
      </w:r>
    </w:p>
    <w:p w14:paraId="5380E5E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29704900   0.76793300   0.11655400</w:t>
      </w:r>
    </w:p>
    <w:p w14:paraId="1301841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08051100   1.02060700  -0.20594900</w:t>
      </w:r>
    </w:p>
    <w:p w14:paraId="3C34919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03877600  -1.57257100  -0.47526000</w:t>
      </w:r>
    </w:p>
    <w:p w14:paraId="47C2FD2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00274000  -1.51733100  -0.47596900</w:t>
      </w:r>
    </w:p>
    <w:p w14:paraId="1E7718E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4.30577700   3.06269200   0.51114600</w:t>
      </w:r>
    </w:p>
    <w:p w14:paraId="5A02942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3.77150400   3.85928400   0.61559500</w:t>
      </w:r>
    </w:p>
    <w:p w14:paraId="2FF9A3C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69214600  -0.12188000  -0.19874100</w:t>
      </w:r>
    </w:p>
    <w:p w14:paraId="170C274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0.14238100  -1.32794100  -0.67514900</w:t>
      </w:r>
    </w:p>
    <w:p w14:paraId="484C053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4668100   0.15986000  -0.12970500</w:t>
      </w:r>
    </w:p>
    <w:p w14:paraId="277200A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63469100   1.36394400  -0.65316200</w:t>
      </w:r>
    </w:p>
    <w:p w14:paraId="5B90CEE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02806200  -0.74262000   0.47139900</w:t>
      </w:r>
    </w:p>
    <w:p w14:paraId="5D5F516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98612500   1.64923600  -0.59815800</w:t>
      </w:r>
    </w:p>
    <w:p w14:paraId="2CC1FD0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95013200   2.07310000  -1.10476600</w:t>
      </w:r>
    </w:p>
    <w:p w14:paraId="2915135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38404200  -0.45846500   0.53117600</w:t>
      </w:r>
    </w:p>
    <w:p w14:paraId="2893DEFA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2.65762100  -1.66661300   0.90396400</w:t>
      </w:r>
    </w:p>
    <w:p w14:paraId="4BDDE5A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86941600   0.73694900  -0.00796000</w:t>
      </w:r>
    </w:p>
    <w:p w14:paraId="1AC0006D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4.38708700   2.57036100  -1.00451700</w:t>
      </w:r>
    </w:p>
    <w:p w14:paraId="52DD176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06612200  -1.16063700   1.00126900</w:t>
      </w:r>
    </w:p>
    <w:p w14:paraId="06D6F6E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38000000  -0.80756200   0.84990100</w:t>
      </w:r>
    </w:p>
    <w:p w14:paraId="7FC9B4E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6.17062100   1.07595400   0.01229900</w:t>
      </w:r>
    </w:p>
    <w:p w14:paraId="782E17B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6.69920000   0.38793300   0.43386000</w:t>
      </w:r>
    </w:p>
    <w:p w14:paraId="1B500BC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1.34187600  -1.54916500  -0.74745800</w:t>
      </w:r>
    </w:p>
    <w:p w14:paraId="68E01AA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57940700  -1.81976700  -1.78838300</w:t>
      </w:r>
    </w:p>
    <w:p w14:paraId="786C025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1.56680400  -2.68880200   0.08633600</w:t>
      </w:r>
    </w:p>
    <w:p w14:paraId="62A3875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50328600  -2.92550700  -0.00959200</w:t>
      </w:r>
    </w:p>
    <w:p w14:paraId="368D1C6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90324100  -2.38142900  -0.80509400</w:t>
      </w:r>
    </w:p>
    <w:p w14:paraId="5E8793E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35651300  -3.18624800  -0.73295400</w:t>
      </w:r>
    </w:p>
    <w:p w14:paraId="1241E1C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07180500  -1.63637800   2.09595900</w:t>
      </w:r>
    </w:p>
    <w:p w14:paraId="047E84FB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03504700  -1.20550100   2.95314800</w:t>
      </w:r>
    </w:p>
    <w:p w14:paraId="04C038D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73849300  -2.13452200   1.89158000</w:t>
      </w:r>
    </w:p>
    <w:p w14:paraId="5D50AD8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07476F8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5A8E15FC" w14:textId="77777777" w:rsidR="00991D4A" w:rsidRPr="005E24A5" w:rsidRDefault="00991D4A" w:rsidP="00991D4A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5E24A5">
        <w:rPr>
          <w:rFonts w:ascii="Courier" w:hAnsi="Courier"/>
          <w:b/>
          <w:sz w:val="16"/>
          <w:szCs w:val="16"/>
          <w:shd w:val="pct15" w:color="auto" w:fill="FFFFFF"/>
        </w:rPr>
        <w:t>CP3-acid</w:t>
      </w:r>
    </w:p>
    <w:p w14:paraId="17EE482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10424100   0.07207400  -0.19333200</w:t>
      </w:r>
    </w:p>
    <w:p w14:paraId="2B51DCD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44171400  -1.15693800  -0.03722600</w:t>
      </w:r>
    </w:p>
    <w:p w14:paraId="7E91656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53270800   0.05371000  -0.20601200</w:t>
      </w:r>
    </w:p>
    <w:p w14:paraId="2AEB85E5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2.09757600  -2.37360700   0.10238900</w:t>
      </w:r>
    </w:p>
    <w:p w14:paraId="287C70A5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3.48784300  -2.34473500   0.08228300</w:t>
      </w:r>
    </w:p>
    <w:p w14:paraId="48FA243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4.20589600  -1.13526800  -0.07008600</w:t>
      </w:r>
    </w:p>
    <w:p w14:paraId="3F4CF7C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53394500  -3.29207400   0.21444700</w:t>
      </w:r>
    </w:p>
    <w:p w14:paraId="06CA48F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28939900  -1.18393500  -0.07708600</w:t>
      </w:r>
    </w:p>
    <w:p w14:paraId="195CE925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09319000  -1.16250000  -0.02617900</w:t>
      </w:r>
    </w:p>
    <w:p w14:paraId="1C68EEA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12068800   1.25027700  -0.35532900</w:t>
      </w:r>
    </w:p>
    <w:p w14:paraId="00978D8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5.08231400   1.16403600  -0.36353800</w:t>
      </w:r>
    </w:p>
    <w:p w14:paraId="511E25C0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4.24066900  -3.44288100   0.20335700</w:t>
      </w:r>
    </w:p>
    <w:p w14:paraId="0C9B143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3.69725000  -4.23501300   0.29951700</w:t>
      </w:r>
    </w:p>
    <w:p w14:paraId="346247C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67859000  -0.07866300  -0.15707900</w:t>
      </w:r>
    </w:p>
    <w:p w14:paraId="3968B566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0.05171700   1.18127800  -0.30318000</w:t>
      </w:r>
    </w:p>
    <w:p w14:paraId="0103D98F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09264800  -0.36988500  -0.10069900</w:t>
      </w:r>
    </w:p>
    <w:p w14:paraId="0BBDEBB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2.51448600  -1.64602200   0.34251800</w:t>
      </w:r>
    </w:p>
    <w:p w14:paraId="100877C4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07471600   0.55999600  -0.50126800</w:t>
      </w:r>
    </w:p>
    <w:p w14:paraId="2FE76698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3.84856500  -1.97514900   0.39603400</w:t>
      </w:r>
    </w:p>
    <w:p w14:paraId="5B57A2E1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1.77792700  -2.37571400   0.65619200</w:t>
      </w:r>
    </w:p>
    <w:p w14:paraId="4C108923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41527100   0.22630700  -0.45972300</w:t>
      </w:r>
    </w:p>
    <w:p w14:paraId="3169DB6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2.78321400   1.53584100  -0.86054600</w:t>
      </w:r>
    </w:p>
    <w:p w14:paraId="4512060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-4.81342900  -1.03816300  -0.00855000</w:t>
      </w:r>
    </w:p>
    <w:p w14:paraId="5F7D588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4.18171700  -2.94563800   0.74432700</w:t>
      </w:r>
    </w:p>
    <w:p w14:paraId="66BA697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5.16166000   0.94616300  -0.78227000</w:t>
      </w:r>
    </w:p>
    <w:p w14:paraId="186DEBE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51064200   3.16159500   1.78381300</w:t>
      </w:r>
    </w:p>
    <w:p w14:paraId="4C00C52E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6.09352700  -1.41921400   0.06341500</w:t>
      </w:r>
    </w:p>
    <w:p w14:paraId="549946A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6.68379100  -0.71777100  -0.23936900</w:t>
      </w:r>
    </w:p>
    <w:p w14:paraId="1737954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C     1.33451300   1.23716900  -0.31669900</w:t>
      </w:r>
    </w:p>
    <w:p w14:paraId="4A66E29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1.82693000   2.20047800  -0.41853900</w:t>
      </w:r>
    </w:p>
    <w:p w14:paraId="680FA93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78672200   4.27192600  -0.61659800</w:t>
      </w:r>
    </w:p>
    <w:p w14:paraId="3BDBDEE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63925000   5.12285500  -1.04192500</w:t>
      </w:r>
    </w:p>
    <w:p w14:paraId="7D030CAC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-0.82536100   2.27240200  -0.39115600</w:t>
      </w:r>
    </w:p>
    <w:p w14:paraId="790A0AA2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-0.26490000   3.07685700  -0.60611900</w:t>
      </w:r>
    </w:p>
    <w:p w14:paraId="1146D547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O     0.38810700   3.49700500   1.88635700</w:t>
      </w:r>
    </w:p>
    <w:p w14:paraId="6570B1F9" w14:textId="77777777" w:rsidR="00991D4A" w:rsidRP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  <w:r w:rsidRPr="00991D4A">
        <w:rPr>
          <w:rFonts w:ascii="Courier" w:hAnsi="Courier"/>
          <w:sz w:val="16"/>
          <w:szCs w:val="16"/>
        </w:rPr>
        <w:t>H     0.49346700   3.73011100   2.81434300</w:t>
      </w:r>
    </w:p>
    <w:p w14:paraId="2F688B9A" w14:textId="77777777" w:rsidR="005E24A5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  <w:sectPr w:rsidR="005E24A5" w:rsidSect="00A42D8D">
          <w:type w:val="continuous"/>
          <w:pgSz w:w="12242" w:h="15842"/>
          <w:pgMar w:top="1701" w:right="1134" w:bottom="1134" w:left="1134" w:header="851" w:footer="992" w:gutter="0"/>
          <w:cols w:num="2" w:space="720"/>
          <w:docGrid w:type="lines" w:linePitch="400"/>
        </w:sectPr>
      </w:pPr>
      <w:r w:rsidRPr="00991D4A">
        <w:rPr>
          <w:rFonts w:ascii="Courier" w:hAnsi="Courier"/>
          <w:sz w:val="16"/>
          <w:szCs w:val="16"/>
        </w:rPr>
        <w:t>H     0.82698000   4.40346100   0.34961100</w:t>
      </w:r>
    </w:p>
    <w:p w14:paraId="58C06D3C" w14:textId="77777777" w:rsidR="00991D4A" w:rsidRDefault="00991D4A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5B8D0F5" w14:textId="77777777" w:rsidR="004D4BAD" w:rsidRDefault="004D4BAD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692B6BEA" w14:textId="77777777" w:rsidR="005E24A5" w:rsidRDefault="005E24A5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7E970A02" w14:textId="77777777" w:rsidR="005E24A5" w:rsidRDefault="005E24A5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2164DE81" w14:textId="77777777" w:rsidR="004D4BAD" w:rsidRDefault="004D4BAD" w:rsidP="00991D4A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0367D888" w14:textId="77777777" w:rsidR="005E24A5" w:rsidRDefault="005E24A5" w:rsidP="00991D4A">
      <w:pPr>
        <w:spacing w:line="240" w:lineRule="exact"/>
        <w:rPr>
          <w:rFonts w:ascii="Courier" w:hAnsi="Courier"/>
          <w:sz w:val="16"/>
          <w:szCs w:val="16"/>
        </w:rPr>
        <w:sectPr w:rsidR="005E24A5" w:rsidSect="00A42D8D">
          <w:type w:val="continuous"/>
          <w:pgSz w:w="12242" w:h="15842"/>
          <w:pgMar w:top="1701" w:right="1134" w:bottom="1134" w:left="1134" w:header="851" w:footer="992" w:gutter="0"/>
          <w:cols w:num="2" w:space="720"/>
          <w:docGrid w:type="lines" w:linePitch="400"/>
        </w:sectPr>
      </w:pPr>
    </w:p>
    <w:p w14:paraId="5B292E6E" w14:textId="79151629" w:rsidR="005E24A5" w:rsidRPr="005E24A5" w:rsidRDefault="005E24A5" w:rsidP="005E24A5">
      <w:pPr>
        <w:spacing w:line="240" w:lineRule="exact"/>
        <w:rPr>
          <w:rFonts w:asciiTheme="majorHAnsi" w:hAnsiTheme="majorHAnsi" w:cstheme="majorHAnsi"/>
          <w:b/>
          <w:sz w:val="20"/>
        </w:rPr>
      </w:pPr>
      <w:r w:rsidRPr="005E24A5">
        <w:rPr>
          <w:rFonts w:asciiTheme="majorHAnsi" w:hAnsiTheme="majorHAnsi" w:cstheme="majorHAnsi"/>
          <w:b/>
          <w:sz w:val="20"/>
        </w:rPr>
        <w:t xml:space="preserve">3.3 </w:t>
      </w:r>
      <w:r w:rsidR="006B61EB">
        <w:rPr>
          <w:rFonts w:asciiTheme="majorHAnsi" w:hAnsiTheme="majorHAnsi" w:cstheme="majorHAnsi"/>
          <w:b/>
          <w:sz w:val="20"/>
        </w:rPr>
        <w:t xml:space="preserve">Hypothetical </w:t>
      </w:r>
      <w:r w:rsidR="00925CF4" w:rsidRPr="005E24A5">
        <w:rPr>
          <w:rFonts w:asciiTheme="majorHAnsi" w:hAnsiTheme="majorHAnsi" w:cstheme="majorHAnsi"/>
          <w:b/>
          <w:sz w:val="20"/>
        </w:rPr>
        <w:t>Base</w:t>
      </w:r>
      <w:r w:rsidR="00925CF4">
        <w:rPr>
          <w:rFonts w:asciiTheme="majorHAnsi" w:hAnsiTheme="majorHAnsi" w:cstheme="majorHAnsi"/>
          <w:b/>
          <w:sz w:val="20"/>
        </w:rPr>
        <w:t>-</w:t>
      </w:r>
      <w:r w:rsidRPr="005E24A5">
        <w:rPr>
          <w:rFonts w:asciiTheme="majorHAnsi" w:hAnsiTheme="majorHAnsi" w:cstheme="majorHAnsi"/>
          <w:b/>
          <w:sz w:val="20"/>
        </w:rPr>
        <w:t>Catalyzed Enzymatic Reaction</w:t>
      </w:r>
    </w:p>
    <w:p w14:paraId="55E7299F" w14:textId="390025B8" w:rsidR="005E24A5" w:rsidRDefault="00754991" w:rsidP="00F07B81">
      <w:pPr>
        <w:spacing w:after="0"/>
        <w:rPr>
          <w:rFonts w:asciiTheme="majorHAnsi" w:hAnsiTheme="majorHAnsi" w:cstheme="majorHAnsi"/>
          <w:sz w:val="16"/>
          <w:szCs w:val="16"/>
        </w:rPr>
      </w:pPr>
      <w:r w:rsidRPr="00754991">
        <w:t xml:space="preserve"> </w:t>
      </w:r>
      <w:r w:rsidRPr="00F07B81">
        <w:rPr>
          <w:rFonts w:asciiTheme="majorHAnsi" w:hAnsiTheme="majorHAnsi" w:cstheme="majorHAnsi"/>
          <w:noProof/>
          <w:sz w:val="16"/>
          <w:szCs w:val="16"/>
          <w:lang w:eastAsia="ja-JP"/>
        </w:rPr>
        <w:drawing>
          <wp:inline distT="0" distB="0" distL="0" distR="0" wp14:anchorId="4BF39400" wp14:editId="070FB4CC">
            <wp:extent cx="6184773" cy="2872359"/>
            <wp:effectExtent l="0" t="0" r="0" b="0"/>
            <wp:docPr id="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773" cy="2872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ECA51" w14:textId="55B3E360" w:rsidR="005E24A5" w:rsidRPr="00F07B81" w:rsidRDefault="005E24A5" w:rsidP="005E24A5">
      <w:pPr>
        <w:spacing w:line="240" w:lineRule="exact"/>
        <w:jc w:val="left"/>
        <w:rPr>
          <w:rFonts w:asciiTheme="majorHAnsi" w:eastAsia="MS Mincho" w:hAnsiTheme="majorHAnsi" w:cstheme="majorHAnsi"/>
          <w:b/>
          <w:sz w:val="18"/>
          <w:szCs w:val="18"/>
        </w:rPr>
      </w:pPr>
      <w:r w:rsidRPr="00F07B81">
        <w:rPr>
          <w:rFonts w:asciiTheme="majorHAnsi" w:hAnsiTheme="majorHAnsi" w:cstheme="majorHAnsi"/>
          <w:b/>
          <w:sz w:val="18"/>
          <w:szCs w:val="18"/>
        </w:rPr>
        <w:t xml:space="preserve">Figure S2.  </w:t>
      </w:r>
      <w:r w:rsidRPr="00F07B81">
        <w:rPr>
          <w:rFonts w:asciiTheme="majorHAnsi" w:eastAsia="MS Mincho" w:hAnsiTheme="majorHAnsi" w:cstheme="majorHAnsi"/>
          <w:b/>
          <w:sz w:val="18"/>
          <w:szCs w:val="18"/>
        </w:rPr>
        <w:t xml:space="preserve">Calculation results for </w:t>
      </w:r>
      <w:r w:rsidR="00925CF4">
        <w:rPr>
          <w:rFonts w:asciiTheme="majorHAnsi" w:eastAsia="MS Mincho" w:hAnsiTheme="majorHAnsi" w:cstheme="majorHAnsi"/>
          <w:b/>
          <w:sz w:val="18"/>
          <w:szCs w:val="18"/>
        </w:rPr>
        <w:t xml:space="preserve">the </w:t>
      </w:r>
      <w:r w:rsidRPr="00F07B81">
        <w:rPr>
          <w:rFonts w:asciiTheme="majorHAnsi" w:eastAsia="MS Mincho" w:hAnsiTheme="majorHAnsi" w:cstheme="majorHAnsi"/>
          <w:b/>
          <w:sz w:val="18"/>
          <w:szCs w:val="18"/>
        </w:rPr>
        <w:t xml:space="preserve">conversion of dihydroflavonol (CP1-base) to 2-flaven-3,4-diol (CP2-base) </w:t>
      </w:r>
      <w:r w:rsidRPr="00F07B81">
        <w:rPr>
          <w:rFonts w:asciiTheme="majorHAnsi" w:eastAsia="MS Mincho" w:hAnsiTheme="majorHAnsi" w:cstheme="majorHAnsi"/>
          <w:b/>
          <w:i/>
          <w:sz w:val="18"/>
          <w:szCs w:val="18"/>
        </w:rPr>
        <w:t>via</w:t>
      </w:r>
      <w:r w:rsidRPr="00F07B81">
        <w:rPr>
          <w:rFonts w:asciiTheme="majorHAnsi" w:eastAsia="MS Mincho" w:hAnsiTheme="majorHAnsi" w:cstheme="majorHAnsi"/>
          <w:b/>
          <w:sz w:val="18"/>
          <w:szCs w:val="18"/>
        </w:rPr>
        <w:t xml:space="preserve"> route B in a basic aqueous </w:t>
      </w:r>
      <w:r w:rsidR="00925CF4">
        <w:rPr>
          <w:rFonts w:asciiTheme="majorHAnsi" w:eastAsia="MS Mincho" w:hAnsiTheme="majorHAnsi" w:cstheme="majorHAnsi"/>
          <w:b/>
          <w:sz w:val="18"/>
          <w:szCs w:val="18"/>
        </w:rPr>
        <w:t>media</w:t>
      </w:r>
      <w:r w:rsidRPr="00F07B81">
        <w:rPr>
          <w:rFonts w:asciiTheme="majorHAnsi" w:eastAsia="MS Mincho" w:hAnsiTheme="majorHAnsi" w:cstheme="majorHAnsi"/>
          <w:b/>
          <w:sz w:val="18"/>
          <w:szCs w:val="18"/>
        </w:rPr>
        <w:t>.</w:t>
      </w:r>
    </w:p>
    <w:p w14:paraId="7B844F4D" w14:textId="77777777" w:rsidR="005E24A5" w:rsidRDefault="005E24A5" w:rsidP="00D169D0">
      <w:pPr>
        <w:spacing w:after="0" w:line="240" w:lineRule="exact"/>
        <w:rPr>
          <w:rFonts w:ascii="Courier" w:hAnsi="Courier"/>
          <w:sz w:val="15"/>
          <w:szCs w:val="15"/>
        </w:rPr>
        <w:sectPr w:rsidR="005E24A5" w:rsidSect="005E24A5">
          <w:type w:val="continuous"/>
          <w:pgSz w:w="12242" w:h="15842"/>
          <w:pgMar w:top="1701" w:right="1134" w:bottom="1134" w:left="1134" w:header="851" w:footer="992" w:gutter="0"/>
          <w:cols w:space="720"/>
          <w:docGrid w:type="lines" w:linePitch="400"/>
        </w:sectPr>
      </w:pPr>
    </w:p>
    <w:p w14:paraId="1DE340EC" w14:textId="77777777" w:rsidR="005E24A5" w:rsidRPr="005E24A5" w:rsidRDefault="005E24A5" w:rsidP="005E24A5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5E24A5">
        <w:rPr>
          <w:rFonts w:ascii="Courier" w:hAnsi="Courier"/>
          <w:b/>
          <w:sz w:val="16"/>
          <w:szCs w:val="16"/>
          <w:shd w:val="pct15" w:color="auto" w:fill="FFFFFF"/>
        </w:rPr>
        <w:t>CP1-base</w:t>
      </w:r>
    </w:p>
    <w:p w14:paraId="323E72A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1.42732600  -2.01502200   0.07782300</w:t>
      </w:r>
    </w:p>
    <w:p w14:paraId="20C05C9D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17476100  -0.70364300   0.04562600</w:t>
      </w:r>
    </w:p>
    <w:p w14:paraId="0EADA98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1.43754000   0.49995400   0.10060000</w:t>
      </w:r>
    </w:p>
    <w:p w14:paraId="374CBC17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3.57249200  -0.58465800  -0.01232000</w:t>
      </w:r>
    </w:p>
    <w:p w14:paraId="15D88C5C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04740100   1.76810700   0.07708800</w:t>
      </w:r>
    </w:p>
    <w:p w14:paraId="2F8D5C4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3.42406900   1.82727300   0.03129100</w:t>
      </w:r>
    </w:p>
    <w:p w14:paraId="5D199B6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4.19982700   0.66324900  -0.00863500</w:t>
      </w:r>
    </w:p>
    <w:p w14:paraId="3A6BC48A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1.40265500   2.64195100   0.03414600</w:t>
      </w:r>
    </w:p>
    <w:p w14:paraId="535FC137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5.28914800   0.72721000  -0.03641200</w:t>
      </w:r>
    </w:p>
    <w:p w14:paraId="1B844814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0.11654100   0.50795300   0.19132700</w:t>
      </w:r>
    </w:p>
    <w:p w14:paraId="3CCDECBA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0.73290700  -3.04810900  -0.15066300</w:t>
      </w:r>
    </w:p>
    <w:p w14:paraId="42FF5DA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0.62214500  -0.62263600  -0.36158700</w:t>
      </w:r>
    </w:p>
    <w:p w14:paraId="59B8D7D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0.12545900  -1.96303100   0.27500300</w:t>
      </w:r>
    </w:p>
    <w:p w14:paraId="233C21FA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2.09645500  -0.25123000  -0.20462000</w:t>
      </w:r>
    </w:p>
    <w:p w14:paraId="54F03E5F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3.01906800  -1.27792600   0.02570000</w:t>
      </w:r>
    </w:p>
    <w:p w14:paraId="1F95B87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2.47210200   1.11602300  -0.33841900</w:t>
      </w:r>
    </w:p>
    <w:p w14:paraId="4DD1E9DF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4.38242700  -0.99093400   0.15186000</w:t>
      </w:r>
    </w:p>
    <w:p w14:paraId="0905DE8A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2.63351600  -2.29500800   0.09343400</w:t>
      </w:r>
    </w:p>
    <w:p w14:paraId="4137156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3.85077700   1.33507000  -0.19648600</w:t>
      </w:r>
    </w:p>
    <w:p w14:paraId="793CA58B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1.44826700   2.47128500  -0.28604100</w:t>
      </w:r>
    </w:p>
    <w:p w14:paraId="26A7CE3E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4.79124600   0.32976900   0.03811700</w:t>
      </w:r>
    </w:p>
    <w:p w14:paraId="0E9FE709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5.11848700  -1.77112600   0.33401400</w:t>
      </w:r>
    </w:p>
    <w:p w14:paraId="276EF4D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4.24872200   2.36249000  -0.26724600</w:t>
      </w:r>
    </w:p>
    <w:p w14:paraId="66B3111A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0.36587100  -0.65418000  -1.43559500</w:t>
      </w:r>
    </w:p>
    <w:p w14:paraId="7EA3F319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2.03156000  -3.06620700  -0.02447000</w:t>
      </w:r>
    </w:p>
    <w:p w14:paraId="72B2126C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5.26503200  -1.41108800  -0.06998300</w:t>
      </w:r>
    </w:p>
    <w:p w14:paraId="34799B5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0.57792400   2.94377300   0.86420600</w:t>
      </w:r>
    </w:p>
    <w:p w14:paraId="3848436D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0.17569400  -1.72786500   1.39932500</w:t>
      </w:r>
    </w:p>
    <w:p w14:paraId="474F6DA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0.86098500   3.30621400   0.01640900</w:t>
      </w:r>
    </w:p>
    <w:p w14:paraId="4D2DD32A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4.03243300   3.06247300   0.00922200</w:t>
      </w:r>
    </w:p>
    <w:p w14:paraId="720AE10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4.97640500   2.91367500  -0.10535900</w:t>
      </w:r>
    </w:p>
    <w:p w14:paraId="2666A8AD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4.34923100  -1.70930300  -0.05231500</w:t>
      </w:r>
    </w:p>
    <w:p w14:paraId="4B61A91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6.14935100   0.62612300   0.16188800</w:t>
      </w:r>
    </w:p>
    <w:p w14:paraId="7CA00887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6.19937200   1.58356000   0.05806600</w:t>
      </w:r>
    </w:p>
    <w:p w14:paraId="22741FF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5BFA7F5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3F36905" w14:textId="77777777" w:rsidR="005E24A5" w:rsidRPr="005E24A5" w:rsidRDefault="005E24A5" w:rsidP="005E24A5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5E24A5">
        <w:rPr>
          <w:rFonts w:ascii="Courier" w:hAnsi="Courier"/>
          <w:b/>
          <w:sz w:val="16"/>
          <w:szCs w:val="16"/>
          <w:shd w:val="pct15" w:color="auto" w:fill="FFFFFF"/>
        </w:rPr>
        <w:t>TS1-base</w:t>
      </w:r>
    </w:p>
    <w:p w14:paraId="1C10C4CD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1.28266700   1.81435100  -0.30213900</w:t>
      </w:r>
    </w:p>
    <w:p w14:paraId="4A5ABA19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2.06438800   0.51187200  -0.16249400</w:t>
      </w:r>
    </w:p>
    <w:p w14:paraId="15A231D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1.41489400  -0.73937100  -0.28471900</w:t>
      </w:r>
    </w:p>
    <w:p w14:paraId="0A5DE58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3.45497100   0.45402900   0.02879900</w:t>
      </w:r>
    </w:p>
    <w:p w14:paraId="4F3A8A1C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2.09929200  -1.96323800  -0.21804200</w:t>
      </w:r>
    </w:p>
    <w:p w14:paraId="13D144DE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3.46880000  -1.96190300  -0.02834500</w:t>
      </w:r>
    </w:p>
    <w:p w14:paraId="5E4BB35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4.15693700  -0.76025500   0.08743400</w:t>
      </w:r>
    </w:p>
    <w:p w14:paraId="192B0CE2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1.54596200  -2.88935100  -0.31537100</w:t>
      </w:r>
    </w:p>
    <w:p w14:paraId="239A078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5.23952900  -0.75667500   0.23290300</w:t>
      </w:r>
    </w:p>
    <w:p w14:paraId="671EABB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0.09371600  -0.85595600  -0.47258800</w:t>
      </w:r>
    </w:p>
    <w:p w14:paraId="1EAD784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1.02494400   2.62310200  -0.39324100</w:t>
      </w:r>
    </w:p>
    <w:p w14:paraId="7FEAE5A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0.65447800   0.35404500  -0.80307200</w:t>
      </w:r>
    </w:p>
    <w:p w14:paraId="7178E632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0.17397900   1.65425300  -0.11775400</w:t>
      </w:r>
    </w:p>
    <w:p w14:paraId="462404B9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09849500   0.02924600  -0.47828200</w:t>
      </w:r>
    </w:p>
    <w:p w14:paraId="6ED6111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3.00113700  -0.29221700  -1.48669300</w:t>
      </w:r>
    </w:p>
    <w:p w14:paraId="255A57B4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52792400  -0.01484700   0.85760700</w:t>
      </w:r>
    </w:p>
    <w:p w14:paraId="15E35EA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4.32563300  -0.64558900  -1.20899200</w:t>
      </w:r>
    </w:p>
    <w:p w14:paraId="4EB2BA0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2.66578900  -0.25580100  -2.52170700</w:t>
      </w:r>
    </w:p>
    <w:p w14:paraId="39969EF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3.84280400  -0.36891800   1.13653200</w:t>
      </w:r>
    </w:p>
    <w:p w14:paraId="625C509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1.78605700   0.23424100   1.65482200</w:t>
      </w:r>
    </w:p>
    <w:p w14:paraId="0A8C0D1E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4.74030400  -0.68041300   0.11329100</w:t>
      </w:r>
    </w:p>
    <w:p w14:paraId="39DFF91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5.03365000  -0.88930800  -1.99641400</w:t>
      </w:r>
    </w:p>
    <w:p w14:paraId="60639BE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4.18979000  -0.40131600   2.17206200</w:t>
      </w:r>
    </w:p>
    <w:p w14:paraId="685FED3D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0.58180300   0.48123400  -1.89967000</w:t>
      </w:r>
    </w:p>
    <w:p w14:paraId="431D299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1.90031500   2.88116100  -0.40274100</w:t>
      </w:r>
    </w:p>
    <w:p w14:paraId="50D10C99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5.06783200   1.34145400   0.42467700</w:t>
      </w:r>
    </w:p>
    <w:p w14:paraId="7EDD30C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0.20561800  -0.17453900   2.23681100</w:t>
      </w:r>
    </w:p>
    <w:p w14:paraId="06A460E4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0.08086900   1.28308500   1.12814400</w:t>
      </w:r>
    </w:p>
    <w:p w14:paraId="6B25B93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0.23264100   0.65241000   2.48797900</w:t>
      </w:r>
    </w:p>
    <w:p w14:paraId="213F10CE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4.13233900  -3.17628500   0.02561000</w:t>
      </w:r>
    </w:p>
    <w:p w14:paraId="0B746DB4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5.05394400  -2.97688400   0.21863700</w:t>
      </w:r>
    </w:p>
    <w:p w14:paraId="0CA1551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4.17492200   1.61046800   0.18394800</w:t>
      </w:r>
    </w:p>
    <w:p w14:paraId="2449AD12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6.05374600  -1.03403700   0.38676000</w:t>
      </w:r>
    </w:p>
    <w:p w14:paraId="398145FC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6.15778200  -0.94930700   1.34050700</w:t>
      </w:r>
    </w:p>
    <w:p w14:paraId="2587C3AC" w14:textId="77777777" w:rsidR="004D4BAD" w:rsidRDefault="004D4BAD" w:rsidP="005E24A5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</w:p>
    <w:p w14:paraId="646A58FA" w14:textId="77777777" w:rsidR="004D4BAD" w:rsidRDefault="004D4BAD" w:rsidP="005E24A5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</w:p>
    <w:p w14:paraId="3E219A48" w14:textId="77777777" w:rsidR="005E24A5" w:rsidRPr="005E24A5" w:rsidRDefault="005E24A5" w:rsidP="005E24A5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5E24A5">
        <w:rPr>
          <w:rFonts w:ascii="Courier" w:hAnsi="Courier"/>
          <w:b/>
          <w:sz w:val="16"/>
          <w:szCs w:val="16"/>
          <w:shd w:val="pct15" w:color="auto" w:fill="FFFFFF"/>
        </w:rPr>
        <w:t>CP2-base</w:t>
      </w:r>
    </w:p>
    <w:p w14:paraId="2A288A02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0.76989700   1.87474700   0.39983600</w:t>
      </w:r>
    </w:p>
    <w:p w14:paraId="70433E0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1.47656100   0.62338800   0.13938700</w:t>
      </w:r>
    </w:p>
    <w:p w14:paraId="5EAE669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1.38269800  -0.50557400   1.00759000</w:t>
      </w:r>
    </w:p>
    <w:p w14:paraId="63A2413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36704200   0.40023000  -0.95801800</w:t>
      </w:r>
    </w:p>
    <w:p w14:paraId="62ACA1B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09664400  -1.68838900   0.85182900</w:t>
      </w:r>
    </w:p>
    <w:p w14:paraId="13C4AEF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97658500  -1.82872600  -0.21538800</w:t>
      </w:r>
    </w:p>
    <w:p w14:paraId="7B7815A2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3.09562900  -0.77950600  -1.12075200</w:t>
      </w:r>
    </w:p>
    <w:p w14:paraId="48E2EFFF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1.94542400  -2.48126500   1.58319300</w:t>
      </w:r>
    </w:p>
    <w:p w14:paraId="451DE52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3.75991000  -0.89447600  -1.97751100</w:t>
      </w:r>
    </w:p>
    <w:p w14:paraId="26EBCE2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0.57036300  -0.44543100   2.11185000</w:t>
      </w:r>
    </w:p>
    <w:p w14:paraId="3F505342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1.02550000   2.70701600   1.78973000</w:t>
      </w:r>
    </w:p>
    <w:p w14:paraId="0796E17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0.55882400   0.41146400   1.92801100</w:t>
      </w:r>
    </w:p>
    <w:p w14:paraId="42539D6B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0.21740100   1.80640300   1.40894000</w:t>
      </w:r>
    </w:p>
    <w:p w14:paraId="1CCAE4E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1.57738100  -0.24872000   0.99902500</w:t>
      </w:r>
    </w:p>
    <w:p w14:paraId="2EBBE28F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1.76847600  -1.62950500   1.00418500</w:t>
      </w:r>
    </w:p>
    <w:p w14:paraId="78EF58B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2.26424100   0.52777000   0.05732300</w:t>
      </w:r>
    </w:p>
    <w:p w14:paraId="112B83B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2.64547300  -2.24775900   0.10287100</w:t>
      </w:r>
    </w:p>
    <w:p w14:paraId="4D6869C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1.19529400  -2.23043800   1.70573600</w:t>
      </w:r>
    </w:p>
    <w:p w14:paraId="39AEEBE2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3.14688700  -0.07899300  -0.83366900</w:t>
      </w:r>
    </w:p>
    <w:p w14:paraId="069C08DC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2.07976400   1.59858200   0.00486900</w:t>
      </w:r>
    </w:p>
    <w:p w14:paraId="2B0C858A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3.33467600  -1.46269900  -0.80928700</w:t>
      </w:r>
    </w:p>
    <w:p w14:paraId="1A6BB9A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2.77942200  -3.32574800   0.07996900</w:t>
      </w:r>
    </w:p>
    <w:p w14:paraId="31BE103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3.66798100   0.52930100  -1.57315300</w:t>
      </w:r>
    </w:p>
    <w:p w14:paraId="637FD714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0.99126600   0.52497900   2.93003300</w:t>
      </w:r>
    </w:p>
    <w:p w14:paraId="3A6B0BB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0.97688100   2.96057800  -0.31598400</w:t>
      </w:r>
    </w:p>
    <w:p w14:paraId="37ACF8BE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3.07408600   0.99945600  -2.59750200</w:t>
      </w:r>
    </w:p>
    <w:p w14:paraId="01CF70A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0.83179000   1.84431300  -2.00010000</w:t>
      </w:r>
    </w:p>
    <w:p w14:paraId="0E20C80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0.24242300   3.00034300  -1.22098900</w:t>
      </w:r>
    </w:p>
    <w:p w14:paraId="1AA576FB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1.02485600   2.78076900  -1.87446000</w:t>
      </w:r>
    </w:p>
    <w:p w14:paraId="58D2308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3.72484600  -2.99389800  -0.41852000</w:t>
      </w:r>
    </w:p>
    <w:p w14:paraId="129CB7D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3.33425100  -3.65286100   0.16396500</w:t>
      </w:r>
    </w:p>
    <w:p w14:paraId="21454BD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2.50935200   1.38179700  -1.91680900</w:t>
      </w:r>
    </w:p>
    <w:p w14:paraId="7A7B01F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4.19906900  -2.08527600  -1.69606700</w:t>
      </w:r>
    </w:p>
    <w:p w14:paraId="5C076DE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4.49205900  -1.40141600  -2.30773100</w:t>
      </w:r>
    </w:p>
    <w:p w14:paraId="0D16AA9D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99C0B59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</w:p>
    <w:p w14:paraId="326C25A8" w14:textId="77777777" w:rsidR="005E24A5" w:rsidRPr="00B95C88" w:rsidRDefault="005E24A5" w:rsidP="005E24A5">
      <w:pPr>
        <w:spacing w:after="0" w:line="240" w:lineRule="exact"/>
        <w:rPr>
          <w:rFonts w:ascii="Courier" w:hAnsi="Courier"/>
          <w:b/>
          <w:sz w:val="16"/>
          <w:szCs w:val="16"/>
          <w:shd w:val="pct15" w:color="auto" w:fill="FFFFFF"/>
        </w:rPr>
      </w:pPr>
      <w:r w:rsidRPr="00B95C88">
        <w:rPr>
          <w:rFonts w:ascii="Courier" w:hAnsi="Courier"/>
          <w:b/>
          <w:sz w:val="16"/>
          <w:szCs w:val="16"/>
          <w:shd w:val="pct15" w:color="auto" w:fill="FFFFFF"/>
        </w:rPr>
        <w:t>CP1'-base</w:t>
      </w:r>
    </w:p>
    <w:p w14:paraId="79ED6D14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1.43227000  -1.93226000  -0.09854100</w:t>
      </w:r>
    </w:p>
    <w:p w14:paraId="247E8A4F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2.15147800  -0.65261400  -0.05463600</w:t>
      </w:r>
    </w:p>
    <w:p w14:paraId="258CBDDC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1.43289600   0.55610500  -0.10428100</w:t>
      </w:r>
    </w:p>
    <w:p w14:paraId="235C6D8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3.56254800  -0.61305000  -0.00141200</w:t>
      </w:r>
    </w:p>
    <w:p w14:paraId="2BE19367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2.09050000   1.79444800  -0.08062900</w:t>
      </w:r>
    </w:p>
    <w:p w14:paraId="07E0B05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3.47668300   1.79120500  -0.03500100</w:t>
      </w:r>
    </w:p>
    <w:p w14:paraId="51D98585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-4.23029000   0.61170400   0.00048100</w:t>
      </w:r>
    </w:p>
    <w:p w14:paraId="20E4149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1.49287800   2.69911000  -0.03369500</w:t>
      </w:r>
    </w:p>
    <w:p w14:paraId="68F68D17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5.31704500   0.62827300   0.03002600</w:t>
      </w:r>
    </w:p>
    <w:p w14:paraId="558F99F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0.11050300   0.56207700  -0.19415100</w:t>
      </w:r>
    </w:p>
    <w:p w14:paraId="0111DD04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0.67552900  -3.00802700   0.29448900</w:t>
      </w:r>
    </w:p>
    <w:p w14:paraId="25589ED9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0.61354100  -0.57249400   0.38499400</w:t>
      </w:r>
    </w:p>
    <w:p w14:paraId="53D2ADBE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0.11320400  -1.93339200  -0.21179200</w:t>
      </w:r>
    </w:p>
    <w:p w14:paraId="54603F3B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09280300  -0.23257100   0.21598100</w:t>
      </w:r>
    </w:p>
    <w:p w14:paraId="0B669D7E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99039900  -1.27417600  -0.04322800</w:t>
      </w:r>
    </w:p>
    <w:p w14:paraId="7AB4A33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2.49407700   1.12588200   0.36304900</w:t>
      </w:r>
    </w:p>
    <w:p w14:paraId="7EE58662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4.35611400  -1.01144500  -0.19158800</w:t>
      </w:r>
    </w:p>
    <w:p w14:paraId="466159E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2.59356500  -2.28693000  -0.10266500</w:t>
      </w:r>
    </w:p>
    <w:p w14:paraId="1FC3004F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3.87410500   1.31974900   0.19773400</w:t>
      </w:r>
    </w:p>
    <w:p w14:paraId="16EFA72D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1.45843500   2.51432400   0.32533800</w:t>
      </w:r>
    </w:p>
    <w:p w14:paraId="02ED1FF9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C     4.79069400   0.30039900  -0.06955900</w:t>
      </w:r>
    </w:p>
    <w:p w14:paraId="5DF056E4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5.07409300  -1.80295900  -0.39462000</w:t>
      </w:r>
    </w:p>
    <w:p w14:paraId="684254F3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4.29473400   2.33743000   0.27627700</w:t>
      </w:r>
    </w:p>
    <w:p w14:paraId="53C1E33D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0.35439400  -0.57661000   1.45778300</w:t>
      </w:r>
    </w:p>
    <w:p w14:paraId="503789C1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2.08978800  -2.98852300  -0.05928800</w:t>
      </w:r>
    </w:p>
    <w:p w14:paraId="7DAC8ED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3.52528300  -2.47259500   0.00691100</w:t>
      </w:r>
    </w:p>
    <w:p w14:paraId="5FF0FD96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0.54531500   2.94520000  -0.79763400</w:t>
      </w:r>
    </w:p>
    <w:p w14:paraId="3B3D4CEB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0.21656800  -1.75589100  -1.34367900</w:t>
      </w:r>
    </w:p>
    <w:p w14:paraId="39BC9CA7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0.86755500   3.33270000   0.02436400</w:t>
      </w:r>
    </w:p>
    <w:p w14:paraId="13D27EE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4.11811600   3.00771700  -0.00951600</w:t>
      </w:r>
    </w:p>
    <w:p w14:paraId="0D5A0070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-5.05963800   2.82702200   0.07887900</w:t>
      </w:r>
    </w:p>
    <w:p w14:paraId="50CF90D8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-4.25714900  -1.75933800   0.03128700</w:t>
      </w:r>
    </w:p>
    <w:p w14:paraId="45F4853C" w14:textId="77777777" w:rsidR="005E24A5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O     6.15067000   0.57237400  -0.21636600</w:t>
      </w:r>
    </w:p>
    <w:p w14:paraId="50A835AC" w14:textId="77777777" w:rsidR="00991D4A" w:rsidRPr="005E24A5" w:rsidRDefault="005E24A5" w:rsidP="005E24A5">
      <w:pPr>
        <w:spacing w:after="0" w:line="240" w:lineRule="exact"/>
        <w:rPr>
          <w:rFonts w:ascii="Courier" w:hAnsi="Courier"/>
          <w:sz w:val="16"/>
          <w:szCs w:val="16"/>
        </w:rPr>
      </w:pPr>
      <w:r w:rsidRPr="005E24A5">
        <w:rPr>
          <w:rFonts w:ascii="Courier" w:hAnsi="Courier"/>
          <w:sz w:val="16"/>
          <w:szCs w:val="16"/>
        </w:rPr>
        <w:t>H     6.22252100   1.52684600  -0.09889600</w:t>
      </w:r>
    </w:p>
    <w:p w14:paraId="6F8DBC2D" w14:textId="77777777" w:rsidR="00D0730E" w:rsidRDefault="00D0730E" w:rsidP="00D169D0">
      <w:pPr>
        <w:spacing w:after="0" w:line="240" w:lineRule="exact"/>
        <w:rPr>
          <w:rFonts w:ascii="Courier" w:hAnsi="Courier"/>
          <w:sz w:val="15"/>
          <w:szCs w:val="15"/>
        </w:rPr>
        <w:sectPr w:rsidR="00D0730E" w:rsidSect="00A42D8D">
          <w:type w:val="continuous"/>
          <w:pgSz w:w="12242" w:h="15842"/>
          <w:pgMar w:top="1701" w:right="1134" w:bottom="1134" w:left="1134" w:header="851" w:footer="992" w:gutter="0"/>
          <w:cols w:num="2" w:space="720"/>
          <w:docGrid w:type="lines" w:linePitch="400"/>
        </w:sectPr>
      </w:pPr>
    </w:p>
    <w:p w14:paraId="599FE2B2" w14:textId="77777777" w:rsidR="00D0730E" w:rsidRDefault="00D0730E" w:rsidP="00D169D0">
      <w:pPr>
        <w:spacing w:after="0" w:line="240" w:lineRule="exact"/>
        <w:rPr>
          <w:rFonts w:ascii="Courier" w:hAnsi="Courier"/>
          <w:sz w:val="15"/>
          <w:szCs w:val="15"/>
        </w:rPr>
        <w:sectPr w:rsidR="00D0730E" w:rsidSect="00A42D8D">
          <w:type w:val="continuous"/>
          <w:pgSz w:w="12242" w:h="15842"/>
          <w:pgMar w:top="1701" w:right="1134" w:bottom="1134" w:left="1134" w:header="851" w:footer="992" w:gutter="0"/>
          <w:cols w:num="2" w:space="720"/>
          <w:docGrid w:type="lines" w:linePitch="400"/>
        </w:sectPr>
      </w:pPr>
    </w:p>
    <w:p w14:paraId="6547FC87" w14:textId="77777777" w:rsidR="00D0730E" w:rsidRPr="00D0730E" w:rsidRDefault="00D0730E" w:rsidP="00696A49">
      <w:pPr>
        <w:pStyle w:val="TAMainText"/>
        <w:spacing w:line="240" w:lineRule="auto"/>
        <w:ind w:left="566" w:hanging="566"/>
        <w:rPr>
          <w:b/>
          <w:sz w:val="28"/>
          <w:szCs w:val="28"/>
        </w:rPr>
      </w:pPr>
      <w:r w:rsidRPr="00D0730E">
        <w:rPr>
          <w:b/>
          <w:sz w:val="28"/>
          <w:szCs w:val="28"/>
        </w:rPr>
        <w:t>REFERENCES</w:t>
      </w:r>
    </w:p>
    <w:p w14:paraId="10D6A912" w14:textId="77777777" w:rsidR="00D0730E" w:rsidRPr="00D0730E" w:rsidRDefault="00D0730E" w:rsidP="00696A49">
      <w:pPr>
        <w:pStyle w:val="TAMainText"/>
        <w:spacing w:line="240" w:lineRule="auto"/>
        <w:ind w:left="566" w:hanging="566"/>
        <w:rPr>
          <w:b/>
          <w:sz w:val="28"/>
          <w:szCs w:val="28"/>
        </w:rPr>
      </w:pPr>
    </w:p>
    <w:p w14:paraId="15AFBD82" w14:textId="67F37A98" w:rsidR="00D0730E" w:rsidRPr="00D0730E" w:rsidRDefault="00D0730E" w:rsidP="00D0730E">
      <w:pPr>
        <w:pStyle w:val="TAMainText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1.</w:t>
      </w:r>
      <w:r w:rsidRPr="00D0730E">
        <w:rPr>
          <w:rFonts w:asciiTheme="majorHAnsi" w:hAnsiTheme="majorHAnsi" w:cstheme="majorHAnsi"/>
          <w:sz w:val="18"/>
          <w:szCs w:val="18"/>
        </w:rPr>
        <w:tab/>
      </w:r>
      <w:r w:rsidR="00384678" w:rsidRPr="00F07B81">
        <w:rPr>
          <w:rFonts w:asciiTheme="majorHAnsi" w:hAnsiTheme="majorHAnsi" w:cstheme="majorHAnsi"/>
          <w:sz w:val="18"/>
          <w:szCs w:val="18"/>
        </w:rPr>
        <w:t>M. J. Frisch, G. W. Trucks, H. B. Schlegel, G. E. Scuseria, M. A. Robb, J. R. Cheeseman, G. Scalmani, V. Barone, B. Mennucci, G. A. Petersson, H. Nakatsuji, M. Caricato, X. Li, H. P. Hratchian, A. F. Izmaylov, J. Bloino, G. Zheng, J. L. Sonnenberg, M. Hada, M. Ehara, K. Toyota, R. Fukuda, J. Hasegawa, M. Ishida, T. Nakajima, Y. Honda, O. Kitao, H. Nakai, T. Vreven, J. A. Montgomery, Jr., J. E. Peralta, F. Ogliaro, M. Bearpark, J. J. Heyd, E. Brothers, K. N. Kudin, V. N. Staroverov, R. Kobayashi, J. Normand, K. Raghavachari, A. Rendell, J. C. Burant, S. S. Iyengar, J. Tomasi, M. Cossi, N. Rega, J. M. Millam, M. Klene, J. E. Knox, J. B. Cross, V. Bakken, C. Adamo, J. Jaramillo, R. Gomperts, R. E. Stratmann, O. Yazyev, A. J. Austin, R. Cammi, C. Pomelli, J. W. Ochterski, R. L. Martin, K. Morokuma, V. G. Zakrzewski, G. A. Voth, P. Salvador, J. J. Dannenberg, S. Dapprich, A. D. Daniels, Ö. Farkas, J. B. Foresman, J. V. Ortiz, J. Cioslowski, and D. J. Fox, Gaussian, Inc., Wallingford CT,</w:t>
      </w:r>
      <w:r w:rsidR="00384678" w:rsidRPr="00742973">
        <w:rPr>
          <w:rFonts w:asciiTheme="majorHAnsi" w:hAnsiTheme="majorHAnsi" w:cstheme="majorHAnsi"/>
          <w:sz w:val="18"/>
          <w:szCs w:val="18"/>
        </w:rPr>
        <w:t xml:space="preserve"> 2009.</w:t>
      </w:r>
    </w:p>
    <w:p w14:paraId="1205DE60" w14:textId="64AE2E5A" w:rsidR="00D0730E" w:rsidRPr="00D0730E" w:rsidRDefault="00D0730E" w:rsidP="00D0730E">
      <w:pPr>
        <w:pStyle w:val="TFReferencesSection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  <w:lang w:val="en-GB"/>
        </w:rPr>
        <w:t>2.</w:t>
      </w:r>
      <w:r w:rsidRPr="00D0730E">
        <w:rPr>
          <w:rFonts w:asciiTheme="majorHAnsi" w:hAnsiTheme="majorHAnsi" w:cstheme="majorHAnsi"/>
          <w:sz w:val="18"/>
          <w:szCs w:val="18"/>
        </w:rPr>
        <w:tab/>
      </w:r>
      <w:r w:rsidR="00742973">
        <w:rPr>
          <w:rFonts w:asciiTheme="majorHAnsi" w:hAnsiTheme="majorHAnsi" w:cstheme="majorHAnsi"/>
          <w:sz w:val="18"/>
          <w:szCs w:val="18"/>
        </w:rPr>
        <w:t xml:space="preserve">S. </w:t>
      </w:r>
      <w:r w:rsidRPr="00D0730E">
        <w:rPr>
          <w:rFonts w:asciiTheme="majorHAnsi" w:hAnsiTheme="majorHAnsi" w:cstheme="majorHAnsi"/>
          <w:sz w:val="18"/>
          <w:szCs w:val="18"/>
        </w:rPr>
        <w:t>Maeda</w:t>
      </w:r>
      <w:r w:rsidR="00742973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="00742973">
        <w:rPr>
          <w:rFonts w:asciiTheme="majorHAnsi" w:hAnsiTheme="majorHAnsi" w:cstheme="majorHAnsi"/>
          <w:sz w:val="18"/>
          <w:szCs w:val="18"/>
        </w:rPr>
        <w:t xml:space="preserve">Y. </w:t>
      </w:r>
      <w:r w:rsidRPr="00D0730E">
        <w:rPr>
          <w:rFonts w:asciiTheme="majorHAnsi" w:hAnsiTheme="majorHAnsi" w:cstheme="majorHAnsi"/>
          <w:sz w:val="18"/>
          <w:szCs w:val="18"/>
        </w:rPr>
        <w:t xml:space="preserve">Osada, </w:t>
      </w:r>
      <w:r w:rsidR="00742973">
        <w:rPr>
          <w:rFonts w:asciiTheme="majorHAnsi" w:hAnsiTheme="majorHAnsi" w:cstheme="majorHAnsi"/>
          <w:sz w:val="18"/>
          <w:szCs w:val="18"/>
        </w:rPr>
        <w:t xml:space="preserve">K. </w:t>
      </w:r>
      <w:r w:rsidRPr="00D0730E">
        <w:rPr>
          <w:rFonts w:asciiTheme="majorHAnsi" w:hAnsiTheme="majorHAnsi" w:cstheme="majorHAnsi"/>
          <w:sz w:val="18"/>
          <w:szCs w:val="18"/>
        </w:rPr>
        <w:t xml:space="preserve">Morokuma, </w:t>
      </w:r>
      <w:r w:rsidR="00742973">
        <w:rPr>
          <w:rFonts w:asciiTheme="majorHAnsi" w:hAnsiTheme="majorHAnsi" w:cstheme="majorHAnsi"/>
          <w:sz w:val="18"/>
          <w:szCs w:val="18"/>
        </w:rPr>
        <w:t xml:space="preserve">K. </w:t>
      </w:r>
      <w:r w:rsidRPr="00D0730E">
        <w:rPr>
          <w:rFonts w:asciiTheme="majorHAnsi" w:hAnsiTheme="majorHAnsi" w:cstheme="majorHAnsi"/>
          <w:sz w:val="18"/>
          <w:szCs w:val="18"/>
        </w:rPr>
        <w:t>Ohno</w:t>
      </w:r>
      <w:r w:rsidR="00D74273">
        <w:rPr>
          <w:rFonts w:asciiTheme="majorHAnsi" w:hAnsiTheme="majorHAnsi" w:cstheme="majorHAnsi"/>
          <w:sz w:val="18"/>
          <w:szCs w:val="18"/>
        </w:rPr>
        <w:t xml:space="preserve">, </w:t>
      </w:r>
      <w:r w:rsidRPr="00F07B81">
        <w:rPr>
          <w:rFonts w:asciiTheme="majorHAnsi" w:hAnsiTheme="majorHAnsi" w:cstheme="majorHAnsi"/>
          <w:b/>
          <w:sz w:val="18"/>
          <w:szCs w:val="18"/>
        </w:rPr>
        <w:t>2012</w:t>
      </w:r>
      <w:r w:rsidR="00D74273">
        <w:rPr>
          <w:rFonts w:asciiTheme="majorHAnsi" w:hAnsiTheme="majorHAnsi" w:cstheme="majorHAnsi"/>
          <w:sz w:val="18"/>
          <w:szCs w:val="18"/>
        </w:rPr>
        <w:t>,</w:t>
      </w:r>
      <w:r w:rsidR="00D74273"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sz w:val="18"/>
          <w:szCs w:val="18"/>
        </w:rPr>
        <w:t>GRRM 11 Version 11.03</w:t>
      </w:r>
      <w:r w:rsidR="00383E88">
        <w:rPr>
          <w:rFonts w:asciiTheme="majorHAnsi" w:hAnsiTheme="majorHAnsi" w:cstheme="majorHAnsi"/>
          <w:sz w:val="18"/>
          <w:szCs w:val="18"/>
        </w:rPr>
        <w:t>.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</w:p>
    <w:p w14:paraId="0630BA8E" w14:textId="582A82D1" w:rsidR="00D0730E" w:rsidRPr="00D0730E" w:rsidRDefault="00D0730E" w:rsidP="00D0730E">
      <w:pPr>
        <w:pStyle w:val="TFReferencesSection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  <w:lang w:val="en-GB" w:eastAsia="zh-CN"/>
        </w:rPr>
      </w:pPr>
      <w:r w:rsidRPr="00D0730E">
        <w:rPr>
          <w:rFonts w:asciiTheme="majorHAnsi" w:hAnsiTheme="majorHAnsi" w:cstheme="majorHAnsi"/>
          <w:sz w:val="18"/>
          <w:szCs w:val="18"/>
          <w:lang w:val="en-GB"/>
        </w:rPr>
        <w:t>3.</w:t>
      </w:r>
      <w:r w:rsidRPr="00D0730E">
        <w:rPr>
          <w:rFonts w:asciiTheme="majorHAnsi" w:hAnsiTheme="majorHAnsi" w:cstheme="majorHAnsi"/>
          <w:sz w:val="18"/>
          <w:szCs w:val="18"/>
          <w:lang w:val="en-GB" w:eastAsia="zh-CN"/>
        </w:rPr>
        <w:tab/>
      </w:r>
      <w:r w:rsidR="00671DD9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S. </w:t>
      </w:r>
      <w:r w:rsidRPr="00D0730E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Maeda, </w:t>
      </w:r>
      <w:r w:rsidR="00671DD9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K. </w:t>
      </w:r>
      <w:r w:rsidRPr="00D0730E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Ohno, </w:t>
      </w:r>
      <w:r w:rsidR="00671DD9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K. </w:t>
      </w:r>
      <w:r w:rsidRPr="00D0730E">
        <w:rPr>
          <w:rFonts w:asciiTheme="majorHAnsi" w:hAnsiTheme="majorHAnsi" w:cstheme="majorHAnsi"/>
          <w:sz w:val="18"/>
          <w:szCs w:val="18"/>
          <w:lang w:val="en-GB" w:eastAsia="zh-CN"/>
        </w:rPr>
        <w:t>Morokuma</w:t>
      </w:r>
      <w:r w:rsidR="00E44B4B">
        <w:rPr>
          <w:rFonts w:asciiTheme="majorHAnsi" w:hAnsiTheme="majorHAnsi" w:cstheme="majorHAnsi"/>
          <w:sz w:val="18"/>
          <w:szCs w:val="18"/>
          <w:lang w:val="en-GB" w:eastAsia="zh-CN"/>
        </w:rPr>
        <w:t>,</w:t>
      </w:r>
      <w:r w:rsidRPr="00D0730E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 </w:t>
      </w:r>
      <w:r w:rsidR="00E44B4B" w:rsidRPr="00D0730E">
        <w:rPr>
          <w:rFonts w:asciiTheme="majorHAnsi" w:hAnsiTheme="majorHAnsi" w:cstheme="majorHAnsi"/>
          <w:i/>
          <w:iCs/>
          <w:sz w:val="18"/>
          <w:szCs w:val="18"/>
          <w:lang w:val="en-GB" w:eastAsia="zh-CN"/>
        </w:rPr>
        <w:t>Phys</w:t>
      </w:r>
      <w:r w:rsidR="00CD757B">
        <w:rPr>
          <w:rFonts w:asciiTheme="majorHAnsi" w:hAnsiTheme="majorHAnsi" w:cstheme="majorHAnsi"/>
          <w:i/>
          <w:iCs/>
          <w:sz w:val="18"/>
          <w:szCs w:val="18"/>
          <w:lang w:val="en-GB" w:eastAsia="zh-CN"/>
        </w:rPr>
        <w:t>.</w:t>
      </w:r>
      <w:r w:rsidR="00E44B4B" w:rsidRPr="00D0730E">
        <w:rPr>
          <w:rFonts w:asciiTheme="majorHAnsi" w:hAnsiTheme="majorHAnsi" w:cstheme="majorHAnsi"/>
          <w:i/>
          <w:iCs/>
          <w:sz w:val="18"/>
          <w:szCs w:val="18"/>
          <w:lang w:val="en-GB" w:eastAsia="zh-CN"/>
        </w:rPr>
        <w:t xml:space="preserve"> Chem</w:t>
      </w:r>
      <w:r w:rsidR="00CD757B">
        <w:rPr>
          <w:rFonts w:asciiTheme="majorHAnsi" w:hAnsiTheme="majorHAnsi" w:cstheme="majorHAnsi"/>
          <w:i/>
          <w:iCs/>
          <w:sz w:val="18"/>
          <w:szCs w:val="18"/>
          <w:lang w:val="en-GB" w:eastAsia="zh-CN"/>
        </w:rPr>
        <w:t>.</w:t>
      </w:r>
      <w:r w:rsidR="00E44B4B" w:rsidRPr="00D0730E">
        <w:rPr>
          <w:rFonts w:asciiTheme="majorHAnsi" w:hAnsiTheme="majorHAnsi" w:cstheme="majorHAnsi"/>
          <w:i/>
          <w:iCs/>
          <w:sz w:val="18"/>
          <w:szCs w:val="18"/>
          <w:lang w:val="en-GB" w:eastAsia="zh-CN"/>
        </w:rPr>
        <w:t xml:space="preserve"> Chem</w:t>
      </w:r>
      <w:r w:rsidR="00CD757B">
        <w:rPr>
          <w:rFonts w:asciiTheme="majorHAnsi" w:hAnsiTheme="majorHAnsi" w:cstheme="majorHAnsi"/>
          <w:i/>
          <w:iCs/>
          <w:sz w:val="18"/>
          <w:szCs w:val="18"/>
          <w:lang w:val="en-GB" w:eastAsia="zh-CN"/>
        </w:rPr>
        <w:t>.</w:t>
      </w:r>
      <w:r w:rsidR="00E44B4B" w:rsidRPr="00D0730E">
        <w:rPr>
          <w:rFonts w:asciiTheme="majorHAnsi" w:hAnsiTheme="majorHAnsi" w:cstheme="majorHAnsi"/>
          <w:i/>
          <w:iCs/>
          <w:sz w:val="18"/>
          <w:szCs w:val="18"/>
          <w:lang w:val="en-GB" w:eastAsia="zh-CN"/>
        </w:rPr>
        <w:t xml:space="preserve"> Phys</w:t>
      </w:r>
      <w:r w:rsidR="00CD757B">
        <w:rPr>
          <w:rFonts w:asciiTheme="majorHAnsi" w:hAnsiTheme="majorHAnsi" w:cstheme="majorHAnsi"/>
          <w:i/>
          <w:iCs/>
          <w:sz w:val="18"/>
          <w:szCs w:val="18"/>
          <w:lang w:val="en-GB" w:eastAsia="zh-CN"/>
        </w:rPr>
        <w:t>.</w:t>
      </w:r>
      <w:r w:rsidR="00E44B4B" w:rsidRPr="00D0730E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 </w:t>
      </w:r>
      <w:r w:rsidRPr="00F07B81">
        <w:rPr>
          <w:rFonts w:asciiTheme="majorHAnsi" w:hAnsiTheme="majorHAnsi" w:cstheme="majorHAnsi"/>
          <w:b/>
          <w:sz w:val="18"/>
          <w:szCs w:val="18"/>
          <w:lang w:val="en-GB" w:eastAsia="zh-CN"/>
        </w:rPr>
        <w:t>2013</w:t>
      </w:r>
      <w:r w:rsidR="00E44B4B">
        <w:rPr>
          <w:rFonts w:asciiTheme="majorHAnsi" w:hAnsiTheme="majorHAnsi" w:cstheme="majorHAnsi"/>
          <w:sz w:val="18"/>
          <w:szCs w:val="18"/>
          <w:lang w:val="en-GB" w:eastAsia="zh-CN"/>
        </w:rPr>
        <w:t>,</w:t>
      </w:r>
      <w:r w:rsidRPr="00D0730E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 </w:t>
      </w:r>
      <w:r w:rsidRPr="00F07B81">
        <w:rPr>
          <w:rFonts w:asciiTheme="majorHAnsi" w:hAnsiTheme="majorHAnsi" w:cstheme="majorHAnsi"/>
          <w:i/>
          <w:sz w:val="18"/>
          <w:szCs w:val="18"/>
          <w:lang w:val="en-GB" w:eastAsia="zh-CN"/>
        </w:rPr>
        <w:t>15</w:t>
      </w:r>
      <w:r w:rsidR="00E44B4B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  <w:lang w:val="en-GB" w:eastAsia="zh-CN"/>
        </w:rPr>
        <w:t xml:space="preserve">3683–3701. </w:t>
      </w:r>
    </w:p>
    <w:p w14:paraId="16719D79" w14:textId="67ADEA5F" w:rsidR="00D0730E" w:rsidRPr="00D0730E" w:rsidRDefault="00D0730E" w:rsidP="00D0730E">
      <w:pPr>
        <w:pStyle w:val="TFReferencesSection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  <w:lang w:eastAsia="zh-CN"/>
        </w:rPr>
      </w:pPr>
      <w:r w:rsidRPr="00D0730E">
        <w:rPr>
          <w:rFonts w:asciiTheme="majorHAnsi" w:hAnsiTheme="majorHAnsi" w:cstheme="majorHAnsi"/>
          <w:sz w:val="18"/>
          <w:szCs w:val="18"/>
          <w:lang w:eastAsia="zh-CN"/>
        </w:rPr>
        <w:t>4.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ab/>
      </w:r>
      <w:r w:rsidR="00671DD9">
        <w:rPr>
          <w:rFonts w:asciiTheme="majorHAnsi" w:hAnsiTheme="majorHAnsi" w:cstheme="majorHAnsi"/>
          <w:sz w:val="18"/>
          <w:szCs w:val="18"/>
          <w:lang w:eastAsia="zh-CN"/>
        </w:rPr>
        <w:t xml:space="preserve">K. 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Ohno, </w:t>
      </w:r>
      <w:r w:rsidR="00671DD9">
        <w:rPr>
          <w:rFonts w:asciiTheme="majorHAnsi" w:hAnsiTheme="majorHAnsi" w:cstheme="majorHAnsi"/>
          <w:sz w:val="18"/>
          <w:szCs w:val="18"/>
          <w:lang w:eastAsia="zh-CN"/>
        </w:rPr>
        <w:t xml:space="preserve">S. 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>Maeda</w:t>
      </w:r>
      <w:r w:rsidR="0078641B">
        <w:rPr>
          <w:rFonts w:asciiTheme="majorHAnsi" w:hAnsiTheme="majorHAnsi" w:cstheme="majorHAnsi"/>
          <w:sz w:val="18"/>
          <w:szCs w:val="18"/>
          <w:lang w:eastAsia="zh-CN"/>
        </w:rPr>
        <w:t xml:space="preserve">, </w:t>
      </w:r>
      <w:r w:rsidR="0078641B"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>Chem</w:t>
      </w:r>
      <w:r w:rsidR="00CD757B">
        <w:rPr>
          <w:rFonts w:asciiTheme="majorHAnsi" w:hAnsiTheme="majorHAnsi" w:cstheme="majorHAnsi"/>
          <w:i/>
          <w:sz w:val="18"/>
          <w:szCs w:val="18"/>
          <w:lang w:eastAsia="zh-CN"/>
        </w:rPr>
        <w:t>.</w:t>
      </w:r>
      <w:r w:rsidR="0078641B"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 xml:space="preserve"> Phys</w:t>
      </w:r>
      <w:r w:rsidR="00CD757B">
        <w:rPr>
          <w:rFonts w:asciiTheme="majorHAnsi" w:hAnsiTheme="majorHAnsi" w:cstheme="majorHAnsi"/>
          <w:i/>
          <w:sz w:val="18"/>
          <w:szCs w:val="18"/>
          <w:lang w:eastAsia="zh-CN"/>
        </w:rPr>
        <w:t>.</w:t>
      </w:r>
      <w:r w:rsidR="0078641B"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 xml:space="preserve"> Lett</w:t>
      </w:r>
      <w:r w:rsidR="0078641B">
        <w:rPr>
          <w:rFonts w:asciiTheme="majorHAnsi" w:hAnsiTheme="majorHAnsi" w:cstheme="majorHAnsi"/>
          <w:i/>
          <w:sz w:val="18"/>
          <w:szCs w:val="18"/>
          <w:lang w:eastAsia="zh-CN"/>
        </w:rPr>
        <w:t>.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 </w:t>
      </w:r>
      <w:r w:rsidRPr="00F07B81">
        <w:rPr>
          <w:rFonts w:asciiTheme="majorHAnsi" w:hAnsiTheme="majorHAnsi" w:cstheme="majorHAnsi"/>
          <w:b/>
          <w:sz w:val="18"/>
          <w:szCs w:val="18"/>
          <w:lang w:eastAsia="zh-CN"/>
        </w:rPr>
        <w:t>2004</w:t>
      </w:r>
      <w:r w:rsidR="0078641B">
        <w:rPr>
          <w:rFonts w:asciiTheme="majorHAnsi" w:hAnsiTheme="majorHAnsi" w:cstheme="majorHAnsi"/>
          <w:sz w:val="18"/>
          <w:szCs w:val="18"/>
          <w:lang w:eastAsia="zh-CN"/>
        </w:rPr>
        <w:t>,</w:t>
      </w:r>
      <w:r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 xml:space="preserve"> </w:t>
      </w:r>
      <w:r w:rsidRPr="00F07B81">
        <w:rPr>
          <w:rFonts w:asciiTheme="majorHAnsi" w:hAnsiTheme="majorHAnsi" w:cstheme="majorHAnsi"/>
          <w:i/>
          <w:sz w:val="18"/>
          <w:szCs w:val="18"/>
          <w:lang w:eastAsia="zh-CN"/>
        </w:rPr>
        <w:t>384</w:t>
      </w:r>
      <w:r w:rsidR="0078641B">
        <w:rPr>
          <w:rFonts w:asciiTheme="majorHAnsi" w:hAnsiTheme="majorHAnsi" w:cstheme="majorHAnsi"/>
          <w:sz w:val="18"/>
          <w:szCs w:val="18"/>
          <w:lang w:eastAsia="zh-CN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277–282. </w:t>
      </w:r>
    </w:p>
    <w:p w14:paraId="1FB2F42A" w14:textId="1361D71A" w:rsidR="00D0730E" w:rsidRPr="00D0730E" w:rsidRDefault="00D0730E" w:rsidP="00D0730E">
      <w:pPr>
        <w:pStyle w:val="TFReferencesSection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  <w:lang w:eastAsia="zh-CN"/>
        </w:rPr>
        <w:t>5.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ab/>
      </w:r>
      <w:r w:rsidR="00671DD9">
        <w:rPr>
          <w:rFonts w:asciiTheme="majorHAnsi" w:hAnsiTheme="majorHAnsi" w:cstheme="majorHAnsi"/>
          <w:sz w:val="18"/>
          <w:szCs w:val="18"/>
          <w:lang w:eastAsia="zh-CN"/>
        </w:rPr>
        <w:t xml:space="preserve">S. 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Maeda, </w:t>
      </w:r>
      <w:r w:rsidR="00671DD9">
        <w:rPr>
          <w:rFonts w:asciiTheme="majorHAnsi" w:hAnsiTheme="majorHAnsi" w:cstheme="majorHAnsi"/>
          <w:sz w:val="18"/>
          <w:szCs w:val="18"/>
          <w:lang w:eastAsia="zh-CN"/>
        </w:rPr>
        <w:t xml:space="preserve">K. 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>Ohno</w:t>
      </w:r>
      <w:r w:rsidR="00BE17FE">
        <w:rPr>
          <w:rFonts w:asciiTheme="majorHAnsi" w:hAnsiTheme="majorHAnsi" w:cstheme="majorHAnsi"/>
          <w:sz w:val="18"/>
          <w:szCs w:val="18"/>
          <w:lang w:eastAsia="zh-CN"/>
        </w:rPr>
        <w:t xml:space="preserve">, </w:t>
      </w:r>
      <w:r w:rsidR="00BE17FE"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>J</w:t>
      </w:r>
      <w:r w:rsidR="00CD757B">
        <w:rPr>
          <w:rFonts w:asciiTheme="majorHAnsi" w:hAnsiTheme="majorHAnsi" w:cstheme="majorHAnsi"/>
          <w:i/>
          <w:sz w:val="18"/>
          <w:szCs w:val="18"/>
          <w:lang w:eastAsia="zh-CN"/>
        </w:rPr>
        <w:t>.</w:t>
      </w:r>
      <w:r w:rsidR="00BE17FE"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 xml:space="preserve"> Phys</w:t>
      </w:r>
      <w:r w:rsidR="00CD757B">
        <w:rPr>
          <w:rFonts w:asciiTheme="majorHAnsi" w:hAnsiTheme="majorHAnsi" w:cstheme="majorHAnsi"/>
          <w:i/>
          <w:sz w:val="18"/>
          <w:szCs w:val="18"/>
          <w:lang w:eastAsia="zh-CN"/>
        </w:rPr>
        <w:t>.</w:t>
      </w:r>
      <w:r w:rsidR="00BE17FE"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 xml:space="preserve"> Chem</w:t>
      </w:r>
      <w:r w:rsidR="00BE17FE"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 </w:t>
      </w:r>
      <w:r w:rsidR="00BE17FE" w:rsidRPr="00F07B81">
        <w:rPr>
          <w:rFonts w:asciiTheme="majorHAnsi" w:hAnsiTheme="majorHAnsi" w:cstheme="majorHAnsi"/>
          <w:i/>
          <w:sz w:val="18"/>
          <w:szCs w:val="18"/>
          <w:lang w:eastAsia="zh-CN"/>
        </w:rPr>
        <w:t>A</w:t>
      </w:r>
      <w:r w:rsidR="005A6FA4">
        <w:rPr>
          <w:rFonts w:asciiTheme="majorHAnsi" w:hAnsiTheme="majorHAnsi" w:cstheme="majorHAnsi"/>
          <w:sz w:val="18"/>
          <w:szCs w:val="18"/>
          <w:lang w:eastAsia="zh-CN"/>
        </w:rPr>
        <w:t>.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 </w:t>
      </w:r>
      <w:r w:rsidRPr="00F07B81">
        <w:rPr>
          <w:rFonts w:asciiTheme="majorHAnsi" w:hAnsiTheme="majorHAnsi" w:cstheme="majorHAnsi"/>
          <w:b/>
          <w:sz w:val="18"/>
          <w:szCs w:val="18"/>
          <w:lang w:eastAsia="zh-CN"/>
        </w:rPr>
        <w:t>2005</w:t>
      </w:r>
      <w:r w:rsidR="00BE17FE">
        <w:rPr>
          <w:rFonts w:asciiTheme="majorHAnsi" w:hAnsiTheme="majorHAnsi" w:cstheme="majorHAnsi"/>
          <w:sz w:val="18"/>
          <w:szCs w:val="18"/>
          <w:lang w:eastAsia="zh-CN"/>
        </w:rPr>
        <w:t>,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 </w:t>
      </w:r>
      <w:r w:rsidRPr="00F07B81">
        <w:rPr>
          <w:rFonts w:asciiTheme="majorHAnsi" w:hAnsiTheme="majorHAnsi" w:cstheme="majorHAnsi"/>
          <w:i/>
          <w:sz w:val="18"/>
          <w:szCs w:val="18"/>
          <w:lang w:eastAsia="zh-CN"/>
        </w:rPr>
        <w:t>109</w:t>
      </w:r>
      <w:r w:rsidR="00BE17FE">
        <w:rPr>
          <w:rFonts w:asciiTheme="majorHAnsi" w:hAnsiTheme="majorHAnsi" w:cstheme="majorHAnsi"/>
          <w:sz w:val="18"/>
          <w:szCs w:val="18"/>
          <w:lang w:eastAsia="zh-CN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5742–5753. </w:t>
      </w:r>
    </w:p>
    <w:p w14:paraId="2F4DB47E" w14:textId="31958987" w:rsidR="00D0730E" w:rsidRPr="00D0730E" w:rsidRDefault="00D0730E" w:rsidP="00D0730E">
      <w:pPr>
        <w:pStyle w:val="TFReferencesSection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6.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ab/>
      </w:r>
      <w:r w:rsidR="00671DD9">
        <w:rPr>
          <w:rFonts w:asciiTheme="majorHAnsi" w:hAnsiTheme="majorHAnsi" w:cstheme="majorHAnsi"/>
          <w:sz w:val="18"/>
          <w:szCs w:val="18"/>
          <w:lang w:eastAsia="zh-CN"/>
        </w:rPr>
        <w:t xml:space="preserve">K. 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Ohno, </w:t>
      </w:r>
      <w:r w:rsidR="00671DD9">
        <w:rPr>
          <w:rFonts w:asciiTheme="majorHAnsi" w:hAnsiTheme="majorHAnsi" w:cstheme="majorHAnsi"/>
          <w:sz w:val="18"/>
          <w:szCs w:val="18"/>
          <w:lang w:eastAsia="zh-CN"/>
        </w:rPr>
        <w:t xml:space="preserve">S. 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>Maeda</w:t>
      </w:r>
      <w:r w:rsidR="006318BC">
        <w:rPr>
          <w:rFonts w:asciiTheme="majorHAnsi" w:hAnsiTheme="majorHAnsi" w:cstheme="majorHAnsi"/>
          <w:sz w:val="18"/>
          <w:szCs w:val="18"/>
          <w:lang w:eastAsia="zh-CN"/>
        </w:rPr>
        <w:t xml:space="preserve">, </w:t>
      </w:r>
      <w:r w:rsidR="006318BC"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>J</w:t>
      </w:r>
      <w:r w:rsidR="00CD757B">
        <w:rPr>
          <w:rFonts w:asciiTheme="majorHAnsi" w:hAnsiTheme="majorHAnsi" w:cstheme="majorHAnsi"/>
          <w:i/>
          <w:sz w:val="18"/>
          <w:szCs w:val="18"/>
          <w:lang w:eastAsia="zh-CN"/>
        </w:rPr>
        <w:t>.</w:t>
      </w:r>
      <w:r w:rsidR="006318BC"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 xml:space="preserve"> Phys</w:t>
      </w:r>
      <w:r w:rsidR="00CD757B">
        <w:rPr>
          <w:rFonts w:asciiTheme="majorHAnsi" w:hAnsiTheme="majorHAnsi" w:cstheme="majorHAnsi"/>
          <w:i/>
          <w:sz w:val="18"/>
          <w:szCs w:val="18"/>
          <w:lang w:eastAsia="zh-CN"/>
        </w:rPr>
        <w:t>.</w:t>
      </w:r>
      <w:r w:rsidR="006318BC" w:rsidRPr="00D0730E">
        <w:rPr>
          <w:rFonts w:asciiTheme="majorHAnsi" w:hAnsiTheme="majorHAnsi" w:cstheme="majorHAnsi"/>
          <w:i/>
          <w:sz w:val="18"/>
          <w:szCs w:val="18"/>
          <w:lang w:eastAsia="zh-CN"/>
        </w:rPr>
        <w:t xml:space="preserve"> Chem A</w:t>
      </w:r>
      <w:r w:rsidR="005A6FA4">
        <w:rPr>
          <w:rFonts w:asciiTheme="majorHAnsi" w:hAnsiTheme="majorHAnsi" w:cstheme="majorHAnsi"/>
          <w:i/>
          <w:sz w:val="18"/>
          <w:szCs w:val="18"/>
          <w:lang w:eastAsia="zh-CN"/>
        </w:rPr>
        <w:t>.</w:t>
      </w:r>
      <w:r w:rsidR="006318BC">
        <w:rPr>
          <w:rFonts w:asciiTheme="majorHAnsi" w:hAnsiTheme="majorHAnsi" w:cstheme="majorHAnsi"/>
          <w:i/>
          <w:sz w:val="18"/>
          <w:szCs w:val="18"/>
          <w:lang w:eastAsia="zh-CN"/>
        </w:rPr>
        <w:t xml:space="preserve"> </w:t>
      </w:r>
      <w:r w:rsidRPr="00F07B81">
        <w:rPr>
          <w:rFonts w:asciiTheme="majorHAnsi" w:hAnsiTheme="majorHAnsi" w:cstheme="majorHAnsi"/>
          <w:b/>
          <w:sz w:val="18"/>
          <w:szCs w:val="18"/>
          <w:lang w:eastAsia="zh-CN"/>
        </w:rPr>
        <w:t>2006</w:t>
      </w:r>
      <w:r w:rsidR="006318BC">
        <w:rPr>
          <w:rFonts w:asciiTheme="majorHAnsi" w:hAnsiTheme="majorHAnsi" w:cstheme="majorHAnsi"/>
          <w:sz w:val="18"/>
          <w:szCs w:val="18"/>
          <w:lang w:eastAsia="zh-CN"/>
        </w:rPr>
        <w:t>,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 xml:space="preserve"> </w:t>
      </w:r>
      <w:r w:rsidRPr="00F07B81">
        <w:rPr>
          <w:rFonts w:asciiTheme="majorHAnsi" w:hAnsiTheme="majorHAnsi" w:cstheme="majorHAnsi"/>
          <w:i/>
          <w:sz w:val="18"/>
          <w:szCs w:val="18"/>
          <w:lang w:eastAsia="zh-CN"/>
        </w:rPr>
        <w:t>110</w:t>
      </w:r>
      <w:r w:rsidR="006318BC">
        <w:rPr>
          <w:rFonts w:asciiTheme="majorHAnsi" w:hAnsiTheme="majorHAnsi" w:cstheme="majorHAnsi"/>
          <w:sz w:val="18"/>
          <w:szCs w:val="18"/>
          <w:lang w:eastAsia="zh-CN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  <w:lang w:eastAsia="zh-CN"/>
        </w:rPr>
        <w:t>8933–8941.</w:t>
      </w:r>
    </w:p>
    <w:p w14:paraId="53121951" w14:textId="62391919" w:rsidR="00D0730E" w:rsidRPr="00D0730E" w:rsidRDefault="00D0730E" w:rsidP="00D0730E">
      <w:pPr>
        <w:pStyle w:val="TFReferencesSection"/>
        <w:spacing w:line="280" w:lineRule="exact"/>
        <w:ind w:left="425" w:firstLineChars="0" w:hanging="425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7.</w:t>
      </w:r>
      <w:r w:rsidRPr="00D0730E">
        <w:rPr>
          <w:rFonts w:asciiTheme="majorHAnsi" w:hAnsiTheme="majorHAnsi" w:cstheme="majorHAnsi"/>
          <w:sz w:val="18"/>
          <w:szCs w:val="18"/>
        </w:rPr>
        <w:tab/>
      </w:r>
      <w:r w:rsidR="00671DD9">
        <w:rPr>
          <w:rFonts w:asciiTheme="majorHAnsi" w:hAnsiTheme="majorHAnsi" w:cstheme="majorHAnsi"/>
          <w:sz w:val="18"/>
          <w:szCs w:val="18"/>
        </w:rPr>
        <w:t xml:space="preserve">Y. </w:t>
      </w:r>
      <w:r w:rsidRPr="00D0730E">
        <w:rPr>
          <w:rFonts w:asciiTheme="majorHAnsi" w:hAnsiTheme="majorHAnsi" w:cstheme="majorHAnsi"/>
          <w:sz w:val="18"/>
          <w:szCs w:val="18"/>
        </w:rPr>
        <w:t xml:space="preserve">Zhao, </w:t>
      </w:r>
      <w:r w:rsidR="00671DD9">
        <w:rPr>
          <w:rFonts w:asciiTheme="majorHAnsi" w:hAnsiTheme="majorHAnsi" w:cstheme="majorHAnsi"/>
          <w:sz w:val="18"/>
          <w:szCs w:val="18"/>
        </w:rPr>
        <w:t xml:space="preserve">D. G. </w:t>
      </w:r>
      <w:r w:rsidRPr="00D0730E">
        <w:rPr>
          <w:rFonts w:asciiTheme="majorHAnsi" w:hAnsiTheme="majorHAnsi" w:cstheme="majorHAnsi"/>
          <w:sz w:val="18"/>
          <w:szCs w:val="18"/>
        </w:rPr>
        <w:t>Truhlar</w:t>
      </w:r>
      <w:r w:rsidR="005A6FA4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i/>
          <w:sz w:val="18"/>
          <w:szCs w:val="18"/>
        </w:rPr>
        <w:t>Theor</w:t>
      </w:r>
      <w:r w:rsidR="00CD757B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Chem</w:t>
      </w:r>
      <w:r w:rsidR="00CD757B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Acc</w:t>
      </w:r>
      <w:r w:rsidR="005A6FA4">
        <w:rPr>
          <w:rFonts w:asciiTheme="majorHAnsi" w:hAnsiTheme="majorHAnsi" w:cstheme="majorHAnsi"/>
          <w:i/>
          <w:sz w:val="18"/>
          <w:szCs w:val="18"/>
        </w:rPr>
        <w:t xml:space="preserve">. </w:t>
      </w:r>
      <w:r w:rsidR="005A6FA4" w:rsidRPr="00F07B81">
        <w:rPr>
          <w:rFonts w:asciiTheme="majorHAnsi" w:hAnsiTheme="majorHAnsi" w:cstheme="majorHAnsi"/>
          <w:b/>
          <w:sz w:val="18"/>
          <w:szCs w:val="18"/>
        </w:rPr>
        <w:t>2008</w:t>
      </w:r>
      <w:r w:rsidR="005A6FA4">
        <w:rPr>
          <w:rFonts w:asciiTheme="majorHAnsi" w:hAnsiTheme="majorHAnsi" w:cstheme="majorHAnsi"/>
          <w:i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F07B81">
        <w:rPr>
          <w:rFonts w:asciiTheme="majorHAnsi" w:hAnsiTheme="majorHAnsi" w:cstheme="majorHAnsi"/>
          <w:i/>
          <w:sz w:val="18"/>
          <w:szCs w:val="18"/>
        </w:rPr>
        <w:t>120</w:t>
      </w:r>
      <w:r w:rsidR="005A6FA4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>215–241.</w:t>
      </w:r>
    </w:p>
    <w:p w14:paraId="78622691" w14:textId="6E7F6900" w:rsidR="00D0730E" w:rsidRPr="00D0730E" w:rsidRDefault="00D0730E" w:rsidP="00D0730E">
      <w:pPr>
        <w:pStyle w:val="TAMainText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 xml:space="preserve">8. </w:t>
      </w:r>
      <w:r w:rsidRPr="00D0730E">
        <w:rPr>
          <w:rFonts w:asciiTheme="majorHAnsi" w:hAnsiTheme="majorHAnsi" w:cstheme="majorHAnsi"/>
          <w:sz w:val="18"/>
          <w:szCs w:val="18"/>
        </w:rPr>
        <w:tab/>
      </w:r>
      <w:r w:rsidR="00671DD9">
        <w:rPr>
          <w:rFonts w:asciiTheme="majorHAnsi" w:hAnsiTheme="majorHAnsi" w:cstheme="majorHAnsi"/>
          <w:sz w:val="18"/>
          <w:szCs w:val="18"/>
        </w:rPr>
        <w:t xml:space="preserve">W. J. </w:t>
      </w:r>
      <w:r w:rsidRPr="00D0730E">
        <w:rPr>
          <w:rFonts w:asciiTheme="majorHAnsi" w:hAnsiTheme="majorHAnsi" w:cstheme="majorHAnsi"/>
          <w:sz w:val="18"/>
          <w:szCs w:val="18"/>
        </w:rPr>
        <w:t xml:space="preserve">Hehre, </w:t>
      </w:r>
      <w:r w:rsidR="00671DD9">
        <w:rPr>
          <w:rFonts w:asciiTheme="majorHAnsi" w:hAnsiTheme="majorHAnsi" w:cstheme="majorHAnsi"/>
          <w:sz w:val="18"/>
          <w:szCs w:val="18"/>
        </w:rPr>
        <w:t xml:space="preserve">R. </w:t>
      </w:r>
      <w:r w:rsidRPr="00D0730E">
        <w:rPr>
          <w:rFonts w:asciiTheme="majorHAnsi" w:hAnsiTheme="majorHAnsi" w:cstheme="majorHAnsi"/>
          <w:sz w:val="18"/>
          <w:szCs w:val="18"/>
        </w:rPr>
        <w:t xml:space="preserve">Ditchfield, </w:t>
      </w:r>
      <w:r w:rsidR="00671DD9">
        <w:rPr>
          <w:rFonts w:asciiTheme="majorHAnsi" w:hAnsiTheme="majorHAnsi" w:cstheme="majorHAnsi"/>
          <w:sz w:val="18"/>
          <w:szCs w:val="18"/>
        </w:rPr>
        <w:t xml:space="preserve">J. A. </w:t>
      </w:r>
      <w:r w:rsidRPr="00D0730E">
        <w:rPr>
          <w:rFonts w:asciiTheme="majorHAnsi" w:hAnsiTheme="majorHAnsi" w:cstheme="majorHAnsi"/>
          <w:sz w:val="18"/>
          <w:szCs w:val="18"/>
        </w:rPr>
        <w:t>Pople</w:t>
      </w:r>
      <w:r w:rsidR="000B1705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i/>
          <w:sz w:val="18"/>
          <w:szCs w:val="18"/>
        </w:rPr>
        <w:t>J</w:t>
      </w:r>
      <w:r w:rsidR="000B1705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Chem</w:t>
      </w:r>
      <w:r w:rsidR="000B1705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Phys</w:t>
      </w:r>
      <w:r w:rsidR="000B1705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="000B1705" w:rsidRPr="00F07B81">
        <w:rPr>
          <w:rFonts w:asciiTheme="majorHAnsi" w:hAnsiTheme="majorHAnsi" w:cstheme="majorHAnsi"/>
          <w:b/>
          <w:sz w:val="18"/>
          <w:szCs w:val="18"/>
        </w:rPr>
        <w:t>1972</w:t>
      </w:r>
      <w:r w:rsidR="000B1705">
        <w:rPr>
          <w:rFonts w:asciiTheme="majorHAnsi" w:hAnsiTheme="majorHAnsi" w:cstheme="majorHAnsi"/>
          <w:sz w:val="18"/>
          <w:szCs w:val="18"/>
        </w:rPr>
        <w:t xml:space="preserve">, </w:t>
      </w:r>
      <w:r w:rsidRPr="00F07B81">
        <w:rPr>
          <w:rFonts w:asciiTheme="majorHAnsi" w:hAnsiTheme="majorHAnsi" w:cstheme="majorHAnsi"/>
          <w:i/>
          <w:sz w:val="18"/>
          <w:szCs w:val="18"/>
        </w:rPr>
        <w:t>56</w:t>
      </w:r>
      <w:r w:rsidR="000B1705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 xml:space="preserve">2257–2261. </w:t>
      </w:r>
    </w:p>
    <w:p w14:paraId="686E8953" w14:textId="34E730ED" w:rsidR="00D0730E" w:rsidRPr="00D0730E" w:rsidRDefault="00D0730E" w:rsidP="00D0730E">
      <w:pPr>
        <w:pStyle w:val="TAMainText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9.</w:t>
      </w:r>
      <w:r w:rsidRPr="00D0730E">
        <w:rPr>
          <w:rFonts w:asciiTheme="majorHAnsi" w:hAnsiTheme="majorHAnsi" w:cstheme="majorHAnsi"/>
          <w:sz w:val="18"/>
          <w:szCs w:val="18"/>
        </w:rPr>
        <w:tab/>
      </w:r>
      <w:r w:rsidR="00671DD9">
        <w:rPr>
          <w:rFonts w:asciiTheme="majorHAnsi" w:hAnsiTheme="majorHAnsi" w:cstheme="majorHAnsi"/>
          <w:sz w:val="18"/>
          <w:szCs w:val="18"/>
        </w:rPr>
        <w:t xml:space="preserve">M. M. </w:t>
      </w:r>
      <w:r w:rsidRPr="00D0730E">
        <w:rPr>
          <w:rFonts w:asciiTheme="majorHAnsi" w:hAnsiTheme="majorHAnsi" w:cstheme="majorHAnsi"/>
          <w:sz w:val="18"/>
          <w:szCs w:val="18"/>
        </w:rPr>
        <w:t xml:space="preserve">Francl, </w:t>
      </w:r>
      <w:r w:rsidRPr="00F07B81">
        <w:rPr>
          <w:rFonts w:asciiTheme="majorHAnsi" w:hAnsiTheme="majorHAnsi" w:cstheme="majorHAnsi"/>
          <w:i/>
          <w:sz w:val="18"/>
          <w:szCs w:val="18"/>
        </w:rPr>
        <w:t>et al.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i/>
          <w:sz w:val="18"/>
          <w:szCs w:val="18"/>
        </w:rPr>
        <w:t>J</w:t>
      </w:r>
      <w:r w:rsidR="00062C68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Chem</w:t>
      </w:r>
      <w:r w:rsidR="00062C68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Phys</w:t>
      </w:r>
      <w:r w:rsidR="00062C68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="00062C68" w:rsidRPr="00F07B81">
        <w:rPr>
          <w:rFonts w:asciiTheme="majorHAnsi" w:hAnsiTheme="majorHAnsi" w:cstheme="majorHAnsi"/>
          <w:b/>
          <w:sz w:val="18"/>
          <w:szCs w:val="18"/>
        </w:rPr>
        <w:t>1982</w:t>
      </w:r>
      <w:r w:rsidR="00062C68">
        <w:rPr>
          <w:rFonts w:asciiTheme="majorHAnsi" w:hAnsiTheme="majorHAnsi" w:cstheme="majorHAnsi"/>
          <w:sz w:val="18"/>
          <w:szCs w:val="18"/>
        </w:rPr>
        <w:t xml:space="preserve">, </w:t>
      </w:r>
      <w:r w:rsidRPr="00F07B81">
        <w:rPr>
          <w:rFonts w:asciiTheme="majorHAnsi" w:hAnsiTheme="majorHAnsi" w:cstheme="majorHAnsi"/>
          <w:i/>
          <w:sz w:val="18"/>
          <w:szCs w:val="18"/>
        </w:rPr>
        <w:t>77</w:t>
      </w:r>
      <w:r w:rsidR="00062C68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>3654–3665.</w:t>
      </w:r>
    </w:p>
    <w:p w14:paraId="739730B5" w14:textId="3CC661C6" w:rsidR="00D0730E" w:rsidRPr="00D0730E" w:rsidRDefault="00D0730E" w:rsidP="00D0730E">
      <w:pPr>
        <w:pStyle w:val="NormalWeb"/>
        <w:spacing w:before="0" w:beforeAutospacing="0" w:after="0" w:afterAutospacing="0" w:line="280" w:lineRule="exact"/>
        <w:ind w:left="425" w:hanging="425"/>
        <w:jc w:val="both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10.</w:t>
      </w:r>
      <w:r w:rsidRPr="00D0730E">
        <w:rPr>
          <w:rFonts w:asciiTheme="majorHAnsi" w:hAnsiTheme="majorHAnsi" w:cstheme="majorHAnsi"/>
          <w:sz w:val="18"/>
          <w:szCs w:val="18"/>
        </w:rPr>
        <w:tab/>
        <w:t>R. Krishnan, J. S. Binkley, R. Seeger, J. A. Pople</w:t>
      </w:r>
      <w:r w:rsidR="005E7F19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i/>
          <w:sz w:val="18"/>
          <w:szCs w:val="18"/>
        </w:rPr>
        <w:t>J</w:t>
      </w:r>
      <w:r w:rsidR="005E7F19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Chem</w:t>
      </w:r>
      <w:r w:rsidR="005E7F19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Phys</w:t>
      </w:r>
      <w:r w:rsidR="005E7F19">
        <w:rPr>
          <w:rFonts w:asciiTheme="majorHAnsi" w:hAnsiTheme="majorHAnsi" w:cstheme="majorHAnsi"/>
          <w:i/>
          <w:sz w:val="18"/>
          <w:szCs w:val="18"/>
        </w:rPr>
        <w:t xml:space="preserve">. </w:t>
      </w:r>
      <w:r w:rsidR="005E7F19" w:rsidRPr="00F07B81">
        <w:rPr>
          <w:rFonts w:asciiTheme="majorHAnsi" w:hAnsiTheme="majorHAnsi" w:cstheme="majorHAnsi"/>
          <w:b/>
          <w:sz w:val="18"/>
          <w:szCs w:val="18"/>
        </w:rPr>
        <w:t>1980</w:t>
      </w:r>
      <w:r w:rsidR="005E7F19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</w:t>
      </w:r>
      <w:r w:rsidRPr="00F07B81">
        <w:rPr>
          <w:rFonts w:asciiTheme="majorHAnsi" w:hAnsiTheme="majorHAnsi" w:cstheme="majorHAnsi"/>
          <w:i/>
          <w:sz w:val="18"/>
          <w:szCs w:val="18"/>
        </w:rPr>
        <w:t>72</w:t>
      </w:r>
      <w:r w:rsidR="005E7F19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>650–654.</w:t>
      </w:r>
    </w:p>
    <w:p w14:paraId="0A347DC1" w14:textId="462BDCD4" w:rsidR="00D0730E" w:rsidRPr="00D0730E" w:rsidRDefault="00D0730E" w:rsidP="00D0730E">
      <w:pPr>
        <w:pStyle w:val="TAMainText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11.</w:t>
      </w:r>
      <w:r w:rsidRPr="00D0730E">
        <w:rPr>
          <w:rFonts w:asciiTheme="majorHAnsi" w:hAnsiTheme="majorHAnsi" w:cstheme="majorHAnsi"/>
          <w:sz w:val="18"/>
          <w:szCs w:val="18"/>
        </w:rPr>
        <w:tab/>
        <w:t>A. D. McLean, G. S. Chandler</w:t>
      </w:r>
      <w:r w:rsidR="00E84F57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i/>
          <w:sz w:val="18"/>
          <w:szCs w:val="18"/>
        </w:rPr>
        <w:t>J</w:t>
      </w:r>
      <w:r w:rsidR="00E84F5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Chem</w:t>
      </w:r>
      <w:r w:rsidR="00E84F5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Phys</w:t>
      </w:r>
      <w:r w:rsidR="00E84F5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="00E84F57" w:rsidRPr="00F07B81">
        <w:rPr>
          <w:rFonts w:asciiTheme="majorHAnsi" w:hAnsiTheme="majorHAnsi" w:cstheme="majorHAnsi"/>
          <w:b/>
          <w:sz w:val="18"/>
          <w:szCs w:val="18"/>
        </w:rPr>
        <w:t>1980</w:t>
      </w:r>
      <w:r w:rsidR="00E84F57">
        <w:rPr>
          <w:rFonts w:asciiTheme="majorHAnsi" w:hAnsiTheme="majorHAnsi" w:cstheme="majorHAnsi"/>
          <w:sz w:val="18"/>
          <w:szCs w:val="18"/>
        </w:rPr>
        <w:t xml:space="preserve">, </w:t>
      </w:r>
      <w:r w:rsidRPr="00F07B81">
        <w:rPr>
          <w:rFonts w:asciiTheme="majorHAnsi" w:hAnsiTheme="majorHAnsi" w:cstheme="majorHAnsi"/>
          <w:i/>
          <w:sz w:val="18"/>
          <w:szCs w:val="18"/>
        </w:rPr>
        <w:t>72</w:t>
      </w:r>
      <w:r w:rsidR="00E84F57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>5639–5648.</w:t>
      </w:r>
    </w:p>
    <w:p w14:paraId="1AC8FB1B" w14:textId="143795FE" w:rsidR="00D0730E" w:rsidRPr="00D0730E" w:rsidRDefault="00D0730E" w:rsidP="00D0730E">
      <w:pPr>
        <w:pStyle w:val="TAMainText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12.</w:t>
      </w:r>
      <w:r w:rsidRPr="00D0730E">
        <w:rPr>
          <w:rFonts w:asciiTheme="majorHAnsi" w:hAnsiTheme="majorHAnsi" w:cstheme="majorHAnsi"/>
          <w:sz w:val="18"/>
          <w:szCs w:val="18"/>
        </w:rPr>
        <w:tab/>
        <w:t>S. Miertuš, E. Scrocco, J. Tomasi</w:t>
      </w:r>
      <w:r w:rsidR="00CC7497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i/>
          <w:sz w:val="18"/>
          <w:szCs w:val="18"/>
        </w:rPr>
        <w:t>Chem</w:t>
      </w:r>
      <w:r w:rsidR="00CC749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Phys</w:t>
      </w:r>
      <w:r w:rsidR="00CC749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="00CC7497" w:rsidRPr="00F07B81">
        <w:rPr>
          <w:rFonts w:asciiTheme="majorHAnsi" w:hAnsiTheme="majorHAnsi" w:cstheme="majorHAnsi"/>
          <w:b/>
          <w:sz w:val="18"/>
          <w:szCs w:val="18"/>
        </w:rPr>
        <w:t>1981</w:t>
      </w:r>
      <w:r w:rsidR="00D74273">
        <w:rPr>
          <w:rFonts w:asciiTheme="majorHAnsi" w:hAnsiTheme="majorHAnsi" w:cstheme="majorHAnsi"/>
          <w:sz w:val="18"/>
          <w:szCs w:val="18"/>
        </w:rPr>
        <w:t>,</w:t>
      </w:r>
      <w:r w:rsidR="00CC7497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i/>
          <w:sz w:val="18"/>
          <w:szCs w:val="18"/>
        </w:rPr>
        <w:t>55</w:t>
      </w:r>
      <w:r w:rsidR="00CC7497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 xml:space="preserve">117–129. </w:t>
      </w:r>
    </w:p>
    <w:p w14:paraId="2B55F1CF" w14:textId="18821350" w:rsidR="00D0730E" w:rsidRPr="00D0730E" w:rsidRDefault="00D0730E" w:rsidP="00D0730E">
      <w:pPr>
        <w:pStyle w:val="TAMainText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13.</w:t>
      </w:r>
      <w:r w:rsidRPr="00D0730E">
        <w:rPr>
          <w:rFonts w:asciiTheme="majorHAnsi" w:hAnsiTheme="majorHAnsi" w:cstheme="majorHAnsi"/>
          <w:sz w:val="18"/>
          <w:szCs w:val="18"/>
        </w:rPr>
        <w:tab/>
        <w:t>J. L. Pascual-Ahuir, E. Silla, I. Tuñón</w:t>
      </w:r>
      <w:r w:rsidR="00CC7497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i/>
          <w:sz w:val="18"/>
          <w:szCs w:val="18"/>
        </w:rPr>
        <w:t>J</w:t>
      </w:r>
      <w:r w:rsidR="00CC749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Comp</w:t>
      </w:r>
      <w:r w:rsidR="00CC749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Chem</w:t>
      </w:r>
      <w:r w:rsidR="00CC749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="00CC7497" w:rsidRPr="00F07B81">
        <w:rPr>
          <w:rFonts w:asciiTheme="majorHAnsi" w:hAnsiTheme="majorHAnsi" w:cstheme="majorHAnsi"/>
          <w:b/>
          <w:sz w:val="18"/>
          <w:szCs w:val="18"/>
        </w:rPr>
        <w:t>1994</w:t>
      </w:r>
      <w:r w:rsidR="00CC7497">
        <w:rPr>
          <w:rFonts w:asciiTheme="majorHAnsi" w:hAnsiTheme="majorHAnsi" w:cstheme="majorHAnsi"/>
          <w:sz w:val="18"/>
          <w:szCs w:val="18"/>
        </w:rPr>
        <w:t xml:space="preserve">, </w:t>
      </w:r>
      <w:r w:rsidRPr="00F07B81">
        <w:rPr>
          <w:rFonts w:asciiTheme="majorHAnsi" w:hAnsiTheme="majorHAnsi" w:cstheme="majorHAnsi"/>
          <w:i/>
          <w:sz w:val="18"/>
          <w:szCs w:val="18"/>
        </w:rPr>
        <w:t>15</w:t>
      </w:r>
      <w:r w:rsidR="00CC7497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 xml:space="preserve">1127–1138. </w:t>
      </w:r>
    </w:p>
    <w:p w14:paraId="1B2A521E" w14:textId="5415FDF0" w:rsidR="00D0730E" w:rsidRPr="00D0730E" w:rsidRDefault="00D0730E" w:rsidP="00D0730E">
      <w:pPr>
        <w:pStyle w:val="TAMainText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14.</w:t>
      </w:r>
      <w:r w:rsidRPr="00D0730E">
        <w:rPr>
          <w:rFonts w:asciiTheme="majorHAnsi" w:hAnsiTheme="majorHAnsi" w:cstheme="majorHAnsi"/>
          <w:sz w:val="18"/>
          <w:szCs w:val="18"/>
        </w:rPr>
        <w:tab/>
        <w:t>E. Cancès, B. Mennucci, J. Tomasi</w:t>
      </w:r>
      <w:r w:rsidR="00CA7341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i/>
          <w:sz w:val="18"/>
          <w:szCs w:val="18"/>
        </w:rPr>
        <w:t>J</w:t>
      </w:r>
      <w:r w:rsidR="00CA7341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Chem</w:t>
      </w:r>
      <w:r w:rsidR="00CA7341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Phys</w:t>
      </w:r>
      <w:r w:rsidR="00CA7341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="00CA7341" w:rsidRPr="00F07B81">
        <w:rPr>
          <w:rFonts w:asciiTheme="majorHAnsi" w:hAnsiTheme="majorHAnsi" w:cstheme="majorHAnsi"/>
          <w:b/>
          <w:sz w:val="18"/>
          <w:szCs w:val="18"/>
        </w:rPr>
        <w:t>1997</w:t>
      </w:r>
      <w:r w:rsidR="00CA7341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F07B81">
        <w:rPr>
          <w:rFonts w:asciiTheme="majorHAnsi" w:hAnsiTheme="majorHAnsi" w:cstheme="majorHAnsi"/>
          <w:i/>
          <w:sz w:val="18"/>
          <w:szCs w:val="18"/>
        </w:rPr>
        <w:t>107</w:t>
      </w:r>
      <w:r w:rsidR="00CA7341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 xml:space="preserve">3032–3041. </w:t>
      </w:r>
    </w:p>
    <w:p w14:paraId="419CFA0D" w14:textId="0D3D4D6E" w:rsidR="00D0730E" w:rsidRPr="00D0730E" w:rsidRDefault="00D0730E" w:rsidP="00D0730E">
      <w:pPr>
        <w:pStyle w:val="TAMainText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15.</w:t>
      </w:r>
      <w:r w:rsidRPr="00D0730E">
        <w:rPr>
          <w:rFonts w:asciiTheme="majorHAnsi" w:hAnsiTheme="majorHAnsi" w:cstheme="majorHAnsi"/>
          <w:sz w:val="18"/>
          <w:szCs w:val="18"/>
        </w:rPr>
        <w:tab/>
        <w:t>M. Cossi, V. Barone, B. Mennuci, J. Tomasi</w:t>
      </w:r>
      <w:r w:rsidR="007872E7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i/>
          <w:sz w:val="18"/>
          <w:szCs w:val="18"/>
        </w:rPr>
        <w:t>Chem</w:t>
      </w:r>
      <w:r w:rsidR="007872E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Phys</w:t>
      </w:r>
      <w:r w:rsidR="007872E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Lett</w:t>
      </w:r>
      <w:r w:rsidR="007872E7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="007872E7" w:rsidRPr="00F07B81">
        <w:rPr>
          <w:rFonts w:asciiTheme="majorHAnsi" w:hAnsiTheme="majorHAnsi" w:cstheme="majorHAnsi"/>
          <w:b/>
          <w:sz w:val="18"/>
          <w:szCs w:val="18"/>
        </w:rPr>
        <w:t>1998</w:t>
      </w:r>
      <w:r w:rsidR="007872E7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F07B81">
        <w:rPr>
          <w:rFonts w:asciiTheme="majorHAnsi" w:hAnsiTheme="majorHAnsi" w:cstheme="majorHAnsi"/>
          <w:i/>
          <w:sz w:val="18"/>
          <w:szCs w:val="18"/>
        </w:rPr>
        <w:t>286</w:t>
      </w:r>
      <w:r w:rsidR="007872E7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 xml:space="preserve">253–260. </w:t>
      </w:r>
    </w:p>
    <w:p w14:paraId="3E31A48E" w14:textId="03D02837" w:rsidR="00D0730E" w:rsidRPr="00D0730E" w:rsidRDefault="00D0730E" w:rsidP="00D0730E">
      <w:pPr>
        <w:pStyle w:val="TAMainText"/>
        <w:spacing w:line="280" w:lineRule="exact"/>
        <w:ind w:left="404" w:firstLineChars="0" w:hanging="404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16.</w:t>
      </w:r>
      <w:r>
        <w:rPr>
          <w:rFonts w:asciiTheme="majorHAnsi" w:hAnsiTheme="majorHAnsi" w:cstheme="majorHAnsi"/>
          <w:sz w:val="18"/>
          <w:szCs w:val="18"/>
        </w:rPr>
        <w:tab/>
      </w:r>
      <w:r w:rsidRPr="00D0730E">
        <w:rPr>
          <w:rFonts w:asciiTheme="majorHAnsi" w:hAnsiTheme="majorHAnsi" w:cstheme="majorHAnsi"/>
          <w:sz w:val="18"/>
          <w:szCs w:val="18"/>
        </w:rPr>
        <w:t xml:space="preserve">J. Tomasi, B. Mennucci, E. Cancès, </w:t>
      </w:r>
      <w:r w:rsidRPr="00D0730E">
        <w:rPr>
          <w:rFonts w:asciiTheme="majorHAnsi" w:hAnsiTheme="majorHAnsi" w:cstheme="majorHAnsi"/>
          <w:i/>
          <w:sz w:val="18"/>
          <w:szCs w:val="18"/>
        </w:rPr>
        <w:t>J. Mol. Struct.</w:t>
      </w:r>
      <w:r w:rsidRPr="00D0730E">
        <w:rPr>
          <w:rFonts w:asciiTheme="majorHAnsi" w:hAnsiTheme="majorHAnsi" w:cstheme="majorHAnsi"/>
          <w:sz w:val="18"/>
          <w:szCs w:val="18"/>
        </w:rPr>
        <w:t xml:space="preserve"> (</w:t>
      </w:r>
      <w:r w:rsidRPr="00D0730E">
        <w:rPr>
          <w:rFonts w:asciiTheme="majorHAnsi" w:hAnsiTheme="majorHAnsi" w:cstheme="majorHAnsi"/>
          <w:i/>
          <w:sz w:val="18"/>
          <w:szCs w:val="18"/>
        </w:rPr>
        <w:t>THEOCHEM</w:t>
      </w:r>
      <w:r w:rsidRPr="00D0730E">
        <w:rPr>
          <w:rFonts w:asciiTheme="majorHAnsi" w:hAnsiTheme="majorHAnsi" w:cstheme="majorHAnsi"/>
          <w:sz w:val="18"/>
          <w:szCs w:val="18"/>
        </w:rPr>
        <w:t xml:space="preserve">) </w:t>
      </w:r>
      <w:r w:rsidRPr="00753C88">
        <w:rPr>
          <w:rFonts w:asciiTheme="majorHAnsi" w:hAnsiTheme="majorHAnsi" w:cstheme="majorHAnsi"/>
          <w:b/>
          <w:sz w:val="18"/>
          <w:szCs w:val="18"/>
        </w:rPr>
        <w:t>1999</w:t>
      </w:r>
      <w:r w:rsidRPr="00D0730E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i/>
          <w:sz w:val="18"/>
          <w:szCs w:val="18"/>
        </w:rPr>
        <w:t>464</w:t>
      </w:r>
      <w:r w:rsidRPr="00D0730E">
        <w:rPr>
          <w:rFonts w:asciiTheme="majorHAnsi" w:hAnsiTheme="majorHAnsi" w:cstheme="majorHAnsi"/>
          <w:sz w:val="18"/>
          <w:szCs w:val="18"/>
        </w:rPr>
        <w:t xml:space="preserve">, </w:t>
      </w:r>
      <w:r w:rsidR="000939E7">
        <w:rPr>
          <w:rFonts w:asciiTheme="majorHAnsi" w:hAnsiTheme="majorHAnsi" w:cstheme="majorHAnsi"/>
          <w:sz w:val="18"/>
          <w:szCs w:val="18"/>
        </w:rPr>
        <w:t>211-226</w:t>
      </w:r>
      <w:r w:rsidRPr="00D0730E">
        <w:rPr>
          <w:rFonts w:asciiTheme="majorHAnsi" w:hAnsiTheme="majorHAnsi" w:cstheme="majorHAnsi"/>
          <w:sz w:val="18"/>
          <w:szCs w:val="18"/>
        </w:rPr>
        <w:t xml:space="preserve">. </w:t>
      </w:r>
    </w:p>
    <w:p w14:paraId="1182C1A4" w14:textId="7CF3BAB7" w:rsidR="00D0730E" w:rsidRPr="00D0730E" w:rsidRDefault="00D0730E" w:rsidP="00D0730E">
      <w:pPr>
        <w:pStyle w:val="TFReferencesSection"/>
        <w:spacing w:line="280" w:lineRule="exact"/>
        <w:ind w:firstLineChars="0"/>
        <w:rPr>
          <w:rFonts w:asciiTheme="majorHAnsi" w:hAnsiTheme="majorHAnsi" w:cstheme="majorHAnsi"/>
          <w:sz w:val="18"/>
          <w:szCs w:val="18"/>
        </w:rPr>
      </w:pPr>
      <w:r w:rsidRPr="00D0730E">
        <w:rPr>
          <w:rFonts w:asciiTheme="majorHAnsi" w:hAnsiTheme="majorHAnsi" w:cstheme="majorHAnsi"/>
          <w:sz w:val="18"/>
          <w:szCs w:val="18"/>
        </w:rPr>
        <w:t>17.</w:t>
      </w:r>
      <w:r w:rsidRPr="00D0730E">
        <w:rPr>
          <w:rFonts w:asciiTheme="majorHAnsi" w:hAnsiTheme="majorHAnsi" w:cstheme="majorHAnsi"/>
          <w:sz w:val="18"/>
          <w:szCs w:val="18"/>
        </w:rPr>
        <w:tab/>
      </w:r>
      <w:r w:rsidR="00533C1C">
        <w:rPr>
          <w:rFonts w:asciiTheme="majorHAnsi" w:hAnsiTheme="majorHAnsi" w:cstheme="majorHAnsi"/>
          <w:sz w:val="18"/>
          <w:szCs w:val="18"/>
        </w:rPr>
        <w:t xml:space="preserve">J. </w:t>
      </w:r>
      <w:r w:rsidRPr="00D0730E">
        <w:rPr>
          <w:rFonts w:asciiTheme="majorHAnsi" w:hAnsiTheme="majorHAnsi" w:cstheme="majorHAnsi"/>
          <w:sz w:val="18"/>
          <w:szCs w:val="18"/>
        </w:rPr>
        <w:t xml:space="preserve">Tomasi, </w:t>
      </w:r>
      <w:r w:rsidR="00533C1C">
        <w:rPr>
          <w:rFonts w:asciiTheme="majorHAnsi" w:hAnsiTheme="majorHAnsi" w:cstheme="majorHAnsi"/>
          <w:sz w:val="18"/>
          <w:szCs w:val="18"/>
        </w:rPr>
        <w:t xml:space="preserve">B. </w:t>
      </w:r>
      <w:r w:rsidRPr="00D0730E">
        <w:rPr>
          <w:rFonts w:asciiTheme="majorHAnsi" w:hAnsiTheme="majorHAnsi" w:cstheme="majorHAnsi"/>
          <w:sz w:val="18"/>
          <w:szCs w:val="18"/>
        </w:rPr>
        <w:t xml:space="preserve">Menucci, </w:t>
      </w:r>
      <w:r w:rsidR="00533C1C">
        <w:rPr>
          <w:rFonts w:asciiTheme="majorHAnsi" w:hAnsiTheme="majorHAnsi" w:cstheme="majorHAnsi"/>
          <w:sz w:val="18"/>
          <w:szCs w:val="18"/>
        </w:rPr>
        <w:t xml:space="preserve">R. </w:t>
      </w:r>
      <w:r w:rsidRPr="00D0730E">
        <w:rPr>
          <w:rFonts w:asciiTheme="majorHAnsi" w:hAnsiTheme="majorHAnsi" w:cstheme="majorHAnsi"/>
          <w:sz w:val="18"/>
          <w:szCs w:val="18"/>
        </w:rPr>
        <w:t>Cammi</w:t>
      </w:r>
      <w:r w:rsidR="0043799B">
        <w:rPr>
          <w:rFonts w:asciiTheme="majorHAnsi" w:hAnsiTheme="majorHAnsi" w:cstheme="majorHAnsi"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D0730E">
        <w:rPr>
          <w:rFonts w:asciiTheme="majorHAnsi" w:hAnsiTheme="majorHAnsi" w:cstheme="majorHAnsi"/>
          <w:i/>
          <w:sz w:val="18"/>
          <w:szCs w:val="18"/>
        </w:rPr>
        <w:t>Chem</w:t>
      </w:r>
      <w:r w:rsidR="0043799B">
        <w:rPr>
          <w:rFonts w:asciiTheme="majorHAnsi" w:hAnsiTheme="majorHAnsi" w:cstheme="majorHAnsi"/>
          <w:i/>
          <w:sz w:val="18"/>
          <w:szCs w:val="18"/>
        </w:rPr>
        <w:t>.</w:t>
      </w:r>
      <w:r w:rsidRPr="00D0730E">
        <w:rPr>
          <w:rFonts w:asciiTheme="majorHAnsi" w:hAnsiTheme="majorHAnsi" w:cstheme="majorHAnsi"/>
          <w:i/>
          <w:sz w:val="18"/>
          <w:szCs w:val="18"/>
        </w:rPr>
        <w:t xml:space="preserve"> Rev</w:t>
      </w:r>
      <w:r w:rsidR="0043799B">
        <w:rPr>
          <w:rFonts w:asciiTheme="majorHAnsi" w:hAnsiTheme="majorHAnsi" w:cstheme="majorHAnsi"/>
          <w:i/>
          <w:sz w:val="18"/>
          <w:szCs w:val="18"/>
        </w:rPr>
        <w:t xml:space="preserve">. </w:t>
      </w:r>
      <w:r w:rsidR="0043799B" w:rsidRPr="00F07B81">
        <w:rPr>
          <w:rFonts w:asciiTheme="majorHAnsi" w:hAnsiTheme="majorHAnsi" w:cstheme="majorHAnsi"/>
          <w:b/>
          <w:i/>
          <w:sz w:val="18"/>
          <w:szCs w:val="18"/>
        </w:rPr>
        <w:t>2005</w:t>
      </w:r>
      <w:r w:rsidR="0043799B">
        <w:rPr>
          <w:rFonts w:asciiTheme="majorHAnsi" w:hAnsiTheme="majorHAnsi" w:cstheme="majorHAnsi"/>
          <w:i/>
          <w:sz w:val="18"/>
          <w:szCs w:val="18"/>
        </w:rPr>
        <w:t>,</w:t>
      </w:r>
      <w:r w:rsidRPr="00D0730E">
        <w:rPr>
          <w:rFonts w:asciiTheme="majorHAnsi" w:hAnsiTheme="majorHAnsi" w:cstheme="majorHAnsi"/>
          <w:sz w:val="18"/>
          <w:szCs w:val="18"/>
        </w:rPr>
        <w:t xml:space="preserve"> </w:t>
      </w:r>
      <w:r w:rsidRPr="00F07B81">
        <w:rPr>
          <w:rFonts w:asciiTheme="majorHAnsi" w:hAnsiTheme="majorHAnsi" w:cstheme="majorHAnsi"/>
          <w:i/>
          <w:sz w:val="18"/>
          <w:szCs w:val="18"/>
        </w:rPr>
        <w:t>105</w:t>
      </w:r>
      <w:r w:rsidR="0043799B">
        <w:rPr>
          <w:rFonts w:asciiTheme="majorHAnsi" w:hAnsiTheme="majorHAnsi" w:cstheme="majorHAnsi"/>
          <w:sz w:val="18"/>
          <w:szCs w:val="18"/>
        </w:rPr>
        <w:t xml:space="preserve">, </w:t>
      </w:r>
      <w:r w:rsidRPr="00D0730E">
        <w:rPr>
          <w:rFonts w:asciiTheme="majorHAnsi" w:hAnsiTheme="majorHAnsi" w:cstheme="majorHAnsi"/>
          <w:sz w:val="18"/>
          <w:szCs w:val="18"/>
        </w:rPr>
        <w:t>2999–3093.</w:t>
      </w:r>
    </w:p>
    <w:p w14:paraId="604B7330" w14:textId="77777777" w:rsidR="00D0730E" w:rsidRPr="00D0730E" w:rsidRDefault="00D0730E" w:rsidP="00D0730E">
      <w:pPr>
        <w:spacing w:after="0" w:line="280" w:lineRule="exact"/>
        <w:rPr>
          <w:rFonts w:asciiTheme="majorHAnsi" w:hAnsiTheme="majorHAnsi" w:cstheme="majorHAnsi"/>
          <w:kern w:val="2"/>
          <w:sz w:val="18"/>
          <w:szCs w:val="18"/>
          <w:lang w:eastAsia="zh-CN"/>
        </w:rPr>
      </w:pPr>
    </w:p>
    <w:p w14:paraId="560D0B0A" w14:textId="77777777" w:rsidR="00286345" w:rsidRPr="00D0730E" w:rsidRDefault="00286345" w:rsidP="00D0730E">
      <w:pPr>
        <w:spacing w:after="0" w:line="240" w:lineRule="exact"/>
        <w:rPr>
          <w:rFonts w:asciiTheme="majorHAnsi" w:hAnsiTheme="majorHAnsi" w:cstheme="majorHAnsi"/>
          <w:sz w:val="20"/>
        </w:rPr>
      </w:pPr>
    </w:p>
    <w:sectPr w:rsidR="00286345" w:rsidRPr="00D0730E" w:rsidSect="00D0730E">
      <w:pgSz w:w="12240" w:h="15840"/>
      <w:pgMar w:top="1701" w:right="1134" w:bottom="1134" w:left="1134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Myriad Pro Light">
    <w:altName w:val="Times New Roman"/>
    <w:charset w:val="00"/>
    <w:family w:val="auto"/>
    <w:pitch w:val="default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3AD"/>
    <w:rsid w:val="00030E92"/>
    <w:rsid w:val="00054E3F"/>
    <w:rsid w:val="00062C68"/>
    <w:rsid w:val="000939E7"/>
    <w:rsid w:val="000A4FAA"/>
    <w:rsid w:val="000A516A"/>
    <w:rsid w:val="000B1705"/>
    <w:rsid w:val="00286345"/>
    <w:rsid w:val="002E64F8"/>
    <w:rsid w:val="00356C97"/>
    <w:rsid w:val="00383E88"/>
    <w:rsid w:val="00384678"/>
    <w:rsid w:val="00435AEB"/>
    <w:rsid w:val="0043799B"/>
    <w:rsid w:val="00462FD3"/>
    <w:rsid w:val="004B635A"/>
    <w:rsid w:val="004D4BAD"/>
    <w:rsid w:val="00533C1C"/>
    <w:rsid w:val="00545EDB"/>
    <w:rsid w:val="00592548"/>
    <w:rsid w:val="005A6FA4"/>
    <w:rsid w:val="005E24A5"/>
    <w:rsid w:val="005E7F19"/>
    <w:rsid w:val="006318BC"/>
    <w:rsid w:val="006351DA"/>
    <w:rsid w:val="00671DD9"/>
    <w:rsid w:val="00696A49"/>
    <w:rsid w:val="006B61EB"/>
    <w:rsid w:val="00742973"/>
    <w:rsid w:val="00753C88"/>
    <w:rsid w:val="00754991"/>
    <w:rsid w:val="0078641B"/>
    <w:rsid w:val="007872E7"/>
    <w:rsid w:val="007E3308"/>
    <w:rsid w:val="00925CF4"/>
    <w:rsid w:val="00991D4A"/>
    <w:rsid w:val="00A42D8D"/>
    <w:rsid w:val="00B95C88"/>
    <w:rsid w:val="00BE17FE"/>
    <w:rsid w:val="00C42EA6"/>
    <w:rsid w:val="00C47CA3"/>
    <w:rsid w:val="00CA7341"/>
    <w:rsid w:val="00CC7497"/>
    <w:rsid w:val="00CD757B"/>
    <w:rsid w:val="00CE6D3E"/>
    <w:rsid w:val="00D0730E"/>
    <w:rsid w:val="00D169D0"/>
    <w:rsid w:val="00D74273"/>
    <w:rsid w:val="00DF0906"/>
    <w:rsid w:val="00E44B4B"/>
    <w:rsid w:val="00E6748A"/>
    <w:rsid w:val="00E8114C"/>
    <w:rsid w:val="00E84F57"/>
    <w:rsid w:val="00ED22B8"/>
    <w:rsid w:val="00F07B81"/>
    <w:rsid w:val="00FE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41F11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69D0"/>
    <w:pPr>
      <w:spacing w:after="200"/>
      <w:jc w:val="both"/>
    </w:pPr>
    <w:rPr>
      <w:rFonts w:ascii="Times" w:hAnsi="Times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D169D0"/>
    <w:pPr>
      <w:widowControl w:val="0"/>
      <w:spacing w:after="0" w:line="320" w:lineRule="exact"/>
      <w:ind w:left="424" w:hangingChars="202" w:hanging="424"/>
    </w:pPr>
    <w:rPr>
      <w:rFonts w:ascii="Arial" w:eastAsia="宋体" w:hAnsi="Arial" w:cs="Arial"/>
      <w:bCs/>
      <w:kern w:val="2"/>
      <w:sz w:val="21"/>
      <w:szCs w:val="21"/>
      <w:lang w:val="en-GB" w:eastAsia="zh-CN"/>
    </w:rPr>
  </w:style>
  <w:style w:type="paragraph" w:customStyle="1" w:styleId="BATitle">
    <w:name w:val="BA_Title"/>
    <w:basedOn w:val="Normal"/>
    <w:next w:val="Normal"/>
    <w:autoRedefine/>
    <w:rsid w:val="00D169D0"/>
    <w:pPr>
      <w:spacing w:before="480" w:after="240"/>
    </w:pPr>
    <w:rPr>
      <w:rFonts w:ascii="Arial" w:hAnsi="Arial" w:cs="Arial"/>
      <w:b/>
      <w:kern w:val="36"/>
      <w:sz w:val="32"/>
      <w:szCs w:val="32"/>
    </w:rPr>
  </w:style>
  <w:style w:type="paragraph" w:customStyle="1" w:styleId="BCAuthorAddress">
    <w:name w:val="BC_Author_Address"/>
    <w:basedOn w:val="Normal"/>
    <w:next w:val="BIEmailAddress"/>
    <w:autoRedefine/>
    <w:rsid w:val="00D169D0"/>
    <w:pPr>
      <w:spacing w:after="60"/>
      <w:jc w:val="left"/>
    </w:pPr>
    <w:rPr>
      <w:rFonts w:ascii="Arial" w:hAnsi="Arial" w:cs="Arial"/>
      <w:kern w:val="22"/>
      <w:sz w:val="20"/>
    </w:rPr>
  </w:style>
  <w:style w:type="paragraph" w:customStyle="1" w:styleId="BIEmailAddress">
    <w:name w:val="BI_Email_Address"/>
    <w:basedOn w:val="Normal"/>
    <w:next w:val="Normal"/>
    <w:autoRedefine/>
    <w:rsid w:val="00D169D0"/>
    <w:pPr>
      <w:spacing w:after="100"/>
      <w:jc w:val="left"/>
    </w:pPr>
    <w:rPr>
      <w:rFonts w:ascii="Arno Pro" w:hAnsi="Arno Pro"/>
      <w:sz w:val="18"/>
    </w:rPr>
  </w:style>
  <w:style w:type="paragraph" w:customStyle="1" w:styleId="SectionContent">
    <w:name w:val="Section_Content"/>
    <w:basedOn w:val="Normal"/>
    <w:next w:val="Normal"/>
    <w:autoRedefine/>
    <w:rsid w:val="00D169D0"/>
    <w:pPr>
      <w:spacing w:after="0" w:line="280" w:lineRule="exact"/>
      <w:jc w:val="left"/>
    </w:pPr>
    <w:rPr>
      <w:rFonts w:ascii="Arial" w:hAnsi="Arial" w:cs="Arial"/>
      <w:kern w:val="20"/>
      <w:sz w:val="16"/>
      <w:szCs w:val="16"/>
    </w:rPr>
  </w:style>
  <w:style w:type="paragraph" w:customStyle="1" w:styleId="BHBriefs">
    <w:name w:val="BH_Briefs"/>
    <w:basedOn w:val="Normal"/>
    <w:next w:val="Normal"/>
    <w:autoRedefine/>
    <w:rsid w:val="00D169D0"/>
    <w:pPr>
      <w:spacing w:before="180" w:after="60"/>
      <w:jc w:val="left"/>
    </w:pPr>
    <w:rPr>
      <w:rFonts w:ascii="Arno Pro" w:hAnsi="Arno Pro"/>
      <w:kern w:val="22"/>
      <w:sz w:val="20"/>
    </w:rPr>
  </w:style>
  <w:style w:type="table" w:styleId="TableGrid">
    <w:name w:val="Table Grid"/>
    <w:basedOn w:val="TableNormal"/>
    <w:uiPriority w:val="59"/>
    <w:rsid w:val="00D169D0"/>
    <w:rPr>
      <w:rFonts w:ascii="New York" w:hAnsi="New York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">
    <w:name w:val="Adress"/>
    <w:basedOn w:val="Normal"/>
    <w:qFormat/>
    <w:rsid w:val="00D169D0"/>
    <w:pPr>
      <w:spacing w:after="0" w:line="180" w:lineRule="exact"/>
      <w:ind w:left="425" w:hanging="425"/>
      <w:jc w:val="left"/>
    </w:pPr>
    <w:rPr>
      <w:rFonts w:ascii="Arial" w:eastAsia="ＭＳ 明朝" w:hAnsi="Arial"/>
      <w:sz w:val="14"/>
      <w:lang w:val="de-D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9D0"/>
    <w:pPr>
      <w:spacing w:after="0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9D0"/>
    <w:rPr>
      <w:rFonts w:ascii="Heiti SC Light" w:eastAsia="Heiti SC Light" w:hAnsi="Times" w:cs="Times New Roman"/>
      <w:kern w:val="0"/>
      <w:sz w:val="18"/>
      <w:szCs w:val="18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D0730E"/>
    <w:pPr>
      <w:spacing w:after="0" w:line="240" w:lineRule="exact"/>
      <w:ind w:left="424" w:hangingChars="202" w:hanging="424"/>
    </w:pPr>
    <w:rPr>
      <w:rFonts w:ascii="Arno Pro" w:hAnsi="Arno Pro"/>
      <w:kern w:val="19"/>
      <w:sz w:val="17"/>
      <w:szCs w:val="14"/>
    </w:rPr>
  </w:style>
  <w:style w:type="character" w:customStyle="1" w:styleId="BDAbstractTitleChar">
    <w:name w:val="BD_Abstract_Title Char"/>
    <w:link w:val="SectionTitle"/>
    <w:rsid w:val="00D0730E"/>
    <w:rPr>
      <w:rFonts w:ascii="Myriad Pro Light" w:hAnsi="Myriad Pro Light"/>
      <w:b/>
      <w:kern w:val="20"/>
      <w:sz w:val="34"/>
      <w:szCs w:val="34"/>
    </w:rPr>
  </w:style>
  <w:style w:type="paragraph" w:customStyle="1" w:styleId="SectionTitle">
    <w:name w:val="Section_Title"/>
    <w:basedOn w:val="SectionContent"/>
    <w:link w:val="BDAbstractTitleChar"/>
    <w:autoRedefine/>
    <w:rsid w:val="00D0730E"/>
    <w:pPr>
      <w:spacing w:before="180" w:after="120" w:line="240" w:lineRule="auto"/>
      <w:jc w:val="both"/>
    </w:pPr>
    <w:rPr>
      <w:rFonts w:ascii="Myriad Pro Light" w:hAnsi="Myriad Pro Light" w:cstheme="minorBidi"/>
      <w:b/>
      <w:sz w:val="34"/>
      <w:szCs w:val="34"/>
      <w:lang w:eastAsia="zh-CN"/>
    </w:rPr>
  </w:style>
  <w:style w:type="paragraph" w:styleId="NormalWeb">
    <w:name w:val="Normal (Web)"/>
    <w:basedOn w:val="Normal"/>
    <w:uiPriority w:val="99"/>
    <w:unhideWhenUsed/>
    <w:rsid w:val="00D0730E"/>
    <w:pPr>
      <w:spacing w:before="100" w:beforeAutospacing="1" w:after="100" w:afterAutospacing="1"/>
      <w:jc w:val="left"/>
    </w:pPr>
    <w:rPr>
      <w:sz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25C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CF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CF4"/>
    <w:rPr>
      <w:rFonts w:ascii="Times" w:hAnsi="Times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CF4"/>
    <w:rPr>
      <w:rFonts w:ascii="Times" w:hAnsi="Times" w:cs="Times New Roman"/>
      <w:b/>
      <w:bCs/>
      <w:kern w:val="0"/>
      <w:szCs w:val="20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696A49"/>
    <w:rPr>
      <w:color w:val="0000FF"/>
      <w:u w:val="single"/>
    </w:rPr>
  </w:style>
  <w:style w:type="paragraph" w:customStyle="1" w:styleId="ElsAffiliation">
    <w:name w:val="Els_Affiliation"/>
    <w:rsid w:val="00592548"/>
    <w:pPr>
      <w:spacing w:line="200" w:lineRule="exact"/>
    </w:pPr>
    <w:rPr>
      <w:rFonts w:ascii="Times New Roman" w:eastAsia="Yu Mincho" w:hAnsi="Times New Roman" w:cs="Times New Roman"/>
      <w:i/>
      <w:kern w:val="0"/>
      <w:sz w:val="16"/>
      <w:szCs w:val="20"/>
      <w:lang w:eastAsia="en-US"/>
    </w:rPr>
  </w:style>
  <w:style w:type="paragraph" w:customStyle="1" w:styleId="ElsAuthor">
    <w:name w:val="Els_Author"/>
    <w:next w:val="ElsAffiliation"/>
    <w:rsid w:val="00592548"/>
    <w:pPr>
      <w:spacing w:after="160" w:line="290" w:lineRule="exact"/>
    </w:pPr>
    <w:rPr>
      <w:rFonts w:ascii="Times New Roman" w:eastAsia="Yu Mincho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5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0</Pages>
  <Words>9735</Words>
  <Characters>55494</Characters>
  <Application>Microsoft Macintosh Word</Application>
  <DocSecurity>0</DocSecurity>
  <Lines>462</Lines>
  <Paragraphs>130</Paragraphs>
  <ScaleCrop>false</ScaleCrop>
  <Company>東京大学</Company>
  <LinksUpToDate>false</LinksUpToDate>
  <CharactersWithSpaces>65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基礎有機０１</dc:creator>
  <cp:keywords/>
  <dc:description/>
  <cp:lastModifiedBy>afma7761</cp:lastModifiedBy>
  <cp:revision>45</cp:revision>
  <cp:lastPrinted>2016-08-22T03:05:00Z</cp:lastPrinted>
  <dcterms:created xsi:type="dcterms:W3CDTF">2016-08-22T15:21:00Z</dcterms:created>
  <dcterms:modified xsi:type="dcterms:W3CDTF">2018-01-18T00:53:00Z</dcterms:modified>
</cp:coreProperties>
</file>